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9B272" w14:textId="73CEE9FF" w:rsidR="00FA7887" w:rsidRPr="00E4401E" w:rsidRDefault="00FA7887" w:rsidP="00FA7887">
      <w:pPr>
        <w:spacing w:line="480" w:lineRule="auto"/>
        <w:jc w:val="center"/>
        <w:rPr>
          <w:b/>
          <w:bCs/>
          <w:sz w:val="22"/>
          <w:szCs w:val="22"/>
        </w:rPr>
      </w:pPr>
      <w:r w:rsidRPr="00E4401E">
        <w:rPr>
          <w:b/>
          <w:bCs/>
          <w:sz w:val="22"/>
          <w:szCs w:val="22"/>
        </w:rPr>
        <w:t>Supplemental Online Material</w:t>
      </w:r>
    </w:p>
    <w:p w14:paraId="082E44DC" w14:textId="27469B81" w:rsidR="00487ECD" w:rsidRPr="00E4401E" w:rsidRDefault="00F02042" w:rsidP="00487ECD">
      <w:pPr>
        <w:spacing w:line="480" w:lineRule="auto"/>
        <w:ind w:firstLine="720"/>
        <w:rPr>
          <w:sz w:val="22"/>
          <w:szCs w:val="22"/>
        </w:rPr>
      </w:pPr>
      <w:r w:rsidRPr="00E4401E">
        <w:rPr>
          <w:b/>
          <w:bCs/>
          <w:sz w:val="22"/>
          <w:szCs w:val="22"/>
        </w:rPr>
        <w:t>Analysis</w:t>
      </w:r>
      <w:r w:rsidR="00487ECD" w:rsidRPr="00E4401E">
        <w:rPr>
          <w:b/>
          <w:bCs/>
          <w:sz w:val="22"/>
          <w:szCs w:val="22"/>
        </w:rPr>
        <w:t xml:space="preserve"> </w:t>
      </w:r>
      <w:r w:rsidRPr="00E4401E">
        <w:rPr>
          <w:b/>
          <w:bCs/>
          <w:sz w:val="22"/>
          <w:szCs w:val="22"/>
        </w:rPr>
        <w:t>using log</w:t>
      </w:r>
      <w:r w:rsidR="009C3C65" w:rsidRPr="00E4401E">
        <w:rPr>
          <w:b/>
          <w:bCs/>
          <w:sz w:val="22"/>
          <w:szCs w:val="22"/>
        </w:rPr>
        <w:t>-</w:t>
      </w:r>
      <w:r w:rsidRPr="00E4401E">
        <w:rPr>
          <w:b/>
          <w:bCs/>
          <w:sz w:val="22"/>
          <w:szCs w:val="22"/>
        </w:rPr>
        <w:t>transformed RMSSD</w:t>
      </w:r>
      <w:r w:rsidR="00DC4E12" w:rsidRPr="00E4401E">
        <w:rPr>
          <w:b/>
          <w:bCs/>
          <w:sz w:val="22"/>
          <w:szCs w:val="22"/>
        </w:rPr>
        <w:t xml:space="preserve"> as HRV</w:t>
      </w:r>
      <w:r w:rsidR="00487ECD" w:rsidRPr="00E4401E">
        <w:rPr>
          <w:b/>
          <w:bCs/>
          <w:sz w:val="22"/>
          <w:szCs w:val="22"/>
        </w:rPr>
        <w:t>.</w:t>
      </w:r>
      <w:r w:rsidR="00487ECD" w:rsidRPr="00E4401E">
        <w:rPr>
          <w:sz w:val="22"/>
          <w:szCs w:val="22"/>
        </w:rPr>
        <w:t xml:space="preserve"> </w:t>
      </w:r>
      <w:r w:rsidR="00EF195C" w:rsidRPr="00E4401E">
        <w:rPr>
          <w:sz w:val="22"/>
          <w:szCs w:val="22"/>
        </w:rPr>
        <w:t>As reported in the main text, the RMSSD scores were slightly skewed and were log-transformed to reduce skew (</w:t>
      </w:r>
      <w:proofErr w:type="spellStart"/>
      <w:r w:rsidR="00EF195C" w:rsidRPr="00E4401E">
        <w:rPr>
          <w:sz w:val="22"/>
          <w:szCs w:val="22"/>
        </w:rPr>
        <w:t>Siennicka</w:t>
      </w:r>
      <w:proofErr w:type="spellEnd"/>
      <w:r w:rsidR="00EF195C" w:rsidRPr="00E4401E">
        <w:rPr>
          <w:sz w:val="22"/>
          <w:szCs w:val="22"/>
        </w:rPr>
        <w:t xml:space="preserve"> et al., 2019; Sin et al., 2016; Thorson et al., 2019; </w:t>
      </w:r>
      <w:r w:rsidR="00EF195C" w:rsidRPr="00E4401E">
        <w:rPr>
          <w:i/>
          <w:iCs/>
          <w:sz w:val="22"/>
          <w:szCs w:val="22"/>
        </w:rPr>
        <w:t xml:space="preserve">M </w:t>
      </w:r>
      <w:r w:rsidR="00EF195C" w:rsidRPr="00E4401E">
        <w:rPr>
          <w:sz w:val="22"/>
          <w:szCs w:val="22"/>
        </w:rPr>
        <w:t xml:space="preserve">= 3.68, </w:t>
      </w:r>
      <w:r w:rsidR="00EF195C" w:rsidRPr="00E4401E">
        <w:rPr>
          <w:i/>
          <w:iCs/>
          <w:sz w:val="22"/>
          <w:szCs w:val="22"/>
        </w:rPr>
        <w:t xml:space="preserve">SD </w:t>
      </w:r>
      <w:r w:rsidR="00EF195C" w:rsidRPr="00E4401E">
        <w:rPr>
          <w:sz w:val="22"/>
          <w:szCs w:val="22"/>
        </w:rPr>
        <w:t>= 0.49).</w:t>
      </w:r>
      <w:r w:rsidR="008B5588" w:rsidRPr="00E4401E">
        <w:rPr>
          <w:sz w:val="22"/>
          <w:szCs w:val="22"/>
        </w:rPr>
        <w:t xml:space="preserve"> We </w:t>
      </w:r>
      <w:r w:rsidR="009C3C65" w:rsidRPr="00E4401E">
        <w:rPr>
          <w:sz w:val="22"/>
          <w:szCs w:val="22"/>
        </w:rPr>
        <w:t>conducted a parallel analysis</w:t>
      </w:r>
      <w:r w:rsidR="000A3E92" w:rsidRPr="00E4401E">
        <w:rPr>
          <w:sz w:val="22"/>
          <w:szCs w:val="22"/>
        </w:rPr>
        <w:t xml:space="preserve"> for perceived pain</w:t>
      </w:r>
      <w:r w:rsidR="009F0138" w:rsidRPr="00E4401E">
        <w:rPr>
          <w:sz w:val="22"/>
          <w:szCs w:val="22"/>
        </w:rPr>
        <w:t xml:space="preserve"> and pain tolerance</w:t>
      </w:r>
      <w:r w:rsidR="009C3C65" w:rsidRPr="00E4401E">
        <w:rPr>
          <w:sz w:val="22"/>
          <w:szCs w:val="22"/>
        </w:rPr>
        <w:t xml:space="preserve"> </w:t>
      </w:r>
      <w:r w:rsidR="008B5588" w:rsidRPr="00E4401E">
        <w:rPr>
          <w:sz w:val="22"/>
          <w:szCs w:val="22"/>
        </w:rPr>
        <w:t>with</w:t>
      </w:r>
      <w:r w:rsidR="009C3C65" w:rsidRPr="00E4401E">
        <w:rPr>
          <w:sz w:val="22"/>
          <w:szCs w:val="22"/>
        </w:rPr>
        <w:t xml:space="preserve"> this log-transformed variable.</w:t>
      </w:r>
    </w:p>
    <w:p w14:paraId="794BC67F" w14:textId="64CCDCA5" w:rsidR="00A77C8E" w:rsidRPr="00E4401E" w:rsidRDefault="00A77C8E" w:rsidP="00D441D4">
      <w:pPr>
        <w:spacing w:line="480" w:lineRule="auto"/>
        <w:ind w:firstLine="720"/>
        <w:rPr>
          <w:sz w:val="22"/>
          <w:szCs w:val="22"/>
        </w:rPr>
      </w:pPr>
      <w:r w:rsidRPr="00E4401E">
        <w:rPr>
          <w:sz w:val="22"/>
          <w:szCs w:val="22"/>
        </w:rPr>
        <w:t xml:space="preserve">For perceived pain, </w:t>
      </w:r>
      <w:r w:rsidR="00284285" w:rsidRPr="00E4401E">
        <w:rPr>
          <w:sz w:val="22"/>
          <w:szCs w:val="22"/>
        </w:rPr>
        <w:t xml:space="preserve">there were no significant </w:t>
      </w:r>
      <w:r w:rsidR="00DC4E12" w:rsidRPr="00E4401E">
        <w:rPr>
          <w:sz w:val="22"/>
          <w:szCs w:val="22"/>
        </w:rPr>
        <w:t>effects of SSS, log-transformed RMSSD</w:t>
      </w:r>
      <w:r w:rsidR="00AD7C8F" w:rsidRPr="00E4401E">
        <w:rPr>
          <w:sz w:val="22"/>
          <w:szCs w:val="22"/>
        </w:rPr>
        <w:t xml:space="preserve"> as HRV</w:t>
      </w:r>
      <w:r w:rsidR="00D8511E" w:rsidRPr="00E4401E">
        <w:rPr>
          <w:sz w:val="22"/>
          <w:szCs w:val="22"/>
        </w:rPr>
        <w:t xml:space="preserve">, and the covariates in Model 1. </w:t>
      </w:r>
      <w:r w:rsidR="00AD7C8F" w:rsidRPr="00E4401E">
        <w:rPr>
          <w:sz w:val="22"/>
          <w:szCs w:val="22"/>
        </w:rPr>
        <w:t>In</w:t>
      </w:r>
      <w:r w:rsidR="00F15200" w:rsidRPr="00E4401E">
        <w:rPr>
          <w:sz w:val="22"/>
          <w:szCs w:val="22"/>
        </w:rPr>
        <w:t xml:space="preserve"> Model 2, the</w:t>
      </w:r>
      <w:r w:rsidR="00AD7C8F" w:rsidRPr="00E4401E">
        <w:rPr>
          <w:sz w:val="22"/>
          <w:szCs w:val="22"/>
        </w:rPr>
        <w:t>re was a</w:t>
      </w:r>
      <w:r w:rsidR="00F15200" w:rsidRPr="00E4401E">
        <w:rPr>
          <w:sz w:val="22"/>
          <w:szCs w:val="22"/>
        </w:rPr>
        <w:t xml:space="preserve"> significant interaction effect between </w:t>
      </w:r>
      <w:r w:rsidR="00AD7C8F" w:rsidRPr="00E4401E">
        <w:rPr>
          <w:sz w:val="22"/>
          <w:szCs w:val="22"/>
        </w:rPr>
        <w:t>HRV</w:t>
      </w:r>
      <w:r w:rsidR="00F15200" w:rsidRPr="00E4401E">
        <w:rPr>
          <w:sz w:val="22"/>
          <w:szCs w:val="22"/>
        </w:rPr>
        <w:t xml:space="preserve"> and SSS, </w:t>
      </w:r>
      <w:r w:rsidR="00F15200" w:rsidRPr="00E4401E">
        <w:rPr>
          <w:sz w:val="22"/>
          <w:szCs w:val="22"/>
        </w:rPr>
        <w:sym w:font="Symbol" w:char="F062"/>
      </w:r>
      <w:r w:rsidR="00F15200" w:rsidRPr="00E4401E">
        <w:rPr>
          <w:sz w:val="22"/>
          <w:szCs w:val="22"/>
        </w:rPr>
        <w:t xml:space="preserve"> = -</w:t>
      </w:r>
      <w:r w:rsidR="00B05EDD" w:rsidRPr="00E4401E">
        <w:rPr>
          <w:sz w:val="22"/>
          <w:szCs w:val="22"/>
        </w:rPr>
        <w:t>0.65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i/>
          <w:iCs/>
          <w:sz w:val="22"/>
          <w:szCs w:val="22"/>
        </w:rPr>
        <w:t>t</w:t>
      </w:r>
      <w:r w:rsidR="00F15200" w:rsidRPr="00E4401E">
        <w:rPr>
          <w:sz w:val="22"/>
          <w:szCs w:val="22"/>
        </w:rPr>
        <w:t>(158) = -</w:t>
      </w:r>
      <w:r w:rsidR="00B05EDD" w:rsidRPr="00E4401E">
        <w:rPr>
          <w:sz w:val="22"/>
          <w:szCs w:val="22"/>
        </w:rPr>
        <w:t>3</w:t>
      </w:r>
      <w:r w:rsidR="00F15200" w:rsidRPr="00E4401E">
        <w:rPr>
          <w:sz w:val="22"/>
          <w:szCs w:val="22"/>
        </w:rPr>
        <w:t>.</w:t>
      </w:r>
      <w:r w:rsidR="00B05EDD" w:rsidRPr="00E4401E">
        <w:rPr>
          <w:sz w:val="22"/>
          <w:szCs w:val="22"/>
        </w:rPr>
        <w:t>09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i/>
          <w:iCs/>
          <w:sz w:val="22"/>
          <w:szCs w:val="22"/>
        </w:rPr>
        <w:t>p</w:t>
      </w:r>
      <w:r w:rsidR="00F15200" w:rsidRPr="00E4401E">
        <w:rPr>
          <w:sz w:val="22"/>
          <w:szCs w:val="22"/>
        </w:rPr>
        <w:t xml:space="preserve"> = .00</w:t>
      </w:r>
      <w:r w:rsidR="00B05EDD" w:rsidRPr="00E4401E">
        <w:rPr>
          <w:sz w:val="22"/>
          <w:szCs w:val="22"/>
        </w:rPr>
        <w:t>2</w:t>
      </w:r>
      <w:r w:rsidR="00F15200" w:rsidRPr="00E4401E">
        <w:rPr>
          <w:sz w:val="22"/>
          <w:szCs w:val="22"/>
        </w:rPr>
        <w:t>, 95% CI [-</w:t>
      </w:r>
      <w:r w:rsidR="009B5FA4" w:rsidRPr="00E4401E">
        <w:rPr>
          <w:sz w:val="22"/>
          <w:szCs w:val="22"/>
        </w:rPr>
        <w:t>1.07</w:t>
      </w:r>
      <w:r w:rsidR="00F15200" w:rsidRPr="00E4401E">
        <w:rPr>
          <w:sz w:val="22"/>
          <w:szCs w:val="22"/>
        </w:rPr>
        <w:t>, -</w:t>
      </w:r>
      <w:r w:rsidR="009B5FA4" w:rsidRPr="00E4401E">
        <w:rPr>
          <w:sz w:val="22"/>
          <w:szCs w:val="22"/>
        </w:rPr>
        <w:t>.23</w:t>
      </w:r>
      <w:r w:rsidR="00F15200" w:rsidRPr="00E4401E">
        <w:rPr>
          <w:sz w:val="22"/>
          <w:szCs w:val="22"/>
        </w:rPr>
        <w:t xml:space="preserve">], </w:t>
      </w:r>
      <w:r w:rsidR="00F15200" w:rsidRPr="00E4401E">
        <w:rPr>
          <w:i/>
          <w:iCs/>
          <w:sz w:val="22"/>
          <w:szCs w:val="22"/>
        </w:rPr>
        <w:t>R</w:t>
      </w:r>
      <w:r w:rsidR="00F15200" w:rsidRPr="00E4401E">
        <w:rPr>
          <w:sz w:val="22"/>
          <w:szCs w:val="22"/>
          <w:vertAlign w:val="superscript"/>
        </w:rPr>
        <w:t>2</w:t>
      </w:r>
      <w:r w:rsidR="00F15200" w:rsidRPr="00E4401E">
        <w:rPr>
          <w:sz w:val="22"/>
          <w:szCs w:val="22"/>
          <w:vertAlign w:val="subscript"/>
        </w:rPr>
        <w:t xml:space="preserve">adjusted </w:t>
      </w:r>
      <w:r w:rsidR="00F15200" w:rsidRPr="00E4401E">
        <w:rPr>
          <w:sz w:val="22"/>
          <w:szCs w:val="22"/>
        </w:rPr>
        <w:t>= .</w:t>
      </w:r>
      <w:r w:rsidR="009B5FA4" w:rsidRPr="00E4401E">
        <w:rPr>
          <w:sz w:val="22"/>
          <w:szCs w:val="22"/>
        </w:rPr>
        <w:t>07</w:t>
      </w:r>
      <w:r w:rsidR="00633B2F" w:rsidRPr="00E4401E">
        <w:rPr>
          <w:sz w:val="22"/>
          <w:szCs w:val="22"/>
        </w:rPr>
        <w:t>2</w:t>
      </w:r>
      <w:r w:rsidR="00F15200" w:rsidRPr="00E4401E">
        <w:rPr>
          <w:sz w:val="22"/>
          <w:szCs w:val="22"/>
        </w:rPr>
        <w:t xml:space="preserve">. </w:t>
      </w:r>
      <w:r w:rsidR="003B4948" w:rsidRPr="00E4401E">
        <w:rPr>
          <w:sz w:val="22"/>
          <w:szCs w:val="22"/>
        </w:rPr>
        <w:t>Similar to the analysis using raw RMSSD as HRV reported in the main text</w:t>
      </w:r>
      <w:r w:rsidR="00F15200" w:rsidRPr="00E4401E">
        <w:rPr>
          <w:sz w:val="22"/>
          <w:szCs w:val="22"/>
        </w:rPr>
        <w:t>, higher resting HRV predicted significantly lower pain perceived</w:t>
      </w:r>
      <w:r w:rsidR="00E856DA" w:rsidRPr="00E4401E">
        <w:rPr>
          <w:sz w:val="22"/>
          <w:szCs w:val="22"/>
        </w:rPr>
        <w:t xml:space="preserve"> at higher SSS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sz w:val="22"/>
          <w:szCs w:val="22"/>
        </w:rPr>
        <w:sym w:font="Symbol" w:char="F062"/>
      </w:r>
      <w:r w:rsidR="00F15200" w:rsidRPr="00E4401E">
        <w:rPr>
          <w:sz w:val="22"/>
          <w:szCs w:val="22"/>
        </w:rPr>
        <w:t xml:space="preserve"> = -</w:t>
      </w:r>
      <w:r w:rsidR="009401C9" w:rsidRPr="00E4401E">
        <w:rPr>
          <w:sz w:val="22"/>
          <w:szCs w:val="22"/>
        </w:rPr>
        <w:t>0.93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i/>
          <w:iCs/>
          <w:sz w:val="22"/>
          <w:szCs w:val="22"/>
        </w:rPr>
        <w:t>t</w:t>
      </w:r>
      <w:r w:rsidR="00F15200" w:rsidRPr="00E4401E">
        <w:rPr>
          <w:sz w:val="22"/>
          <w:szCs w:val="22"/>
        </w:rPr>
        <w:t>(158) = -2.0</w:t>
      </w:r>
      <w:r w:rsidR="009401C9" w:rsidRPr="00E4401E">
        <w:rPr>
          <w:sz w:val="22"/>
          <w:szCs w:val="22"/>
        </w:rPr>
        <w:t>6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i/>
          <w:iCs/>
          <w:sz w:val="22"/>
          <w:szCs w:val="22"/>
        </w:rPr>
        <w:t xml:space="preserve">p </w:t>
      </w:r>
      <w:r w:rsidR="00F15200" w:rsidRPr="00E4401E">
        <w:rPr>
          <w:sz w:val="22"/>
          <w:szCs w:val="22"/>
        </w:rPr>
        <w:t>= .04</w:t>
      </w:r>
      <w:r w:rsidR="009401C9" w:rsidRPr="00E4401E">
        <w:rPr>
          <w:sz w:val="22"/>
          <w:szCs w:val="22"/>
        </w:rPr>
        <w:t>1</w:t>
      </w:r>
      <w:r w:rsidR="00F15200" w:rsidRPr="00E4401E">
        <w:rPr>
          <w:sz w:val="22"/>
          <w:szCs w:val="22"/>
        </w:rPr>
        <w:t>, 95% CI [-</w:t>
      </w:r>
      <w:r w:rsidR="009401C9" w:rsidRPr="00E4401E">
        <w:rPr>
          <w:sz w:val="22"/>
          <w:szCs w:val="22"/>
        </w:rPr>
        <w:t>1.82</w:t>
      </w:r>
      <w:r w:rsidR="00F15200" w:rsidRPr="00E4401E">
        <w:rPr>
          <w:sz w:val="22"/>
          <w:szCs w:val="22"/>
        </w:rPr>
        <w:t>, -.0</w:t>
      </w:r>
      <w:r w:rsidR="009401C9" w:rsidRPr="00E4401E">
        <w:rPr>
          <w:sz w:val="22"/>
          <w:szCs w:val="22"/>
        </w:rPr>
        <w:t>37</w:t>
      </w:r>
      <w:r w:rsidR="00F15200" w:rsidRPr="00E4401E">
        <w:rPr>
          <w:sz w:val="22"/>
          <w:szCs w:val="22"/>
        </w:rPr>
        <w:t xml:space="preserve">]. </w:t>
      </w:r>
      <w:r w:rsidR="002007B3" w:rsidRPr="00E4401E">
        <w:rPr>
          <w:sz w:val="22"/>
          <w:szCs w:val="22"/>
        </w:rPr>
        <w:t>The</w:t>
      </w:r>
      <w:r w:rsidR="00F15200" w:rsidRPr="00E4401E">
        <w:rPr>
          <w:sz w:val="22"/>
          <w:szCs w:val="22"/>
        </w:rPr>
        <w:t xml:space="preserve"> opposite pattern emerged</w:t>
      </w:r>
      <w:r w:rsidR="002007B3" w:rsidRPr="00E4401E">
        <w:rPr>
          <w:sz w:val="22"/>
          <w:szCs w:val="22"/>
        </w:rPr>
        <w:t xml:space="preserve"> at lower SSS</w:t>
      </w:r>
      <w:r w:rsidR="00F15200" w:rsidRPr="00E4401E">
        <w:rPr>
          <w:sz w:val="22"/>
          <w:szCs w:val="22"/>
        </w:rPr>
        <w:t xml:space="preserve">, such that higher resting HRV predicted significantly higher pain perceived, </w:t>
      </w:r>
      <w:r w:rsidR="00F15200" w:rsidRPr="00E4401E">
        <w:rPr>
          <w:sz w:val="22"/>
          <w:szCs w:val="22"/>
        </w:rPr>
        <w:sym w:font="Symbol" w:char="F062"/>
      </w:r>
      <w:r w:rsidR="00F15200" w:rsidRPr="00E4401E">
        <w:rPr>
          <w:sz w:val="22"/>
          <w:szCs w:val="22"/>
        </w:rPr>
        <w:t xml:space="preserve"> = </w:t>
      </w:r>
      <w:r w:rsidR="00A375B5" w:rsidRPr="00E4401E">
        <w:rPr>
          <w:sz w:val="22"/>
          <w:szCs w:val="22"/>
        </w:rPr>
        <w:t>1.04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i/>
          <w:iCs/>
          <w:sz w:val="22"/>
          <w:szCs w:val="22"/>
        </w:rPr>
        <w:t>t</w:t>
      </w:r>
      <w:r w:rsidR="00F15200" w:rsidRPr="00E4401E">
        <w:rPr>
          <w:sz w:val="22"/>
          <w:szCs w:val="22"/>
        </w:rPr>
        <w:t>(158) = 2.</w:t>
      </w:r>
      <w:r w:rsidR="00A375B5" w:rsidRPr="00E4401E">
        <w:rPr>
          <w:sz w:val="22"/>
          <w:szCs w:val="22"/>
        </w:rPr>
        <w:t>43</w:t>
      </w:r>
      <w:r w:rsidR="00F15200" w:rsidRPr="00E4401E">
        <w:rPr>
          <w:sz w:val="22"/>
          <w:szCs w:val="22"/>
        </w:rPr>
        <w:t xml:space="preserve">, </w:t>
      </w:r>
      <w:r w:rsidR="00F15200" w:rsidRPr="00E4401E">
        <w:rPr>
          <w:i/>
          <w:iCs/>
          <w:sz w:val="22"/>
          <w:szCs w:val="22"/>
        </w:rPr>
        <w:t xml:space="preserve">p </w:t>
      </w:r>
      <w:r w:rsidR="00F15200" w:rsidRPr="00E4401E">
        <w:rPr>
          <w:sz w:val="22"/>
          <w:szCs w:val="22"/>
        </w:rPr>
        <w:t>= .0</w:t>
      </w:r>
      <w:r w:rsidR="00A375B5" w:rsidRPr="00E4401E">
        <w:rPr>
          <w:sz w:val="22"/>
          <w:szCs w:val="22"/>
        </w:rPr>
        <w:t>16</w:t>
      </w:r>
      <w:r w:rsidR="00F15200" w:rsidRPr="00E4401E">
        <w:rPr>
          <w:sz w:val="22"/>
          <w:szCs w:val="22"/>
        </w:rPr>
        <w:t>, 95% CI [.</w:t>
      </w:r>
      <w:r w:rsidR="00A375B5" w:rsidRPr="00E4401E">
        <w:rPr>
          <w:sz w:val="22"/>
          <w:szCs w:val="22"/>
        </w:rPr>
        <w:t>19</w:t>
      </w:r>
      <w:r w:rsidR="00F15200" w:rsidRPr="00E4401E">
        <w:rPr>
          <w:sz w:val="22"/>
          <w:szCs w:val="22"/>
        </w:rPr>
        <w:t xml:space="preserve">, </w:t>
      </w:r>
      <w:r w:rsidR="00A375B5" w:rsidRPr="00E4401E">
        <w:rPr>
          <w:sz w:val="22"/>
          <w:szCs w:val="22"/>
        </w:rPr>
        <w:t>1.89</w:t>
      </w:r>
      <w:r w:rsidR="00F15200" w:rsidRPr="00E4401E">
        <w:rPr>
          <w:sz w:val="22"/>
          <w:szCs w:val="22"/>
        </w:rPr>
        <w:t>]. The full model parameters are presented in Table S</w:t>
      </w:r>
      <w:r w:rsidR="00D86CE5" w:rsidRPr="00E4401E">
        <w:rPr>
          <w:sz w:val="22"/>
          <w:szCs w:val="22"/>
        </w:rPr>
        <w:t>1</w:t>
      </w:r>
      <w:r w:rsidR="00F15200" w:rsidRPr="00E4401E">
        <w:rPr>
          <w:sz w:val="22"/>
          <w:szCs w:val="22"/>
        </w:rPr>
        <w:t>.</w:t>
      </w:r>
      <w:r w:rsidR="004745A3" w:rsidRPr="00E4401E">
        <w:rPr>
          <w:sz w:val="22"/>
          <w:szCs w:val="22"/>
        </w:rPr>
        <w:t xml:space="preserve"> In addition, Figure S1 </w:t>
      </w:r>
      <w:r w:rsidR="00E2504F" w:rsidRPr="00E4401E">
        <w:rPr>
          <w:sz w:val="22"/>
          <w:szCs w:val="22"/>
        </w:rPr>
        <w:t xml:space="preserve">provides a </w:t>
      </w:r>
      <w:r w:rsidR="00BB6B43" w:rsidRPr="00E4401E">
        <w:rPr>
          <w:sz w:val="22"/>
          <w:szCs w:val="22"/>
        </w:rPr>
        <w:t>plot of regions of significance</w:t>
      </w:r>
      <w:r w:rsidR="00E335B8" w:rsidRPr="00E4401E">
        <w:rPr>
          <w:sz w:val="22"/>
          <w:szCs w:val="22"/>
        </w:rPr>
        <w:t xml:space="preserve"> of </w:t>
      </w:r>
      <w:r w:rsidR="00AD1214" w:rsidRPr="00E4401E">
        <w:rPr>
          <w:sz w:val="22"/>
          <w:szCs w:val="22"/>
        </w:rPr>
        <w:t>th</w:t>
      </w:r>
      <w:r w:rsidR="00AF2811" w:rsidRPr="00E4401E">
        <w:rPr>
          <w:sz w:val="22"/>
          <w:szCs w:val="22"/>
        </w:rPr>
        <w:t>e HRV simple slopes</w:t>
      </w:r>
      <w:r w:rsidR="00BB6B43" w:rsidRPr="00E4401E">
        <w:rPr>
          <w:sz w:val="22"/>
          <w:szCs w:val="22"/>
        </w:rPr>
        <w:t xml:space="preserve"> </w:t>
      </w:r>
      <w:r w:rsidR="00E335B8" w:rsidRPr="00E4401E">
        <w:rPr>
          <w:sz w:val="22"/>
          <w:szCs w:val="22"/>
        </w:rPr>
        <w:t>at low and high SSS</w:t>
      </w:r>
      <w:r w:rsidR="00F15200" w:rsidRPr="00E4401E">
        <w:rPr>
          <w:sz w:val="22"/>
          <w:szCs w:val="22"/>
        </w:rPr>
        <w:t>.</w:t>
      </w:r>
    </w:p>
    <w:tbl>
      <w:tblPr>
        <w:tblW w:w="984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7"/>
        <w:gridCol w:w="2655"/>
        <w:gridCol w:w="871"/>
        <w:gridCol w:w="871"/>
        <w:gridCol w:w="714"/>
        <w:gridCol w:w="159"/>
        <w:gridCol w:w="504"/>
        <w:gridCol w:w="245"/>
        <w:gridCol w:w="124"/>
        <w:gridCol w:w="193"/>
        <w:gridCol w:w="678"/>
        <w:gridCol w:w="285"/>
        <w:gridCol w:w="589"/>
        <w:gridCol w:w="125"/>
        <w:gridCol w:w="747"/>
        <w:gridCol w:w="857"/>
        <w:gridCol w:w="120"/>
      </w:tblGrid>
      <w:tr w:rsidR="008C73F0" w:rsidRPr="00E4401E" w14:paraId="44CA229A" w14:textId="77777777" w:rsidTr="00F05AD2">
        <w:trPr>
          <w:gridAfter w:val="1"/>
          <w:wAfter w:w="120" w:type="dxa"/>
          <w:trHeight w:val="340"/>
        </w:trPr>
        <w:tc>
          <w:tcPr>
            <w:tcW w:w="97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BBCB" w14:textId="449AAC29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Table S1. Model Summaries of Perceived Pain with SSS and Log-Transformed</w:t>
            </w:r>
            <w:r w:rsidR="00D8511E" w:rsidRPr="00E4401E">
              <w:rPr>
                <w:color w:val="000000"/>
                <w:sz w:val="22"/>
                <w:szCs w:val="22"/>
              </w:rPr>
              <w:t xml:space="preserve"> RMSSD as</w:t>
            </w:r>
            <w:r w:rsidRPr="00E4401E">
              <w:rPr>
                <w:color w:val="000000"/>
                <w:sz w:val="22"/>
                <w:szCs w:val="22"/>
              </w:rPr>
              <w:t xml:space="preserve"> HRV as Predictors.</w:t>
            </w:r>
          </w:p>
        </w:tc>
      </w:tr>
      <w:tr w:rsidR="008C73F0" w:rsidRPr="00E4401E" w14:paraId="5B87AE99" w14:textId="77777777" w:rsidTr="00F05AD2">
        <w:trPr>
          <w:gridAfter w:val="1"/>
          <w:wAfter w:w="120" w:type="dxa"/>
          <w:trHeight w:val="283"/>
        </w:trPr>
        <w:tc>
          <w:tcPr>
            <w:tcW w:w="2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4F34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4EE3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5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41DD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2</w:t>
            </w:r>
          </w:p>
        </w:tc>
      </w:tr>
      <w:tr w:rsidR="008C73F0" w:rsidRPr="00E4401E" w14:paraId="559B08BD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1266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C5B2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1435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0739" w14:textId="77777777" w:rsidR="008C73F0" w:rsidRPr="00E4401E" w:rsidRDefault="008C73F0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0AF9" w14:textId="77777777" w:rsidR="008C73F0" w:rsidRPr="00E4401E" w:rsidRDefault="008C73F0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B047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41A7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5D70" w14:textId="77777777" w:rsidR="008C73F0" w:rsidRPr="00E4401E" w:rsidRDefault="008C73F0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6D3F" w14:textId="77777777" w:rsidR="008C73F0" w:rsidRPr="00E4401E" w:rsidRDefault="008C73F0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C73F0" w:rsidRPr="00E4401E" w14:paraId="74B5CDB5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286E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1C6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C4A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F809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35A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49E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1D5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973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F26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8C73F0" w:rsidRPr="00E4401E" w14:paraId="32455520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ED6" w14:textId="77777777" w:rsidR="008C73F0" w:rsidRPr="00E4401E" w:rsidRDefault="008C73F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223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AF14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34E2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8CB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83A7" w14:textId="6B1C6618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5</w:t>
            </w:r>
            <w:r w:rsidR="00090655" w:rsidRPr="00E4401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AB1" w14:textId="519D574B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</w:t>
            </w:r>
            <w:r w:rsidR="001319EE" w:rsidRPr="00E4401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66CA" w14:textId="5E82A20C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</w:t>
            </w:r>
            <w:r w:rsidR="001319EE" w:rsidRPr="00E4401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3FF4" w14:textId="31858473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1319EE" w:rsidRPr="00E4401E">
              <w:rPr>
                <w:color w:val="000000"/>
                <w:sz w:val="22"/>
                <w:szCs w:val="22"/>
              </w:rPr>
              <w:t>21</w:t>
            </w:r>
          </w:p>
        </w:tc>
      </w:tr>
      <w:tr w:rsidR="008C73F0" w:rsidRPr="00E4401E" w14:paraId="501949E9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C2A" w14:textId="77777777" w:rsidR="008C73F0" w:rsidRPr="00E4401E" w:rsidRDefault="008C73F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24C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BAF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CC1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C56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903" w14:textId="5C4AC623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</w:t>
            </w:r>
            <w:r w:rsidR="001319EE" w:rsidRPr="00E4401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63A7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629" w14:textId="7870EA98" w:rsidR="008C73F0" w:rsidRPr="00E4401E" w:rsidRDefault="001319EE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</w:t>
            </w:r>
            <w:r w:rsidR="008C73F0" w:rsidRPr="00E4401E">
              <w:rPr>
                <w:color w:val="000000"/>
                <w:sz w:val="22"/>
                <w:szCs w:val="22"/>
              </w:rPr>
              <w:t>.</w:t>
            </w:r>
            <w:r w:rsidRPr="00E4401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A39" w14:textId="684F798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</w:t>
            </w:r>
            <w:r w:rsidR="00B61F5B" w:rsidRPr="00E4401E">
              <w:rPr>
                <w:color w:val="000000"/>
                <w:sz w:val="22"/>
                <w:szCs w:val="22"/>
              </w:rPr>
              <w:t>4</w:t>
            </w:r>
          </w:p>
        </w:tc>
      </w:tr>
      <w:tr w:rsidR="008C73F0" w:rsidRPr="00E4401E" w14:paraId="0E523F7B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D90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4910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614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11C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B9B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822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CD7D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5C9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AD8A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8C73F0" w:rsidRPr="00E4401E" w14:paraId="0EA90239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1BF1" w14:textId="77777777" w:rsidR="008C73F0" w:rsidRPr="00E4401E" w:rsidRDefault="008C73F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041" w14:textId="44CA902B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0.0</w:t>
            </w:r>
            <w:r w:rsidR="00C06552" w:rsidRPr="00E4401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DD3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9B0A" w14:textId="1257BE36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0.</w:t>
            </w:r>
            <w:r w:rsidR="00AE51C6" w:rsidRPr="00E4401E">
              <w:rPr>
                <w:color w:val="000000"/>
                <w:sz w:val="22"/>
                <w:szCs w:val="22"/>
              </w:rPr>
              <w:t>0</w:t>
            </w:r>
            <w:r w:rsidR="00D46888" w:rsidRPr="00E4401E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458" w14:textId="32153B49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AE51C6" w:rsidRPr="00E4401E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4B85" w14:textId="3BDE4288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1</w:t>
            </w:r>
            <w:r w:rsidR="00B61F5B" w:rsidRPr="00E440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834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964" w14:textId="382FA5B4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</w:t>
            </w:r>
            <w:r w:rsidR="00B61F5B" w:rsidRPr="00E440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DC0" w14:textId="07D092E3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EF3475" w:rsidRPr="00E4401E">
              <w:rPr>
                <w:color w:val="000000"/>
                <w:sz w:val="22"/>
                <w:szCs w:val="22"/>
              </w:rPr>
              <w:t>90</w:t>
            </w:r>
          </w:p>
        </w:tc>
      </w:tr>
      <w:tr w:rsidR="008C73F0" w:rsidRPr="00E4401E" w14:paraId="605B6F9E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0586" w14:textId="77777777" w:rsidR="008C73F0" w:rsidRPr="00E4401E" w:rsidRDefault="008C73F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Resting HR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DB9" w14:textId="1B23636E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0.01</w:t>
            </w:r>
            <w:r w:rsidR="00D46888" w:rsidRPr="00E4401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BD51" w14:textId="6A0FBBE6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D46888" w:rsidRPr="00E4401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909C" w14:textId="623944FA" w:rsidR="008C73F0" w:rsidRPr="00E4401E" w:rsidRDefault="00D4688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</w:t>
            </w:r>
            <w:r w:rsidR="008C73F0" w:rsidRPr="00E4401E">
              <w:rPr>
                <w:color w:val="000000"/>
                <w:sz w:val="22"/>
                <w:szCs w:val="22"/>
              </w:rPr>
              <w:t>0.0</w:t>
            </w:r>
            <w:r w:rsidRPr="00E4401E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5C0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1F0" w14:textId="41C12CF1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</w:t>
            </w:r>
            <w:r w:rsidR="00EF3475" w:rsidRPr="00E4401E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033" w14:textId="0F46B853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EF3475" w:rsidRPr="00E4401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076" w14:textId="29980F84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</w:t>
            </w:r>
            <w:r w:rsidR="00EF3475" w:rsidRPr="00E4401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A33" w14:textId="45C1EBFA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1B0C7D" w:rsidRPr="00E4401E">
              <w:rPr>
                <w:color w:val="000000"/>
                <w:sz w:val="22"/>
                <w:szCs w:val="22"/>
              </w:rPr>
              <w:t>85</w:t>
            </w:r>
          </w:p>
        </w:tc>
      </w:tr>
      <w:tr w:rsidR="008C73F0" w:rsidRPr="00E4401E" w14:paraId="0F9C2155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91D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9C5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BB69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3C0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6F7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DFE1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5E3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591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05D2" w14:textId="77777777" w:rsidR="008C73F0" w:rsidRPr="00E4401E" w:rsidRDefault="008C73F0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8C73F0" w:rsidRPr="00E4401E" w14:paraId="09DD5B27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7DC3" w14:textId="77777777" w:rsidR="008C73F0" w:rsidRPr="00E4401E" w:rsidRDefault="008C73F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 x Resting HRV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09168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2E74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F2A8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DAB1" w14:textId="77777777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92F8" w14:textId="2AAAE787" w:rsidR="008C73F0" w:rsidRPr="00E4401E" w:rsidRDefault="008C73F0" w:rsidP="00F05A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1E">
              <w:rPr>
                <w:b/>
                <w:bCs/>
                <w:color w:val="000000"/>
                <w:sz w:val="22"/>
                <w:szCs w:val="22"/>
              </w:rPr>
              <w:t>-0.</w:t>
            </w:r>
            <w:r w:rsidR="001B0C7D" w:rsidRPr="00E4401E">
              <w:rPr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DF54" w14:textId="6E13077E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1B0C7D" w:rsidRPr="00E4401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6BF0" w14:textId="14790972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3.</w:t>
            </w:r>
            <w:r w:rsidR="001B0C7D" w:rsidRPr="00E4401E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A888" w14:textId="09AACF7B" w:rsidR="008C73F0" w:rsidRPr="00E4401E" w:rsidRDefault="008C73F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0</w:t>
            </w:r>
            <w:r w:rsidR="001B0C7D" w:rsidRPr="00E4401E">
              <w:rPr>
                <w:color w:val="000000"/>
                <w:sz w:val="22"/>
                <w:szCs w:val="22"/>
              </w:rPr>
              <w:t>2</w:t>
            </w:r>
          </w:p>
        </w:tc>
      </w:tr>
      <w:tr w:rsidR="008C73F0" w:rsidRPr="00E4401E" w14:paraId="67F13DF6" w14:textId="77777777" w:rsidTr="00F05AD2">
        <w:trPr>
          <w:gridAfter w:val="1"/>
          <w:wAfter w:w="120" w:type="dxa"/>
          <w:trHeight w:val="283"/>
        </w:trPr>
        <w:tc>
          <w:tcPr>
            <w:tcW w:w="4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04F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Note. Estimates in bold are statistically significant.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F76" w14:textId="77777777" w:rsidR="008C73F0" w:rsidRPr="00E4401E" w:rsidRDefault="008C73F0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483" w14:textId="77777777" w:rsidR="008C73F0" w:rsidRPr="00E4401E" w:rsidRDefault="008C73F0" w:rsidP="00F05AD2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ECD7" w14:textId="77777777" w:rsidR="008C73F0" w:rsidRPr="00E4401E" w:rsidRDefault="008C73F0" w:rsidP="00F05AD2">
            <w:pPr>
              <w:rPr>
                <w:sz w:val="22"/>
                <w:szCs w:val="22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97B" w14:textId="77777777" w:rsidR="008C73F0" w:rsidRPr="00E4401E" w:rsidRDefault="008C73F0" w:rsidP="00F05AD2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AAB" w14:textId="77777777" w:rsidR="008C73F0" w:rsidRPr="00E4401E" w:rsidRDefault="008C73F0" w:rsidP="00F05AD2">
            <w:pPr>
              <w:rPr>
                <w:sz w:val="22"/>
                <w:szCs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D0C" w14:textId="77777777" w:rsidR="008C73F0" w:rsidRPr="00E4401E" w:rsidRDefault="008C73F0" w:rsidP="00F05AD2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90A1" w14:textId="77777777" w:rsidR="008C73F0" w:rsidRPr="00E4401E" w:rsidRDefault="008C73F0" w:rsidP="00F05AD2">
            <w:pPr>
              <w:rPr>
                <w:sz w:val="22"/>
                <w:szCs w:val="22"/>
              </w:rPr>
            </w:pPr>
          </w:p>
        </w:tc>
      </w:tr>
    </w:tbl>
    <w:p w14:paraId="207373CD" w14:textId="77777777" w:rsidR="00487ECD" w:rsidRPr="00E4401E" w:rsidRDefault="00487ECD" w:rsidP="0005153F">
      <w:pPr>
        <w:spacing w:line="480" w:lineRule="auto"/>
        <w:rPr>
          <w:b/>
          <w:bCs/>
          <w:sz w:val="22"/>
          <w:szCs w:val="22"/>
        </w:rPr>
      </w:pPr>
    </w:p>
    <w:p w14:paraId="68FD9540" w14:textId="77777777" w:rsidR="00D441D4" w:rsidRPr="00E4401E" w:rsidRDefault="00D441D4" w:rsidP="00D441D4">
      <w:pPr>
        <w:spacing w:line="480" w:lineRule="auto"/>
        <w:rPr>
          <w:sz w:val="22"/>
          <w:szCs w:val="22"/>
        </w:rPr>
      </w:pPr>
      <w:r w:rsidRPr="00E4401E">
        <w:rPr>
          <w:noProof/>
          <w:sz w:val="22"/>
          <w:szCs w:val="22"/>
        </w:rPr>
        <w:lastRenderedPageBreak/>
        <w:drawing>
          <wp:inline distT="0" distB="0" distL="0" distR="0" wp14:anchorId="18F2C434" wp14:editId="294F1436">
            <wp:extent cx="5721350" cy="3270250"/>
            <wp:effectExtent l="0" t="0" r="0" b="6350"/>
            <wp:docPr id="515490645" name="Picture 5154906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3CD39" w14:textId="72FE7CF9" w:rsidR="00D441D4" w:rsidRPr="00E4401E" w:rsidRDefault="00D441D4" w:rsidP="00DD54E7">
      <w:pPr>
        <w:spacing w:line="480" w:lineRule="auto"/>
        <w:rPr>
          <w:sz w:val="22"/>
          <w:szCs w:val="22"/>
        </w:rPr>
      </w:pPr>
      <w:r w:rsidRPr="00E4401E">
        <w:rPr>
          <w:b/>
          <w:bCs/>
          <w:sz w:val="22"/>
          <w:szCs w:val="22"/>
        </w:rPr>
        <w:t>Figure S1.</w:t>
      </w:r>
      <w:r w:rsidRPr="00E4401E">
        <w:rPr>
          <w:sz w:val="22"/>
          <w:szCs w:val="22"/>
        </w:rPr>
        <w:t xml:space="preserve"> The simple slope of resting HRV on perceived pain is significant and negative when SSS is 0.8 standard deviations away from the mean or further. 21.56% of observations are within this region. The simple slope of resting HRV on perceived pain is significant and positive when SSS is -0.75 standard deviations away from the mean or further. 28.14% of observations are within this region.</w:t>
      </w:r>
    </w:p>
    <w:p w14:paraId="230A782E" w14:textId="77777777" w:rsidR="004D4FB5" w:rsidRPr="00E4401E" w:rsidRDefault="004D4FB5" w:rsidP="00DD54E7">
      <w:pPr>
        <w:spacing w:line="480" w:lineRule="auto"/>
        <w:rPr>
          <w:sz w:val="22"/>
          <w:szCs w:val="22"/>
        </w:rPr>
      </w:pPr>
    </w:p>
    <w:p w14:paraId="40D6286A" w14:textId="48220E99" w:rsidR="00975F41" w:rsidRPr="00E4401E" w:rsidRDefault="00853E68" w:rsidP="00D441D4">
      <w:pPr>
        <w:spacing w:line="480" w:lineRule="auto"/>
        <w:ind w:firstLine="720"/>
        <w:rPr>
          <w:sz w:val="22"/>
          <w:szCs w:val="22"/>
        </w:rPr>
      </w:pPr>
      <w:r w:rsidRPr="00E4401E">
        <w:rPr>
          <w:sz w:val="22"/>
          <w:szCs w:val="22"/>
        </w:rPr>
        <w:t>F</w:t>
      </w:r>
      <w:r w:rsidR="00975F41" w:rsidRPr="00E4401E">
        <w:rPr>
          <w:sz w:val="22"/>
          <w:szCs w:val="22"/>
        </w:rPr>
        <w:t>or pain tolerance,</w:t>
      </w:r>
      <w:r w:rsidRPr="00E4401E">
        <w:rPr>
          <w:sz w:val="22"/>
          <w:szCs w:val="22"/>
        </w:rPr>
        <w:t xml:space="preserve"> similar to the analys</w:t>
      </w:r>
      <w:r w:rsidR="00DD54E7" w:rsidRPr="00E4401E">
        <w:rPr>
          <w:sz w:val="22"/>
          <w:szCs w:val="22"/>
        </w:rPr>
        <w:t>is</w:t>
      </w:r>
      <w:r w:rsidRPr="00E4401E">
        <w:rPr>
          <w:sz w:val="22"/>
          <w:szCs w:val="22"/>
        </w:rPr>
        <w:t xml:space="preserve"> using raw RMSSD scores,</w:t>
      </w:r>
      <w:r w:rsidR="00975F41" w:rsidRPr="00E4401E">
        <w:rPr>
          <w:sz w:val="22"/>
          <w:szCs w:val="22"/>
        </w:rPr>
        <w:t xml:space="preserve"> there were no significant main effects or interaction effects of SSS and log-transformed RMSSD as HRV (including covariates) on immersion time, across all models (all </w:t>
      </w:r>
      <w:proofErr w:type="spellStart"/>
      <w:r w:rsidR="00975F41" w:rsidRPr="00E4401E">
        <w:rPr>
          <w:i/>
          <w:iCs/>
          <w:sz w:val="22"/>
          <w:szCs w:val="22"/>
        </w:rPr>
        <w:t>p</w:t>
      </w:r>
      <w:r w:rsidR="00975F41" w:rsidRPr="00E4401E">
        <w:rPr>
          <w:sz w:val="22"/>
          <w:szCs w:val="22"/>
        </w:rPr>
        <w:t>s</w:t>
      </w:r>
      <w:proofErr w:type="spellEnd"/>
      <w:r w:rsidR="00975F41" w:rsidRPr="00E4401E">
        <w:rPr>
          <w:sz w:val="22"/>
          <w:szCs w:val="22"/>
        </w:rPr>
        <w:t xml:space="preserve"> &gt; .57). </w:t>
      </w:r>
      <w:r w:rsidR="00CB4681" w:rsidRPr="00E4401E">
        <w:rPr>
          <w:sz w:val="22"/>
          <w:szCs w:val="22"/>
        </w:rPr>
        <w:t xml:space="preserve">We ran the same </w:t>
      </w:r>
      <w:r w:rsidR="008329F2" w:rsidRPr="00E4401E">
        <w:rPr>
          <w:sz w:val="22"/>
          <w:szCs w:val="22"/>
        </w:rPr>
        <w:t>moderated path analysis (Edwards &amp; Lambert, 2007)</w:t>
      </w:r>
      <w:r w:rsidR="00CB4681" w:rsidRPr="00E4401E">
        <w:rPr>
          <w:sz w:val="22"/>
          <w:szCs w:val="22"/>
        </w:rPr>
        <w:t xml:space="preserve"> as reported in the main text</w:t>
      </w:r>
      <w:r w:rsidR="000479A5" w:rsidRPr="00E4401E">
        <w:rPr>
          <w:sz w:val="22"/>
          <w:szCs w:val="22"/>
        </w:rPr>
        <w:t xml:space="preserve"> by</w:t>
      </w:r>
      <w:r w:rsidR="008329F2" w:rsidRPr="00E4401E">
        <w:rPr>
          <w:sz w:val="22"/>
          <w:szCs w:val="22"/>
        </w:rPr>
        <w:t xml:space="preserve"> estimat</w:t>
      </w:r>
      <w:r w:rsidR="000479A5" w:rsidRPr="00E4401E">
        <w:rPr>
          <w:sz w:val="22"/>
          <w:szCs w:val="22"/>
        </w:rPr>
        <w:t>ing</w:t>
      </w:r>
      <w:r w:rsidR="008329F2" w:rsidRPr="00E4401E">
        <w:rPr>
          <w:sz w:val="22"/>
          <w:szCs w:val="22"/>
        </w:rPr>
        <w:t xml:space="preserve"> the indirect pathways from </w:t>
      </w:r>
      <w:r w:rsidR="00312D14" w:rsidRPr="00E4401E">
        <w:rPr>
          <w:sz w:val="22"/>
          <w:szCs w:val="22"/>
        </w:rPr>
        <w:t>the log-transformed RMSSD as</w:t>
      </w:r>
      <w:r w:rsidR="008329F2" w:rsidRPr="00E4401E">
        <w:rPr>
          <w:sz w:val="22"/>
          <w:szCs w:val="22"/>
        </w:rPr>
        <w:t xml:space="preserve"> HRV to immersion time via reported pain levels at higher SSS (mean +1 SD) and at lower SSS (mean -1 SD).</w:t>
      </w:r>
      <w:r w:rsidR="00EC75B4" w:rsidRPr="00E4401E">
        <w:rPr>
          <w:sz w:val="22"/>
          <w:szCs w:val="22"/>
        </w:rPr>
        <w:t xml:space="preserve"> Similar patterns were obs</w:t>
      </w:r>
      <w:r w:rsidR="003C33A6" w:rsidRPr="00E4401E">
        <w:rPr>
          <w:sz w:val="22"/>
          <w:szCs w:val="22"/>
        </w:rPr>
        <w:t xml:space="preserve">erved: </w:t>
      </w:r>
      <w:r w:rsidR="008329F2" w:rsidRPr="00E4401E">
        <w:rPr>
          <w:sz w:val="22"/>
          <w:szCs w:val="22"/>
        </w:rPr>
        <w:t>Th</w:t>
      </w:r>
      <w:r w:rsidR="003C33A6" w:rsidRPr="00E4401E">
        <w:rPr>
          <w:sz w:val="22"/>
          <w:szCs w:val="22"/>
        </w:rPr>
        <w:t>ere was</w:t>
      </w:r>
      <w:r w:rsidR="008329F2" w:rsidRPr="00E4401E">
        <w:rPr>
          <w:sz w:val="22"/>
          <w:szCs w:val="22"/>
        </w:rPr>
        <w:t xml:space="preserve"> a significant indirect effect of resting HRV at higher SSS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 xml:space="preserve">= </w:t>
      </w:r>
      <w:r w:rsidR="003D415B" w:rsidRPr="00E4401E">
        <w:rPr>
          <w:sz w:val="22"/>
          <w:szCs w:val="22"/>
        </w:rPr>
        <w:t>1</w:t>
      </w:r>
      <w:r w:rsidR="00730FBE" w:rsidRPr="00E4401E">
        <w:rPr>
          <w:sz w:val="22"/>
          <w:szCs w:val="22"/>
        </w:rPr>
        <w:t>2</w:t>
      </w:r>
      <w:r w:rsidR="003D415B" w:rsidRPr="00E4401E">
        <w:rPr>
          <w:sz w:val="22"/>
          <w:szCs w:val="22"/>
        </w:rPr>
        <w:t>.</w:t>
      </w:r>
      <w:r w:rsidR="00730FBE" w:rsidRPr="00E4401E">
        <w:rPr>
          <w:sz w:val="22"/>
          <w:szCs w:val="22"/>
        </w:rPr>
        <w:t>78</w:t>
      </w:r>
      <w:r w:rsidR="008329F2" w:rsidRPr="00E4401E">
        <w:rPr>
          <w:sz w:val="22"/>
          <w:szCs w:val="22"/>
        </w:rPr>
        <w:t>, 95% CI [</w:t>
      </w:r>
      <w:r w:rsidR="00730FBE" w:rsidRPr="00E4401E">
        <w:rPr>
          <w:sz w:val="22"/>
          <w:szCs w:val="22"/>
        </w:rPr>
        <w:t>1.</w:t>
      </w:r>
      <w:r w:rsidR="00176EDA" w:rsidRPr="00E4401E">
        <w:rPr>
          <w:sz w:val="22"/>
          <w:szCs w:val="22"/>
        </w:rPr>
        <w:t>50, 37.20</w:t>
      </w:r>
      <w:r w:rsidR="008329F2" w:rsidRPr="00E4401E">
        <w:rPr>
          <w:sz w:val="22"/>
          <w:szCs w:val="22"/>
        </w:rPr>
        <w:t>]</w:t>
      </w:r>
      <w:r w:rsidR="003C33A6" w:rsidRPr="00E4401E">
        <w:rPr>
          <w:sz w:val="22"/>
          <w:szCs w:val="22"/>
        </w:rPr>
        <w:t>, such that</w:t>
      </w:r>
      <w:r w:rsidR="008329F2" w:rsidRPr="00E4401E">
        <w:rPr>
          <w:sz w:val="22"/>
          <w:szCs w:val="22"/>
        </w:rPr>
        <w:t xml:space="preserve"> </w:t>
      </w:r>
      <w:r w:rsidR="003C33A6" w:rsidRPr="00E4401E">
        <w:rPr>
          <w:sz w:val="22"/>
          <w:szCs w:val="22"/>
        </w:rPr>
        <w:t>h</w:t>
      </w:r>
      <w:r w:rsidR="008329F2" w:rsidRPr="00E4401E">
        <w:rPr>
          <w:sz w:val="22"/>
          <w:szCs w:val="22"/>
        </w:rPr>
        <w:t xml:space="preserve">igher resting HRV predicted lower pain reports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 xml:space="preserve">= </w:t>
      </w:r>
      <w:r w:rsidR="00176EDA" w:rsidRPr="00E4401E">
        <w:rPr>
          <w:sz w:val="22"/>
          <w:szCs w:val="22"/>
        </w:rPr>
        <w:t>-1.00</w:t>
      </w:r>
      <w:r w:rsidR="008329F2" w:rsidRPr="00E4401E">
        <w:rPr>
          <w:sz w:val="22"/>
          <w:szCs w:val="22"/>
        </w:rPr>
        <w:t>, 95% CI [-</w:t>
      </w:r>
      <w:r w:rsidR="00176EDA" w:rsidRPr="00E4401E">
        <w:rPr>
          <w:sz w:val="22"/>
          <w:szCs w:val="22"/>
        </w:rPr>
        <w:t>2.15</w:t>
      </w:r>
      <w:r w:rsidR="008329F2" w:rsidRPr="00E4401E">
        <w:rPr>
          <w:sz w:val="22"/>
          <w:szCs w:val="22"/>
        </w:rPr>
        <w:t>, -0.</w:t>
      </w:r>
      <w:r w:rsidR="00176EDA" w:rsidRPr="00E4401E">
        <w:rPr>
          <w:sz w:val="22"/>
          <w:szCs w:val="22"/>
        </w:rPr>
        <w:t>19</w:t>
      </w:r>
      <w:r w:rsidR="008329F2" w:rsidRPr="00E4401E">
        <w:rPr>
          <w:sz w:val="22"/>
          <w:szCs w:val="22"/>
        </w:rPr>
        <w:t xml:space="preserve">], and subsequently longer immersion time (i.e., higher pain tolerance)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>= -12.7</w:t>
      </w:r>
      <w:r w:rsidR="00432773" w:rsidRPr="00E4401E">
        <w:rPr>
          <w:sz w:val="22"/>
          <w:szCs w:val="22"/>
        </w:rPr>
        <w:t>7</w:t>
      </w:r>
      <w:r w:rsidR="008329F2" w:rsidRPr="00E4401E">
        <w:rPr>
          <w:sz w:val="22"/>
          <w:szCs w:val="22"/>
        </w:rPr>
        <w:t>, 95% CI [-19.</w:t>
      </w:r>
      <w:r w:rsidR="00432773" w:rsidRPr="00E4401E">
        <w:rPr>
          <w:sz w:val="22"/>
          <w:szCs w:val="22"/>
        </w:rPr>
        <w:t>53</w:t>
      </w:r>
      <w:r w:rsidR="008329F2" w:rsidRPr="00E4401E">
        <w:rPr>
          <w:sz w:val="22"/>
          <w:szCs w:val="22"/>
        </w:rPr>
        <w:t>, -</w:t>
      </w:r>
      <w:r w:rsidR="00432773" w:rsidRPr="00E4401E">
        <w:rPr>
          <w:sz w:val="22"/>
          <w:szCs w:val="22"/>
        </w:rPr>
        <w:t>5.04</w:t>
      </w:r>
      <w:r w:rsidR="008329F2" w:rsidRPr="00E4401E">
        <w:rPr>
          <w:sz w:val="22"/>
          <w:szCs w:val="22"/>
        </w:rPr>
        <w:t>]. At lower SSS, the</w:t>
      </w:r>
      <w:r w:rsidR="00773708" w:rsidRPr="00E4401E">
        <w:rPr>
          <w:sz w:val="22"/>
          <w:szCs w:val="22"/>
        </w:rPr>
        <w:t>re was also a significant</w:t>
      </w:r>
      <w:r w:rsidR="008329F2" w:rsidRPr="00E4401E">
        <w:rPr>
          <w:sz w:val="22"/>
          <w:szCs w:val="22"/>
        </w:rPr>
        <w:t xml:space="preserve"> indirect effect of resting HRV but</w:t>
      </w:r>
      <w:r w:rsidR="00773708" w:rsidRPr="00E4401E">
        <w:rPr>
          <w:sz w:val="22"/>
          <w:szCs w:val="22"/>
        </w:rPr>
        <w:t xml:space="preserve"> in the</w:t>
      </w:r>
      <w:r w:rsidR="008329F2" w:rsidRPr="00E4401E">
        <w:rPr>
          <w:sz w:val="22"/>
          <w:szCs w:val="22"/>
        </w:rPr>
        <w:t xml:space="preserve"> opposite</w:t>
      </w:r>
      <w:r w:rsidR="00773708" w:rsidRPr="00E4401E">
        <w:rPr>
          <w:sz w:val="22"/>
          <w:szCs w:val="22"/>
        </w:rPr>
        <w:t xml:space="preserve"> direction</w:t>
      </w:r>
      <w:r w:rsidR="008329F2" w:rsidRPr="00E4401E">
        <w:rPr>
          <w:sz w:val="22"/>
          <w:szCs w:val="22"/>
        </w:rPr>
        <w:t xml:space="preserve">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 xml:space="preserve">= </w:t>
      </w:r>
      <w:r w:rsidR="004B7D3F" w:rsidRPr="00E4401E">
        <w:rPr>
          <w:sz w:val="22"/>
          <w:szCs w:val="22"/>
        </w:rPr>
        <w:t>-10.02</w:t>
      </w:r>
      <w:r w:rsidR="008329F2" w:rsidRPr="00E4401E">
        <w:rPr>
          <w:sz w:val="22"/>
          <w:szCs w:val="22"/>
        </w:rPr>
        <w:t>, 95% CI [</w:t>
      </w:r>
      <w:r w:rsidR="00005C5B" w:rsidRPr="00E4401E">
        <w:rPr>
          <w:sz w:val="22"/>
          <w:szCs w:val="22"/>
        </w:rPr>
        <w:t>=28.68</w:t>
      </w:r>
      <w:r w:rsidR="008329F2" w:rsidRPr="00E4401E">
        <w:rPr>
          <w:sz w:val="22"/>
          <w:szCs w:val="22"/>
        </w:rPr>
        <w:t>, -</w:t>
      </w:r>
      <w:r w:rsidR="00005C5B" w:rsidRPr="00E4401E">
        <w:rPr>
          <w:sz w:val="22"/>
          <w:szCs w:val="22"/>
        </w:rPr>
        <w:t>1.21</w:t>
      </w:r>
      <w:r w:rsidR="008329F2" w:rsidRPr="00E4401E">
        <w:rPr>
          <w:sz w:val="22"/>
          <w:szCs w:val="22"/>
        </w:rPr>
        <w:t>]</w:t>
      </w:r>
      <w:r w:rsidR="00773708" w:rsidRPr="00E4401E">
        <w:rPr>
          <w:sz w:val="22"/>
          <w:szCs w:val="22"/>
        </w:rPr>
        <w:t>, such that</w:t>
      </w:r>
      <w:r w:rsidR="008329F2" w:rsidRPr="00E4401E">
        <w:rPr>
          <w:sz w:val="22"/>
          <w:szCs w:val="22"/>
        </w:rPr>
        <w:t xml:space="preserve"> </w:t>
      </w:r>
      <w:r w:rsidR="00773708" w:rsidRPr="00E4401E">
        <w:rPr>
          <w:sz w:val="22"/>
          <w:szCs w:val="22"/>
        </w:rPr>
        <w:t>h</w:t>
      </w:r>
      <w:r w:rsidR="008329F2" w:rsidRPr="00E4401E">
        <w:rPr>
          <w:sz w:val="22"/>
          <w:szCs w:val="22"/>
        </w:rPr>
        <w:t xml:space="preserve">igher resting </w:t>
      </w:r>
      <w:r w:rsidR="008329F2" w:rsidRPr="00E4401E">
        <w:rPr>
          <w:sz w:val="22"/>
          <w:szCs w:val="22"/>
        </w:rPr>
        <w:lastRenderedPageBreak/>
        <w:t xml:space="preserve">HRV predicted higher pain reports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>= 0.</w:t>
      </w:r>
      <w:r w:rsidR="00005C5B" w:rsidRPr="00E4401E">
        <w:rPr>
          <w:sz w:val="22"/>
          <w:szCs w:val="22"/>
        </w:rPr>
        <w:t>94</w:t>
      </w:r>
      <w:r w:rsidR="008329F2" w:rsidRPr="00E4401E">
        <w:rPr>
          <w:sz w:val="22"/>
          <w:szCs w:val="22"/>
        </w:rPr>
        <w:t>, 95% CI [0.</w:t>
      </w:r>
      <w:r w:rsidR="00005C5B" w:rsidRPr="00E4401E">
        <w:rPr>
          <w:sz w:val="22"/>
          <w:szCs w:val="22"/>
        </w:rPr>
        <w:t>19</w:t>
      </w:r>
      <w:r w:rsidR="008329F2" w:rsidRPr="00E4401E">
        <w:rPr>
          <w:sz w:val="22"/>
          <w:szCs w:val="22"/>
        </w:rPr>
        <w:t xml:space="preserve">, </w:t>
      </w:r>
      <w:r w:rsidR="00005C5B" w:rsidRPr="00E4401E">
        <w:rPr>
          <w:sz w:val="22"/>
          <w:szCs w:val="22"/>
        </w:rPr>
        <w:t>1.78</w:t>
      </w:r>
      <w:r w:rsidR="008329F2" w:rsidRPr="00E4401E">
        <w:rPr>
          <w:sz w:val="22"/>
          <w:szCs w:val="22"/>
        </w:rPr>
        <w:t xml:space="preserve">], followed by shorter immersion time (i.e., lower pain tolerance)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>= -10.</w:t>
      </w:r>
      <w:r w:rsidR="00B82892" w:rsidRPr="00E4401E">
        <w:rPr>
          <w:sz w:val="22"/>
          <w:szCs w:val="22"/>
        </w:rPr>
        <w:t>62</w:t>
      </w:r>
      <w:r w:rsidR="008329F2" w:rsidRPr="00E4401E">
        <w:rPr>
          <w:sz w:val="22"/>
          <w:szCs w:val="22"/>
        </w:rPr>
        <w:t>, 95% CI [-1</w:t>
      </w:r>
      <w:r w:rsidR="00B82892" w:rsidRPr="00E4401E">
        <w:rPr>
          <w:sz w:val="22"/>
          <w:szCs w:val="22"/>
        </w:rPr>
        <w:t>8.60</w:t>
      </w:r>
      <w:r w:rsidR="008329F2" w:rsidRPr="00E4401E">
        <w:rPr>
          <w:sz w:val="22"/>
          <w:szCs w:val="22"/>
        </w:rPr>
        <w:t>, -2.</w:t>
      </w:r>
      <w:r w:rsidR="00B82892" w:rsidRPr="00E4401E">
        <w:rPr>
          <w:sz w:val="22"/>
          <w:szCs w:val="22"/>
        </w:rPr>
        <w:t>2</w:t>
      </w:r>
      <w:r w:rsidR="008329F2" w:rsidRPr="00E4401E">
        <w:rPr>
          <w:sz w:val="22"/>
          <w:szCs w:val="22"/>
        </w:rPr>
        <w:t>7]. The overall index of moderated pathway by SSS was</w:t>
      </w:r>
      <w:r w:rsidR="00B82892" w:rsidRPr="00E4401E">
        <w:rPr>
          <w:sz w:val="22"/>
          <w:szCs w:val="22"/>
        </w:rPr>
        <w:t xml:space="preserve"> also</w:t>
      </w:r>
      <w:r w:rsidR="008329F2" w:rsidRPr="00E4401E">
        <w:rPr>
          <w:sz w:val="22"/>
          <w:szCs w:val="22"/>
        </w:rPr>
        <w:t xml:space="preserve"> significant, </w:t>
      </w:r>
      <w:r w:rsidR="008329F2" w:rsidRPr="00E4401E">
        <w:rPr>
          <w:i/>
          <w:iCs/>
          <w:sz w:val="22"/>
          <w:szCs w:val="22"/>
        </w:rPr>
        <w:t xml:space="preserve">B </w:t>
      </w:r>
      <w:r w:rsidR="008329F2" w:rsidRPr="00E4401E">
        <w:rPr>
          <w:sz w:val="22"/>
          <w:szCs w:val="22"/>
        </w:rPr>
        <w:t xml:space="preserve">= </w:t>
      </w:r>
      <w:r w:rsidR="00430423" w:rsidRPr="00E4401E">
        <w:rPr>
          <w:sz w:val="22"/>
          <w:szCs w:val="22"/>
        </w:rPr>
        <w:t>22.80</w:t>
      </w:r>
      <w:r w:rsidR="008329F2" w:rsidRPr="00E4401E">
        <w:rPr>
          <w:sz w:val="22"/>
          <w:szCs w:val="22"/>
        </w:rPr>
        <w:t>, 95% CI [</w:t>
      </w:r>
      <w:r w:rsidR="00430423" w:rsidRPr="00E4401E">
        <w:rPr>
          <w:sz w:val="22"/>
          <w:szCs w:val="22"/>
        </w:rPr>
        <w:t>5.18</w:t>
      </w:r>
      <w:r w:rsidR="008329F2" w:rsidRPr="00E4401E">
        <w:rPr>
          <w:sz w:val="22"/>
          <w:szCs w:val="22"/>
        </w:rPr>
        <w:t xml:space="preserve">, </w:t>
      </w:r>
      <w:r w:rsidR="00430423" w:rsidRPr="00E4401E">
        <w:rPr>
          <w:sz w:val="22"/>
          <w:szCs w:val="22"/>
        </w:rPr>
        <w:t>52.39</w:t>
      </w:r>
      <w:r w:rsidR="008329F2" w:rsidRPr="00E4401E">
        <w:rPr>
          <w:sz w:val="22"/>
          <w:szCs w:val="22"/>
        </w:rPr>
        <w:t xml:space="preserve">], indicating that both pathways were different from each other. </w:t>
      </w:r>
    </w:p>
    <w:p w14:paraId="1DE6A87D" w14:textId="12EA47EE" w:rsidR="004B10DA" w:rsidRPr="00E4401E" w:rsidRDefault="00F02042" w:rsidP="004B10DA">
      <w:pPr>
        <w:spacing w:line="480" w:lineRule="auto"/>
        <w:ind w:firstLine="720"/>
        <w:rPr>
          <w:sz w:val="22"/>
          <w:szCs w:val="22"/>
        </w:rPr>
      </w:pPr>
      <w:r w:rsidRPr="00E4401E">
        <w:rPr>
          <w:b/>
          <w:bCs/>
          <w:sz w:val="22"/>
          <w:szCs w:val="22"/>
        </w:rPr>
        <w:t>Analysis for p</w:t>
      </w:r>
      <w:r w:rsidR="00FA7887" w:rsidRPr="00E4401E">
        <w:rPr>
          <w:b/>
          <w:bCs/>
          <w:sz w:val="22"/>
          <w:szCs w:val="22"/>
        </w:rPr>
        <w:t>erceived pain reports</w:t>
      </w:r>
      <w:r w:rsidR="006F195F" w:rsidRPr="00E4401E">
        <w:rPr>
          <w:b/>
          <w:bCs/>
          <w:sz w:val="22"/>
          <w:szCs w:val="22"/>
        </w:rPr>
        <w:t xml:space="preserve"> controlling for objective</w:t>
      </w:r>
      <w:r w:rsidR="00856444" w:rsidRPr="00E4401E">
        <w:rPr>
          <w:b/>
          <w:bCs/>
          <w:sz w:val="22"/>
          <w:szCs w:val="22"/>
        </w:rPr>
        <w:t xml:space="preserve"> socioeconomic status</w:t>
      </w:r>
      <w:r w:rsidR="006F195F" w:rsidRPr="00E4401E">
        <w:rPr>
          <w:b/>
          <w:bCs/>
          <w:sz w:val="22"/>
          <w:szCs w:val="22"/>
        </w:rPr>
        <w:t xml:space="preserve"> </w:t>
      </w:r>
      <w:r w:rsidR="00856444" w:rsidRPr="00E4401E">
        <w:rPr>
          <w:b/>
          <w:bCs/>
          <w:sz w:val="22"/>
          <w:szCs w:val="22"/>
        </w:rPr>
        <w:t>(</w:t>
      </w:r>
      <w:r w:rsidR="006F195F" w:rsidRPr="00E4401E">
        <w:rPr>
          <w:b/>
          <w:bCs/>
          <w:sz w:val="22"/>
          <w:szCs w:val="22"/>
        </w:rPr>
        <w:t>SES</w:t>
      </w:r>
      <w:r w:rsidR="00856444" w:rsidRPr="00E4401E">
        <w:rPr>
          <w:b/>
          <w:bCs/>
          <w:sz w:val="22"/>
          <w:szCs w:val="22"/>
        </w:rPr>
        <w:t>)</w:t>
      </w:r>
      <w:r w:rsidR="00FA7887" w:rsidRPr="00E4401E">
        <w:rPr>
          <w:b/>
          <w:bCs/>
          <w:sz w:val="22"/>
          <w:szCs w:val="22"/>
        </w:rPr>
        <w:t>.</w:t>
      </w:r>
      <w:r w:rsidR="00FA7887" w:rsidRPr="00E4401E">
        <w:rPr>
          <w:sz w:val="22"/>
          <w:szCs w:val="22"/>
        </w:rPr>
        <w:t xml:space="preserve"> </w:t>
      </w:r>
      <w:r w:rsidR="004B10DA" w:rsidRPr="00E4401E">
        <w:rPr>
          <w:sz w:val="22"/>
          <w:szCs w:val="22"/>
        </w:rPr>
        <w:t>We also assessed participants’ current annual household income based on eight categories of income (</w:t>
      </w:r>
      <w:r w:rsidR="004B10DA" w:rsidRPr="00E4401E">
        <w:rPr>
          <w:i/>
          <w:iCs/>
          <w:sz w:val="22"/>
          <w:szCs w:val="22"/>
        </w:rPr>
        <w:t>M</w:t>
      </w:r>
      <w:r w:rsidR="004B10DA" w:rsidRPr="00E4401E">
        <w:rPr>
          <w:sz w:val="22"/>
          <w:szCs w:val="22"/>
        </w:rPr>
        <w:t xml:space="preserve"> = 5.95. </w:t>
      </w:r>
      <w:r w:rsidR="004B10DA" w:rsidRPr="00E4401E">
        <w:rPr>
          <w:i/>
          <w:iCs/>
          <w:sz w:val="22"/>
          <w:szCs w:val="22"/>
        </w:rPr>
        <w:t>SD</w:t>
      </w:r>
      <w:r w:rsidR="004B10DA" w:rsidRPr="00E4401E">
        <w:rPr>
          <w:sz w:val="22"/>
          <w:szCs w:val="22"/>
        </w:rPr>
        <w:t xml:space="preserve"> = 1.66), and their parents’ highest educational attainment based on five categories, which were averaged across both parents (Kraus &amp; Keltner, 2009; </w:t>
      </w:r>
      <w:r w:rsidR="004B10DA" w:rsidRPr="00E4401E">
        <w:rPr>
          <w:i/>
          <w:iCs/>
          <w:sz w:val="22"/>
          <w:szCs w:val="22"/>
        </w:rPr>
        <w:t>M</w:t>
      </w:r>
      <w:r w:rsidR="004B10DA" w:rsidRPr="00E4401E">
        <w:rPr>
          <w:sz w:val="22"/>
          <w:szCs w:val="22"/>
        </w:rPr>
        <w:t xml:space="preserve"> = 3.62; </w:t>
      </w:r>
      <w:r w:rsidR="004B10DA" w:rsidRPr="00E4401E">
        <w:rPr>
          <w:i/>
          <w:iCs/>
          <w:sz w:val="22"/>
          <w:szCs w:val="22"/>
        </w:rPr>
        <w:t>SD</w:t>
      </w:r>
      <w:r w:rsidR="004B10DA" w:rsidRPr="00E4401E">
        <w:rPr>
          <w:sz w:val="22"/>
          <w:szCs w:val="22"/>
        </w:rPr>
        <w:t xml:space="preserve"> = 1.04), as objective measures of social class. </w:t>
      </w:r>
      <w:r w:rsidR="00944C55" w:rsidRPr="00E4401E">
        <w:rPr>
          <w:sz w:val="22"/>
          <w:szCs w:val="22"/>
        </w:rPr>
        <w:t>These were</w:t>
      </w:r>
      <w:r w:rsidR="004B10DA" w:rsidRPr="00E4401E">
        <w:rPr>
          <w:sz w:val="22"/>
          <w:szCs w:val="22"/>
        </w:rPr>
        <w:t xml:space="preserve"> additionally included as covariates to examine the unique role of </w:t>
      </w:r>
      <w:r w:rsidR="00944C55" w:rsidRPr="00E4401E">
        <w:rPr>
          <w:sz w:val="22"/>
          <w:szCs w:val="22"/>
        </w:rPr>
        <w:t>SSS</w:t>
      </w:r>
      <w:r w:rsidR="004B10DA" w:rsidRPr="00E4401E">
        <w:rPr>
          <w:sz w:val="22"/>
          <w:szCs w:val="22"/>
        </w:rPr>
        <w:t xml:space="preserve">. </w:t>
      </w:r>
    </w:p>
    <w:p w14:paraId="0896AE61" w14:textId="07C2C781" w:rsidR="00FA7887" w:rsidRPr="00E4401E" w:rsidRDefault="00FA7887" w:rsidP="004D4FB5">
      <w:pPr>
        <w:spacing w:line="480" w:lineRule="auto"/>
        <w:ind w:firstLine="720"/>
        <w:rPr>
          <w:sz w:val="22"/>
          <w:szCs w:val="22"/>
        </w:rPr>
      </w:pPr>
      <w:r w:rsidRPr="00E4401E">
        <w:rPr>
          <w:sz w:val="22"/>
          <w:szCs w:val="22"/>
        </w:rPr>
        <w:t>In Model 1, resting HRV, SSS</w:t>
      </w:r>
      <w:r w:rsidR="0031095D" w:rsidRPr="00E4401E">
        <w:rPr>
          <w:sz w:val="22"/>
          <w:szCs w:val="22"/>
        </w:rPr>
        <w:t>, age, sex and household income</w:t>
      </w:r>
      <w:r w:rsidRPr="00E4401E">
        <w:rPr>
          <w:sz w:val="22"/>
          <w:szCs w:val="22"/>
        </w:rPr>
        <w:t xml:space="preserve"> did not significantly predict pain reports.</w:t>
      </w:r>
      <w:r w:rsidR="00C97A60" w:rsidRPr="00E4401E">
        <w:rPr>
          <w:sz w:val="22"/>
          <w:szCs w:val="22"/>
        </w:rPr>
        <w:t xml:space="preserve"> There was a significant main effect of parents’ education level, such that </w:t>
      </w:r>
      <w:r w:rsidR="000C0D98" w:rsidRPr="00E4401E">
        <w:rPr>
          <w:sz w:val="22"/>
          <w:szCs w:val="22"/>
        </w:rPr>
        <w:t xml:space="preserve">higher </w:t>
      </w:r>
      <w:r w:rsidR="00B46C94" w:rsidRPr="00E4401E">
        <w:rPr>
          <w:sz w:val="22"/>
          <w:szCs w:val="22"/>
        </w:rPr>
        <w:t xml:space="preserve">parents’ </w:t>
      </w:r>
      <w:r w:rsidR="000C0D98" w:rsidRPr="00E4401E">
        <w:rPr>
          <w:sz w:val="22"/>
          <w:szCs w:val="22"/>
        </w:rPr>
        <w:t xml:space="preserve">educational level </w:t>
      </w:r>
      <w:r w:rsidR="00B46C94" w:rsidRPr="00E4401E">
        <w:rPr>
          <w:sz w:val="22"/>
          <w:szCs w:val="22"/>
        </w:rPr>
        <w:t>predicted higher pain</w:t>
      </w:r>
      <w:r w:rsidR="00986323" w:rsidRPr="00E4401E">
        <w:rPr>
          <w:sz w:val="22"/>
          <w:szCs w:val="22"/>
        </w:rPr>
        <w:t xml:space="preserve"> perceived, </w:t>
      </w:r>
      <w:r w:rsidR="00986323" w:rsidRPr="00E4401E">
        <w:rPr>
          <w:sz w:val="22"/>
          <w:szCs w:val="22"/>
        </w:rPr>
        <w:sym w:font="Symbol" w:char="F062"/>
      </w:r>
      <w:r w:rsidR="00986323" w:rsidRPr="00E4401E">
        <w:rPr>
          <w:sz w:val="22"/>
          <w:szCs w:val="22"/>
        </w:rPr>
        <w:t xml:space="preserve"> = </w:t>
      </w:r>
      <w:r w:rsidR="006B0419" w:rsidRPr="00E4401E">
        <w:rPr>
          <w:sz w:val="22"/>
          <w:szCs w:val="22"/>
        </w:rPr>
        <w:t>0.41</w:t>
      </w:r>
      <w:r w:rsidR="00986323" w:rsidRPr="00E4401E">
        <w:rPr>
          <w:sz w:val="22"/>
          <w:szCs w:val="22"/>
        </w:rPr>
        <w:t xml:space="preserve">, </w:t>
      </w:r>
      <w:r w:rsidR="00986323" w:rsidRPr="00E4401E">
        <w:rPr>
          <w:i/>
          <w:iCs/>
          <w:sz w:val="22"/>
          <w:szCs w:val="22"/>
        </w:rPr>
        <w:t>t</w:t>
      </w:r>
      <w:r w:rsidR="00986323" w:rsidRPr="00E4401E">
        <w:rPr>
          <w:sz w:val="22"/>
          <w:szCs w:val="22"/>
        </w:rPr>
        <w:t>(15</w:t>
      </w:r>
      <w:r w:rsidR="002E3075" w:rsidRPr="00E4401E">
        <w:rPr>
          <w:sz w:val="22"/>
          <w:szCs w:val="22"/>
        </w:rPr>
        <w:t>9</w:t>
      </w:r>
      <w:r w:rsidR="00986323" w:rsidRPr="00E4401E">
        <w:rPr>
          <w:sz w:val="22"/>
          <w:szCs w:val="22"/>
        </w:rPr>
        <w:t>) = 2.</w:t>
      </w:r>
      <w:r w:rsidR="00A32D35" w:rsidRPr="00E4401E">
        <w:rPr>
          <w:sz w:val="22"/>
          <w:szCs w:val="22"/>
        </w:rPr>
        <w:t>32</w:t>
      </w:r>
      <w:r w:rsidR="00986323" w:rsidRPr="00E4401E">
        <w:rPr>
          <w:sz w:val="22"/>
          <w:szCs w:val="22"/>
        </w:rPr>
        <w:t xml:space="preserve">, </w:t>
      </w:r>
      <w:r w:rsidR="00986323" w:rsidRPr="00E4401E">
        <w:rPr>
          <w:i/>
          <w:iCs/>
          <w:sz w:val="22"/>
          <w:szCs w:val="22"/>
        </w:rPr>
        <w:t xml:space="preserve">p </w:t>
      </w:r>
      <w:r w:rsidR="00986323" w:rsidRPr="00E4401E">
        <w:rPr>
          <w:sz w:val="22"/>
          <w:szCs w:val="22"/>
        </w:rPr>
        <w:t>= .02</w:t>
      </w:r>
      <w:r w:rsidR="00A32D35" w:rsidRPr="00E4401E">
        <w:rPr>
          <w:sz w:val="22"/>
          <w:szCs w:val="22"/>
        </w:rPr>
        <w:t>2</w:t>
      </w:r>
      <w:r w:rsidR="001723A0" w:rsidRPr="00E4401E">
        <w:rPr>
          <w:sz w:val="22"/>
          <w:szCs w:val="22"/>
        </w:rPr>
        <w:t>, 95% CI [.0</w:t>
      </w:r>
      <w:r w:rsidR="00BD64FD" w:rsidRPr="00E4401E">
        <w:rPr>
          <w:sz w:val="22"/>
          <w:szCs w:val="22"/>
        </w:rPr>
        <w:t>59</w:t>
      </w:r>
      <w:r w:rsidR="001723A0" w:rsidRPr="00E4401E">
        <w:rPr>
          <w:sz w:val="22"/>
          <w:szCs w:val="22"/>
        </w:rPr>
        <w:t>, .</w:t>
      </w:r>
      <w:r w:rsidR="00BD64FD" w:rsidRPr="00E4401E">
        <w:rPr>
          <w:sz w:val="22"/>
          <w:szCs w:val="22"/>
        </w:rPr>
        <w:t>75</w:t>
      </w:r>
      <w:r w:rsidR="001723A0" w:rsidRPr="00E4401E">
        <w:rPr>
          <w:sz w:val="22"/>
          <w:szCs w:val="22"/>
        </w:rPr>
        <w:t>]</w:t>
      </w:r>
      <w:r w:rsidR="006B0419" w:rsidRPr="00E4401E">
        <w:rPr>
          <w:sz w:val="22"/>
          <w:szCs w:val="22"/>
        </w:rPr>
        <w:t>.</w:t>
      </w:r>
      <w:r w:rsidRPr="00E4401E">
        <w:rPr>
          <w:sz w:val="22"/>
          <w:szCs w:val="22"/>
        </w:rPr>
        <w:t xml:space="preserve"> </w:t>
      </w:r>
      <w:r w:rsidR="00A32D35" w:rsidRPr="00E4401E">
        <w:rPr>
          <w:sz w:val="22"/>
          <w:szCs w:val="22"/>
        </w:rPr>
        <w:t>Importantly</w:t>
      </w:r>
      <w:r w:rsidRPr="00E4401E">
        <w:rPr>
          <w:sz w:val="22"/>
          <w:szCs w:val="22"/>
        </w:rPr>
        <w:t xml:space="preserve">, in Model 2, </w:t>
      </w:r>
      <w:r w:rsidR="000E5B68" w:rsidRPr="00E4401E">
        <w:rPr>
          <w:sz w:val="22"/>
          <w:szCs w:val="22"/>
        </w:rPr>
        <w:t>the</w:t>
      </w:r>
      <w:r w:rsidRPr="00E4401E">
        <w:rPr>
          <w:sz w:val="22"/>
          <w:szCs w:val="22"/>
        </w:rPr>
        <w:t xml:space="preserve"> significant interaction effect between resting HRV and SSS</w:t>
      </w:r>
      <w:r w:rsidR="000E5B68" w:rsidRPr="00E4401E">
        <w:rPr>
          <w:sz w:val="22"/>
          <w:szCs w:val="22"/>
        </w:rPr>
        <w:t xml:space="preserve"> remained</w:t>
      </w:r>
      <w:r w:rsidRPr="00E4401E">
        <w:rPr>
          <w:sz w:val="22"/>
          <w:szCs w:val="22"/>
        </w:rPr>
        <w:t xml:space="preserve">, </w:t>
      </w:r>
      <w:r w:rsidRPr="00E4401E">
        <w:rPr>
          <w:sz w:val="22"/>
          <w:szCs w:val="22"/>
        </w:rPr>
        <w:sym w:font="Symbol" w:char="F062"/>
      </w:r>
      <w:r w:rsidRPr="00E4401E">
        <w:rPr>
          <w:sz w:val="22"/>
          <w:szCs w:val="22"/>
        </w:rPr>
        <w:t xml:space="preserve"> = -.01</w:t>
      </w:r>
      <w:r w:rsidR="00BD64FD" w:rsidRPr="00E4401E">
        <w:rPr>
          <w:sz w:val="22"/>
          <w:szCs w:val="22"/>
        </w:rPr>
        <w:t>5</w:t>
      </w:r>
      <w:r w:rsidRPr="00E4401E">
        <w:rPr>
          <w:sz w:val="22"/>
          <w:szCs w:val="22"/>
        </w:rPr>
        <w:t xml:space="preserve">, </w:t>
      </w:r>
      <w:r w:rsidRPr="00E4401E">
        <w:rPr>
          <w:i/>
          <w:iCs/>
          <w:sz w:val="22"/>
          <w:szCs w:val="22"/>
        </w:rPr>
        <w:t>t</w:t>
      </w:r>
      <w:r w:rsidRPr="00E4401E">
        <w:rPr>
          <w:sz w:val="22"/>
          <w:szCs w:val="22"/>
        </w:rPr>
        <w:t>(158) = -</w:t>
      </w:r>
      <w:r w:rsidR="006F6E30" w:rsidRPr="00E4401E">
        <w:rPr>
          <w:sz w:val="22"/>
          <w:szCs w:val="22"/>
        </w:rPr>
        <w:t>2.97</w:t>
      </w:r>
      <w:r w:rsidRPr="00E4401E">
        <w:rPr>
          <w:sz w:val="22"/>
          <w:szCs w:val="22"/>
        </w:rPr>
        <w:t xml:space="preserve">, </w:t>
      </w:r>
      <w:r w:rsidRPr="00E4401E">
        <w:rPr>
          <w:i/>
          <w:iCs/>
          <w:sz w:val="22"/>
          <w:szCs w:val="22"/>
        </w:rPr>
        <w:t>p</w:t>
      </w:r>
      <w:r w:rsidRPr="00E4401E">
        <w:rPr>
          <w:sz w:val="22"/>
          <w:szCs w:val="22"/>
        </w:rPr>
        <w:t xml:space="preserve"> = .00</w:t>
      </w:r>
      <w:r w:rsidR="006F6E30" w:rsidRPr="00E4401E">
        <w:rPr>
          <w:sz w:val="22"/>
          <w:szCs w:val="22"/>
        </w:rPr>
        <w:t>4</w:t>
      </w:r>
      <w:r w:rsidRPr="00E4401E">
        <w:rPr>
          <w:sz w:val="22"/>
          <w:szCs w:val="22"/>
        </w:rPr>
        <w:t>, 95% CI [-.02</w:t>
      </w:r>
      <w:r w:rsidR="006F6E30" w:rsidRPr="00E4401E">
        <w:rPr>
          <w:sz w:val="22"/>
          <w:szCs w:val="22"/>
        </w:rPr>
        <w:t>5</w:t>
      </w:r>
      <w:r w:rsidRPr="00E4401E">
        <w:rPr>
          <w:sz w:val="22"/>
          <w:szCs w:val="22"/>
        </w:rPr>
        <w:t>, -.0</w:t>
      </w:r>
      <w:r w:rsidR="006F6E30" w:rsidRPr="00E4401E">
        <w:rPr>
          <w:sz w:val="22"/>
          <w:szCs w:val="22"/>
        </w:rPr>
        <w:t>05</w:t>
      </w:r>
      <w:r w:rsidRPr="00E4401E">
        <w:rPr>
          <w:sz w:val="22"/>
          <w:szCs w:val="22"/>
        </w:rPr>
        <w:t xml:space="preserve">], </w:t>
      </w:r>
      <w:r w:rsidRPr="00E4401E">
        <w:rPr>
          <w:i/>
          <w:iCs/>
          <w:sz w:val="22"/>
          <w:szCs w:val="22"/>
        </w:rPr>
        <w:t>R</w:t>
      </w:r>
      <w:r w:rsidRPr="00E4401E">
        <w:rPr>
          <w:sz w:val="22"/>
          <w:szCs w:val="22"/>
          <w:vertAlign w:val="superscript"/>
        </w:rPr>
        <w:t>2</w:t>
      </w:r>
      <w:r w:rsidRPr="00E4401E">
        <w:rPr>
          <w:sz w:val="22"/>
          <w:szCs w:val="22"/>
          <w:vertAlign w:val="subscript"/>
        </w:rPr>
        <w:t xml:space="preserve">adjusted </w:t>
      </w:r>
      <w:r w:rsidRPr="00E4401E">
        <w:rPr>
          <w:sz w:val="22"/>
          <w:szCs w:val="22"/>
        </w:rPr>
        <w:t>= .</w:t>
      </w:r>
      <w:r w:rsidR="00E63309" w:rsidRPr="00E4401E">
        <w:rPr>
          <w:sz w:val="22"/>
          <w:szCs w:val="22"/>
        </w:rPr>
        <w:t>1</w:t>
      </w:r>
      <w:r w:rsidRPr="00E4401E">
        <w:rPr>
          <w:sz w:val="22"/>
          <w:szCs w:val="22"/>
        </w:rPr>
        <w:t xml:space="preserve">0. Consistent with our hypothesis, simple slopes analysis revealed that at higher SSS, higher resting HRV predicted significantly lower pain perceived, </w:t>
      </w:r>
      <w:r w:rsidRPr="00E4401E">
        <w:rPr>
          <w:sz w:val="22"/>
          <w:szCs w:val="22"/>
        </w:rPr>
        <w:sym w:font="Symbol" w:char="F062"/>
      </w:r>
      <w:r w:rsidRPr="00E4401E">
        <w:rPr>
          <w:sz w:val="22"/>
          <w:szCs w:val="22"/>
        </w:rPr>
        <w:t xml:space="preserve"> = -.02</w:t>
      </w:r>
      <w:r w:rsidR="00A70D35" w:rsidRPr="00E4401E">
        <w:rPr>
          <w:sz w:val="22"/>
          <w:szCs w:val="22"/>
        </w:rPr>
        <w:t>2</w:t>
      </w:r>
      <w:r w:rsidRPr="00E4401E">
        <w:rPr>
          <w:sz w:val="22"/>
          <w:szCs w:val="22"/>
        </w:rPr>
        <w:t xml:space="preserve">, </w:t>
      </w:r>
      <w:r w:rsidRPr="00E4401E">
        <w:rPr>
          <w:i/>
          <w:iCs/>
          <w:sz w:val="22"/>
          <w:szCs w:val="22"/>
        </w:rPr>
        <w:t>t</w:t>
      </w:r>
      <w:r w:rsidRPr="00E4401E">
        <w:rPr>
          <w:sz w:val="22"/>
          <w:szCs w:val="22"/>
        </w:rPr>
        <w:t>(158) = -2.</w:t>
      </w:r>
      <w:r w:rsidR="00A70D35" w:rsidRPr="00E4401E">
        <w:rPr>
          <w:sz w:val="22"/>
          <w:szCs w:val="22"/>
        </w:rPr>
        <w:t>05</w:t>
      </w:r>
      <w:r w:rsidRPr="00E4401E">
        <w:rPr>
          <w:sz w:val="22"/>
          <w:szCs w:val="22"/>
        </w:rPr>
        <w:t xml:space="preserve">, </w:t>
      </w:r>
      <w:r w:rsidRPr="00E4401E">
        <w:rPr>
          <w:i/>
          <w:iCs/>
          <w:sz w:val="22"/>
          <w:szCs w:val="22"/>
        </w:rPr>
        <w:t xml:space="preserve">p </w:t>
      </w:r>
      <w:r w:rsidRPr="00E4401E">
        <w:rPr>
          <w:sz w:val="22"/>
          <w:szCs w:val="22"/>
        </w:rPr>
        <w:t>= .0</w:t>
      </w:r>
      <w:r w:rsidR="00A70D35" w:rsidRPr="00E4401E">
        <w:rPr>
          <w:sz w:val="22"/>
          <w:szCs w:val="22"/>
        </w:rPr>
        <w:t>42</w:t>
      </w:r>
      <w:r w:rsidRPr="00E4401E">
        <w:rPr>
          <w:sz w:val="22"/>
          <w:szCs w:val="22"/>
        </w:rPr>
        <w:t>, 95% CI [-.04</w:t>
      </w:r>
      <w:r w:rsidR="00A70D35" w:rsidRPr="00E4401E">
        <w:rPr>
          <w:sz w:val="22"/>
          <w:szCs w:val="22"/>
        </w:rPr>
        <w:t>3</w:t>
      </w:r>
      <w:r w:rsidRPr="00E4401E">
        <w:rPr>
          <w:sz w:val="22"/>
          <w:szCs w:val="22"/>
        </w:rPr>
        <w:t>, -.00</w:t>
      </w:r>
      <w:r w:rsidR="00A70D35" w:rsidRPr="00E4401E">
        <w:rPr>
          <w:sz w:val="22"/>
          <w:szCs w:val="22"/>
        </w:rPr>
        <w:t>1</w:t>
      </w:r>
      <w:r w:rsidRPr="00E4401E">
        <w:rPr>
          <w:sz w:val="22"/>
          <w:szCs w:val="22"/>
        </w:rPr>
        <w:t xml:space="preserve">]. At lower SSS, an opposite pattern emerged, such that higher resting HRV predicted significantly higher pain perceived, </w:t>
      </w:r>
      <w:r w:rsidRPr="00E4401E">
        <w:rPr>
          <w:sz w:val="22"/>
          <w:szCs w:val="22"/>
        </w:rPr>
        <w:sym w:font="Symbol" w:char="F062"/>
      </w:r>
      <w:r w:rsidRPr="00E4401E">
        <w:rPr>
          <w:sz w:val="22"/>
          <w:szCs w:val="22"/>
        </w:rPr>
        <w:t xml:space="preserve"> = .02</w:t>
      </w:r>
      <w:r w:rsidR="00A70D35" w:rsidRPr="00E4401E">
        <w:rPr>
          <w:sz w:val="22"/>
          <w:szCs w:val="22"/>
        </w:rPr>
        <w:t>4</w:t>
      </w:r>
      <w:r w:rsidRPr="00E4401E">
        <w:rPr>
          <w:sz w:val="22"/>
          <w:szCs w:val="22"/>
        </w:rPr>
        <w:t xml:space="preserve">, </w:t>
      </w:r>
      <w:r w:rsidRPr="00E4401E">
        <w:rPr>
          <w:i/>
          <w:iCs/>
          <w:sz w:val="22"/>
          <w:szCs w:val="22"/>
        </w:rPr>
        <w:t>t</w:t>
      </w:r>
      <w:r w:rsidRPr="00E4401E">
        <w:rPr>
          <w:sz w:val="22"/>
          <w:szCs w:val="22"/>
        </w:rPr>
        <w:t>(158) = 2.</w:t>
      </w:r>
      <w:r w:rsidR="00A70D35" w:rsidRPr="00E4401E">
        <w:rPr>
          <w:sz w:val="22"/>
          <w:szCs w:val="22"/>
        </w:rPr>
        <w:t>18</w:t>
      </w:r>
      <w:r w:rsidRPr="00E4401E">
        <w:rPr>
          <w:sz w:val="22"/>
          <w:szCs w:val="22"/>
        </w:rPr>
        <w:t xml:space="preserve">, </w:t>
      </w:r>
      <w:r w:rsidRPr="00E4401E">
        <w:rPr>
          <w:i/>
          <w:iCs/>
          <w:sz w:val="22"/>
          <w:szCs w:val="22"/>
        </w:rPr>
        <w:t xml:space="preserve">p </w:t>
      </w:r>
      <w:r w:rsidRPr="00E4401E">
        <w:rPr>
          <w:sz w:val="22"/>
          <w:szCs w:val="22"/>
        </w:rPr>
        <w:t>= .0</w:t>
      </w:r>
      <w:r w:rsidR="00A70D35" w:rsidRPr="00E4401E">
        <w:rPr>
          <w:sz w:val="22"/>
          <w:szCs w:val="22"/>
        </w:rPr>
        <w:t>31</w:t>
      </w:r>
      <w:r w:rsidRPr="00E4401E">
        <w:rPr>
          <w:sz w:val="22"/>
          <w:szCs w:val="22"/>
        </w:rPr>
        <w:t>, 95% CI [.0</w:t>
      </w:r>
      <w:r w:rsidR="00004DB7" w:rsidRPr="00E4401E">
        <w:rPr>
          <w:sz w:val="22"/>
          <w:szCs w:val="22"/>
        </w:rPr>
        <w:t>023</w:t>
      </w:r>
      <w:r w:rsidRPr="00E4401E">
        <w:rPr>
          <w:sz w:val="22"/>
          <w:szCs w:val="22"/>
        </w:rPr>
        <w:t>, .</w:t>
      </w:r>
      <w:r w:rsidR="00004DB7" w:rsidRPr="00E4401E">
        <w:rPr>
          <w:sz w:val="22"/>
          <w:szCs w:val="22"/>
        </w:rPr>
        <w:t>046</w:t>
      </w:r>
      <w:r w:rsidRPr="00E4401E">
        <w:rPr>
          <w:sz w:val="22"/>
          <w:szCs w:val="22"/>
        </w:rPr>
        <w:t xml:space="preserve">]. The full model parameters are presented in Table </w:t>
      </w:r>
      <w:r w:rsidR="00BD1B1E" w:rsidRPr="00E4401E">
        <w:rPr>
          <w:sz w:val="22"/>
          <w:szCs w:val="22"/>
        </w:rPr>
        <w:t>S</w:t>
      </w:r>
      <w:r w:rsidR="008953D7" w:rsidRPr="00E4401E">
        <w:rPr>
          <w:sz w:val="22"/>
          <w:szCs w:val="22"/>
        </w:rPr>
        <w:t>2</w:t>
      </w:r>
      <w:r w:rsidRPr="00E4401E">
        <w:rPr>
          <w:sz w:val="22"/>
          <w:szCs w:val="22"/>
        </w:rPr>
        <w:t>.</w:t>
      </w:r>
      <w:r w:rsidR="004D4FB5" w:rsidRPr="00E4401E">
        <w:rPr>
          <w:sz w:val="22"/>
          <w:szCs w:val="22"/>
        </w:rPr>
        <w:br w:type="page"/>
      </w:r>
    </w:p>
    <w:tbl>
      <w:tblPr>
        <w:tblW w:w="984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7"/>
        <w:gridCol w:w="2655"/>
        <w:gridCol w:w="871"/>
        <w:gridCol w:w="871"/>
        <w:gridCol w:w="714"/>
        <w:gridCol w:w="159"/>
        <w:gridCol w:w="504"/>
        <w:gridCol w:w="245"/>
        <w:gridCol w:w="124"/>
        <w:gridCol w:w="193"/>
        <w:gridCol w:w="678"/>
        <w:gridCol w:w="285"/>
        <w:gridCol w:w="589"/>
        <w:gridCol w:w="125"/>
        <w:gridCol w:w="747"/>
        <w:gridCol w:w="857"/>
        <w:gridCol w:w="120"/>
      </w:tblGrid>
      <w:tr w:rsidR="00FA7887" w:rsidRPr="00E4401E" w14:paraId="04F286C0" w14:textId="77777777" w:rsidTr="00F05AD2">
        <w:trPr>
          <w:gridAfter w:val="1"/>
          <w:wAfter w:w="120" w:type="dxa"/>
          <w:trHeight w:val="340"/>
        </w:trPr>
        <w:tc>
          <w:tcPr>
            <w:tcW w:w="97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9239" w14:textId="14D1B68A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lastRenderedPageBreak/>
              <w:t>Table S</w:t>
            </w:r>
            <w:r w:rsidR="008953D7" w:rsidRPr="00E4401E">
              <w:rPr>
                <w:color w:val="000000"/>
                <w:sz w:val="22"/>
                <w:szCs w:val="22"/>
              </w:rPr>
              <w:t>2</w:t>
            </w:r>
            <w:r w:rsidRPr="00E4401E">
              <w:rPr>
                <w:color w:val="000000"/>
                <w:sz w:val="22"/>
                <w:szCs w:val="22"/>
              </w:rPr>
              <w:t>. Model Summaries of Perceived Pain with SSS and Resting HRV as Predictors</w:t>
            </w:r>
            <w:r w:rsidR="00851046" w:rsidRPr="00E4401E">
              <w:rPr>
                <w:color w:val="000000"/>
                <w:sz w:val="22"/>
                <w:szCs w:val="22"/>
              </w:rPr>
              <w:t xml:space="preserve"> (</w:t>
            </w:r>
            <w:r w:rsidR="00120A46" w:rsidRPr="00E4401E">
              <w:rPr>
                <w:color w:val="000000"/>
                <w:sz w:val="22"/>
                <w:szCs w:val="22"/>
              </w:rPr>
              <w:t xml:space="preserve">with </w:t>
            </w:r>
            <w:r w:rsidR="00851046" w:rsidRPr="00E4401E">
              <w:rPr>
                <w:color w:val="000000"/>
                <w:sz w:val="22"/>
                <w:szCs w:val="22"/>
              </w:rPr>
              <w:t xml:space="preserve">Age, Sex, and Objective SES </w:t>
            </w:r>
            <w:r w:rsidR="00017CFD" w:rsidRPr="00E4401E">
              <w:rPr>
                <w:color w:val="000000"/>
                <w:sz w:val="22"/>
                <w:szCs w:val="22"/>
              </w:rPr>
              <w:t>as Covariates)</w:t>
            </w:r>
            <w:r w:rsidRPr="00E4401E">
              <w:rPr>
                <w:color w:val="000000"/>
                <w:sz w:val="22"/>
                <w:szCs w:val="22"/>
              </w:rPr>
              <w:t>.</w:t>
            </w:r>
          </w:p>
        </w:tc>
      </w:tr>
      <w:tr w:rsidR="00FA7887" w:rsidRPr="00E4401E" w14:paraId="4FC33F96" w14:textId="77777777" w:rsidTr="00F05AD2">
        <w:trPr>
          <w:gridAfter w:val="1"/>
          <w:wAfter w:w="120" w:type="dxa"/>
          <w:trHeight w:val="283"/>
        </w:trPr>
        <w:tc>
          <w:tcPr>
            <w:tcW w:w="2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38E8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0F3A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59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C99D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2</w:t>
            </w:r>
          </w:p>
        </w:tc>
      </w:tr>
      <w:tr w:rsidR="00FA7887" w:rsidRPr="00E4401E" w14:paraId="2E780CA3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3623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8B9E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215C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B517" w14:textId="77777777" w:rsidR="00FA7887" w:rsidRPr="00E4401E" w:rsidRDefault="00FA7887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1822" w14:textId="77777777" w:rsidR="00FA7887" w:rsidRPr="00E4401E" w:rsidRDefault="00FA7887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B5F4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372C" w14:textId="7777777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14B2E" w14:textId="77777777" w:rsidR="00FA7887" w:rsidRPr="00E4401E" w:rsidRDefault="00FA7887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0665" w14:textId="77777777" w:rsidR="00FA7887" w:rsidRPr="00E4401E" w:rsidRDefault="00FA7887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A7887" w:rsidRPr="00E4401E" w14:paraId="4A4A850F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8AE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4F49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F5A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137F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D3E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1E5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1E3E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AB2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743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FA7887" w:rsidRPr="00E4401E" w14:paraId="60FB577A" w14:textId="77777777" w:rsidTr="00021210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639F" w14:textId="77777777" w:rsidR="00FA7887" w:rsidRPr="00E4401E" w:rsidRDefault="00FA7887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9611" w14:textId="5843CE0A" w:rsidR="00FA7887" w:rsidRPr="00E4401E" w:rsidRDefault="0002121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D2B4" w14:textId="47E5B53D" w:rsidR="00FA7887" w:rsidRPr="00E4401E" w:rsidRDefault="0037526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3D01" w14:textId="0C7C3FE0" w:rsidR="00FA7887" w:rsidRPr="00E4401E" w:rsidRDefault="0037526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FB59" w14:textId="3329ABEF" w:rsidR="00FA7887" w:rsidRPr="00E4401E" w:rsidRDefault="0037526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50B6" w14:textId="2A2EE27C" w:rsidR="00FA7887" w:rsidRPr="00E4401E" w:rsidRDefault="00C907D3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259D" w14:textId="38DD84B8" w:rsidR="00FA7887" w:rsidRPr="00E4401E" w:rsidRDefault="00C907D3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ED85" w14:textId="0B73C38E" w:rsidR="00FA7887" w:rsidRPr="00E4401E" w:rsidRDefault="00C907D3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0053" w14:textId="36D1684B" w:rsidR="00FA7887" w:rsidRPr="00E4401E" w:rsidRDefault="005C4D4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22</w:t>
            </w:r>
          </w:p>
        </w:tc>
      </w:tr>
      <w:tr w:rsidR="00FA7887" w:rsidRPr="00E4401E" w14:paraId="4DFD897D" w14:textId="77777777" w:rsidTr="00021210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CFBE" w14:textId="77777777" w:rsidR="00FA7887" w:rsidRPr="00E4401E" w:rsidRDefault="00FA7887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7F7F" w14:textId="56C60041" w:rsidR="00FA7887" w:rsidRPr="00E4401E" w:rsidRDefault="00BA40C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EBF3" w14:textId="59E4F14F" w:rsidR="00FA7887" w:rsidRPr="00E4401E" w:rsidRDefault="00BA40C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A7B0" w14:textId="65D9799E" w:rsidR="00FA7887" w:rsidRPr="00E4401E" w:rsidRDefault="00BA40C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DFAE" w14:textId="388FB74D" w:rsidR="00FA7887" w:rsidRPr="00E4401E" w:rsidRDefault="00BA40C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00C1" w14:textId="6626A913" w:rsidR="00FA7887" w:rsidRPr="00E4401E" w:rsidRDefault="005C4D4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CF78E" w14:textId="7CF2423C" w:rsidR="00FA7887" w:rsidRPr="00E4401E" w:rsidRDefault="005C4D4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DDC6" w14:textId="097D6570" w:rsidR="00FA7887" w:rsidRPr="00E4401E" w:rsidRDefault="005C4D4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D0F1" w14:textId="3B0CC84C" w:rsidR="00FA7887" w:rsidRPr="00E4401E" w:rsidRDefault="005C4D49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23</w:t>
            </w:r>
          </w:p>
        </w:tc>
      </w:tr>
      <w:tr w:rsidR="00101BC0" w:rsidRPr="00E4401E" w14:paraId="735DF07A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99D7" w14:textId="06FDED16" w:rsidR="00101BC0" w:rsidRPr="00E4401E" w:rsidRDefault="00101BC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A765" w14:textId="4B00F6E8" w:rsidR="00101BC0" w:rsidRPr="00E4401E" w:rsidRDefault="007B61C4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A2CE" w14:textId="513AAEA6" w:rsidR="00101BC0" w:rsidRPr="00E4401E" w:rsidRDefault="007B61C4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C639" w14:textId="4F567206" w:rsidR="00101BC0" w:rsidRPr="00E4401E" w:rsidRDefault="007B61C4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6F9E" w14:textId="0F608CAE" w:rsidR="00101BC0" w:rsidRPr="00E4401E" w:rsidRDefault="0075399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E45B" w14:textId="16085F87" w:rsidR="00101BC0" w:rsidRPr="00E4401E" w:rsidRDefault="007E66D2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</w:t>
            </w:r>
            <w:r w:rsidR="00EE32D0" w:rsidRPr="00E4401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365F" w14:textId="60291E75" w:rsidR="00101BC0" w:rsidRPr="00E4401E" w:rsidRDefault="00EE32D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C703" w14:textId="6835A7DC" w:rsidR="00101BC0" w:rsidRPr="00E4401E" w:rsidRDefault="00EE32D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893F" w14:textId="3E8BB7B7" w:rsidR="00101BC0" w:rsidRPr="00E4401E" w:rsidRDefault="00EE32D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23</w:t>
            </w:r>
          </w:p>
        </w:tc>
      </w:tr>
      <w:tr w:rsidR="007B2F66" w:rsidRPr="00E4401E" w14:paraId="4F0FB996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F943" w14:textId="7A898029" w:rsidR="007B2F66" w:rsidRPr="00E4401E" w:rsidRDefault="00101BC0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arents edu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791A" w14:textId="1D844977" w:rsidR="007B2F66" w:rsidRPr="00E4401E" w:rsidRDefault="0075399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945D" w14:textId="2488DCD2" w:rsidR="007B2F66" w:rsidRPr="00E4401E" w:rsidRDefault="0075399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9D48" w14:textId="36B81856" w:rsidR="007B2F66" w:rsidRPr="00E4401E" w:rsidRDefault="0075399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2.</w:t>
            </w:r>
            <w:r w:rsidR="005A2436" w:rsidRPr="00E4401E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C9C6" w14:textId="7E02ACF4" w:rsidR="007B2F66" w:rsidRPr="00E4401E" w:rsidRDefault="005A2436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52A6" w14:textId="1288673D" w:rsidR="007B2F66" w:rsidRPr="00E4401E" w:rsidRDefault="00EE32D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7A1C" w14:textId="2512805D" w:rsidR="007B2F66" w:rsidRPr="00E4401E" w:rsidRDefault="00EE32D0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3972" w14:textId="23EAB573" w:rsidR="007B2F66" w:rsidRPr="00E4401E" w:rsidRDefault="008729F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A9DE" w14:textId="61548CB9" w:rsidR="007B2F66" w:rsidRPr="00E4401E" w:rsidRDefault="008729F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25</w:t>
            </w:r>
          </w:p>
        </w:tc>
      </w:tr>
      <w:tr w:rsidR="00FA7887" w:rsidRPr="00E4401E" w14:paraId="2A217B07" w14:textId="77777777" w:rsidTr="00021210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5562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4354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BC63C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A1AD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0DF7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8556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0E74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6CA8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2DD0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FA7887" w:rsidRPr="00E4401E" w14:paraId="7DB5986D" w14:textId="77777777" w:rsidTr="00021210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5B0" w14:textId="77777777" w:rsidR="00FA7887" w:rsidRPr="00E4401E" w:rsidRDefault="00FA7887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B8FB" w14:textId="2EDA6115" w:rsidR="00FA7887" w:rsidRPr="00E4401E" w:rsidRDefault="003E2827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3912" w14:textId="43F253FA" w:rsidR="00FA7887" w:rsidRPr="00E4401E" w:rsidRDefault="00AE271C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30BE" w14:textId="1E001448" w:rsidR="00FA7887" w:rsidRPr="00E4401E" w:rsidRDefault="00AE271C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D49F" w14:textId="7C77D8D0" w:rsidR="00FA7887" w:rsidRPr="00E4401E" w:rsidRDefault="00AE271C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AB4F" w14:textId="1E7B1941" w:rsidR="00FA7887" w:rsidRPr="00E4401E" w:rsidRDefault="00DE0151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</w:t>
            </w:r>
            <w:r w:rsidR="008729FA" w:rsidRPr="00E4401E">
              <w:rPr>
                <w:color w:val="000000"/>
                <w:sz w:val="22"/>
                <w:szCs w:val="22"/>
              </w:rPr>
              <w:t>.02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BD7B" w14:textId="36219870" w:rsidR="00FA7887" w:rsidRPr="00E4401E" w:rsidRDefault="008729FA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F1F9" w14:textId="01ED0FE2" w:rsidR="00FA7887" w:rsidRPr="00E4401E" w:rsidRDefault="00EF6C1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B293" w14:textId="59BF3EF8" w:rsidR="00FA7887" w:rsidRPr="00E4401E" w:rsidRDefault="00EF6C1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83</w:t>
            </w:r>
          </w:p>
        </w:tc>
      </w:tr>
      <w:tr w:rsidR="00FA7887" w:rsidRPr="00E4401E" w14:paraId="58489E1F" w14:textId="77777777" w:rsidTr="00021210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46F" w14:textId="77777777" w:rsidR="00FA7887" w:rsidRPr="00E4401E" w:rsidRDefault="00FA7887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Resting HR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7375" w14:textId="577079F4" w:rsidR="00FA7887" w:rsidRPr="00E4401E" w:rsidRDefault="00AE271C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473E" w14:textId="185A7874" w:rsidR="00FA7887" w:rsidRPr="00E4401E" w:rsidRDefault="00F73A81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D331" w14:textId="2BD5E7FA" w:rsidR="00FA7887" w:rsidRPr="00E4401E" w:rsidRDefault="00F73A81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C515" w14:textId="1CC5AD95" w:rsidR="00FA7887" w:rsidRPr="00E4401E" w:rsidRDefault="00F73A81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9F01" w14:textId="1F9A7646" w:rsidR="00FA7887" w:rsidRPr="00E4401E" w:rsidRDefault="00EF6C1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C42D" w14:textId="572BE30C" w:rsidR="00FA7887" w:rsidRPr="00E4401E" w:rsidRDefault="00EF6C1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D1E1" w14:textId="17E5E0C0" w:rsidR="00FA7887" w:rsidRPr="00E4401E" w:rsidRDefault="00EF6C15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955B" w14:textId="7CD54F41" w:rsidR="00FA7887" w:rsidRPr="00E4401E" w:rsidRDefault="00D83C56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91</w:t>
            </w:r>
          </w:p>
        </w:tc>
      </w:tr>
      <w:tr w:rsidR="00FA7887" w:rsidRPr="00E4401E" w14:paraId="20776B31" w14:textId="77777777" w:rsidTr="00021210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1D6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9221" w14:textId="77777777" w:rsidR="00FA7887" w:rsidRPr="00E4401E" w:rsidRDefault="00FA7887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F1B3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4794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D3A6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942C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220B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D377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6368" w14:textId="77777777" w:rsidR="00FA7887" w:rsidRPr="00E4401E" w:rsidRDefault="00FA7887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FA7887" w:rsidRPr="00E4401E" w14:paraId="710A94C8" w14:textId="77777777" w:rsidTr="00021210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0B8C" w14:textId="77777777" w:rsidR="00FA7887" w:rsidRPr="00E4401E" w:rsidRDefault="00FA7887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 x Resting HRV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FBE0B" w14:textId="7A6E8806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A9114" w14:textId="7805327B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C6117" w14:textId="57371A9F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58B5D" w14:textId="6C496867" w:rsidR="00FA7887" w:rsidRPr="00E4401E" w:rsidRDefault="00FA7887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07116" w14:textId="0182A845" w:rsidR="00FA7887" w:rsidRPr="00E4401E" w:rsidRDefault="00D83C56" w:rsidP="00F05A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1E">
              <w:rPr>
                <w:b/>
                <w:bCs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F2E0A" w14:textId="425CD069" w:rsidR="00FA7887" w:rsidRPr="00E4401E" w:rsidRDefault="00D83C56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5EF54" w14:textId="31CF6631" w:rsidR="00FA7887" w:rsidRPr="00E4401E" w:rsidRDefault="00D83C56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B3E1B" w14:textId="1EFA5A94" w:rsidR="00FA7887" w:rsidRPr="00E4401E" w:rsidRDefault="00D83C56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04</w:t>
            </w:r>
          </w:p>
        </w:tc>
      </w:tr>
      <w:tr w:rsidR="002E5982" w:rsidRPr="00E4401E" w14:paraId="142EA2A8" w14:textId="77777777" w:rsidTr="006D39FB">
        <w:trPr>
          <w:gridAfter w:val="1"/>
          <w:wAfter w:w="120" w:type="dxa"/>
          <w:trHeight w:val="283"/>
        </w:trPr>
        <w:tc>
          <w:tcPr>
            <w:tcW w:w="52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642" w14:textId="35A4918A" w:rsidR="002E5982" w:rsidRPr="00E4401E" w:rsidRDefault="002E5982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Note. Estimates in bold are statistically significant.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508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2B1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5186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579F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55B8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16FD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</w:tr>
    </w:tbl>
    <w:p w14:paraId="301B63B5" w14:textId="77777777" w:rsidR="00FA7DF0" w:rsidRPr="00E4401E" w:rsidRDefault="00FA7DF0">
      <w:pPr>
        <w:rPr>
          <w:sz w:val="22"/>
          <w:szCs w:val="22"/>
        </w:rPr>
      </w:pPr>
    </w:p>
    <w:p w14:paraId="5063AB66" w14:textId="7DD8B95C" w:rsidR="00B50F06" w:rsidRPr="00E4401E" w:rsidRDefault="00092736" w:rsidP="00B50F06">
      <w:pPr>
        <w:spacing w:line="480" w:lineRule="auto"/>
        <w:ind w:firstLine="720"/>
        <w:rPr>
          <w:sz w:val="22"/>
          <w:szCs w:val="22"/>
        </w:rPr>
      </w:pPr>
      <w:r w:rsidRPr="00E4401E">
        <w:rPr>
          <w:sz w:val="22"/>
          <w:szCs w:val="22"/>
        </w:rPr>
        <w:t xml:space="preserve">We conducted a parallel analysis </w:t>
      </w:r>
      <w:r w:rsidR="00C81B2E" w:rsidRPr="00E4401E">
        <w:rPr>
          <w:sz w:val="22"/>
          <w:szCs w:val="22"/>
        </w:rPr>
        <w:t>using l</w:t>
      </w:r>
      <w:r w:rsidRPr="00E4401E">
        <w:rPr>
          <w:sz w:val="22"/>
          <w:szCs w:val="22"/>
        </w:rPr>
        <w:t xml:space="preserve">og-transformed </w:t>
      </w:r>
      <w:r w:rsidR="00C81B2E" w:rsidRPr="00E4401E">
        <w:rPr>
          <w:sz w:val="22"/>
          <w:szCs w:val="22"/>
        </w:rPr>
        <w:t>RMSSD as HRV</w:t>
      </w:r>
      <w:r w:rsidRPr="00E4401E">
        <w:rPr>
          <w:sz w:val="22"/>
          <w:szCs w:val="22"/>
        </w:rPr>
        <w:t>.</w:t>
      </w:r>
      <w:r w:rsidR="00B50F06" w:rsidRPr="00E4401E">
        <w:rPr>
          <w:sz w:val="22"/>
          <w:szCs w:val="22"/>
        </w:rPr>
        <w:t xml:space="preserve"> </w:t>
      </w:r>
      <w:r w:rsidR="00037215" w:rsidRPr="00E4401E">
        <w:rPr>
          <w:sz w:val="22"/>
          <w:szCs w:val="22"/>
        </w:rPr>
        <w:t>In Model 1, t</w:t>
      </w:r>
      <w:r w:rsidR="00B50F06" w:rsidRPr="00E4401E">
        <w:rPr>
          <w:sz w:val="22"/>
          <w:szCs w:val="22"/>
        </w:rPr>
        <w:t xml:space="preserve">here were no significant effects of SSS, log-transformed RMSSD as HRV, </w:t>
      </w:r>
      <w:r w:rsidR="00265B0C" w:rsidRPr="00E4401E">
        <w:rPr>
          <w:sz w:val="22"/>
          <w:szCs w:val="22"/>
        </w:rPr>
        <w:t xml:space="preserve">age and sex. There was again a significant main effect of parents’ education level, such that higher parents’ educational level predicted higher pain perceived, </w:t>
      </w:r>
      <w:r w:rsidR="00265B0C" w:rsidRPr="00E4401E">
        <w:rPr>
          <w:sz w:val="22"/>
          <w:szCs w:val="22"/>
        </w:rPr>
        <w:sym w:font="Symbol" w:char="F062"/>
      </w:r>
      <w:r w:rsidR="00265B0C" w:rsidRPr="00E4401E">
        <w:rPr>
          <w:sz w:val="22"/>
          <w:szCs w:val="22"/>
        </w:rPr>
        <w:t xml:space="preserve"> = 0.41, </w:t>
      </w:r>
      <w:r w:rsidR="00265B0C" w:rsidRPr="00E4401E">
        <w:rPr>
          <w:i/>
          <w:iCs/>
          <w:sz w:val="22"/>
          <w:szCs w:val="22"/>
        </w:rPr>
        <w:t>t</w:t>
      </w:r>
      <w:r w:rsidR="00265B0C" w:rsidRPr="00E4401E">
        <w:rPr>
          <w:sz w:val="22"/>
          <w:szCs w:val="22"/>
        </w:rPr>
        <w:t>(159) = 2.3</w:t>
      </w:r>
      <w:r w:rsidR="00906865" w:rsidRPr="00E4401E">
        <w:rPr>
          <w:sz w:val="22"/>
          <w:szCs w:val="22"/>
        </w:rPr>
        <w:t>4</w:t>
      </w:r>
      <w:r w:rsidR="00265B0C" w:rsidRPr="00E4401E">
        <w:rPr>
          <w:sz w:val="22"/>
          <w:szCs w:val="22"/>
        </w:rPr>
        <w:t xml:space="preserve">, </w:t>
      </w:r>
      <w:r w:rsidR="00265B0C" w:rsidRPr="00E4401E">
        <w:rPr>
          <w:i/>
          <w:iCs/>
          <w:sz w:val="22"/>
          <w:szCs w:val="22"/>
        </w:rPr>
        <w:t xml:space="preserve">p </w:t>
      </w:r>
      <w:r w:rsidR="00265B0C" w:rsidRPr="00E4401E">
        <w:rPr>
          <w:sz w:val="22"/>
          <w:szCs w:val="22"/>
        </w:rPr>
        <w:t>= .02</w:t>
      </w:r>
      <w:r w:rsidR="00906865" w:rsidRPr="00E4401E">
        <w:rPr>
          <w:sz w:val="22"/>
          <w:szCs w:val="22"/>
        </w:rPr>
        <w:t>0</w:t>
      </w:r>
      <w:r w:rsidR="00265B0C" w:rsidRPr="00E4401E">
        <w:rPr>
          <w:sz w:val="22"/>
          <w:szCs w:val="22"/>
        </w:rPr>
        <w:t>, 95% CI [.0</w:t>
      </w:r>
      <w:r w:rsidR="005D573D" w:rsidRPr="00E4401E">
        <w:rPr>
          <w:sz w:val="22"/>
          <w:szCs w:val="22"/>
        </w:rPr>
        <w:t>64</w:t>
      </w:r>
      <w:r w:rsidR="00265B0C" w:rsidRPr="00E4401E">
        <w:rPr>
          <w:sz w:val="22"/>
          <w:szCs w:val="22"/>
        </w:rPr>
        <w:t>, .75]</w:t>
      </w:r>
      <w:r w:rsidR="00B50F06" w:rsidRPr="00E4401E">
        <w:rPr>
          <w:sz w:val="22"/>
          <w:szCs w:val="22"/>
        </w:rPr>
        <w:t xml:space="preserve">. </w:t>
      </w:r>
      <w:r w:rsidR="005D573D" w:rsidRPr="00E4401E">
        <w:rPr>
          <w:sz w:val="22"/>
          <w:szCs w:val="22"/>
        </w:rPr>
        <w:t>Critically, i</w:t>
      </w:r>
      <w:r w:rsidR="00B50F06" w:rsidRPr="00E4401E">
        <w:rPr>
          <w:sz w:val="22"/>
          <w:szCs w:val="22"/>
        </w:rPr>
        <w:t xml:space="preserve">n Model 2, there was </w:t>
      </w:r>
      <w:r w:rsidR="005D573D" w:rsidRPr="00E4401E">
        <w:rPr>
          <w:sz w:val="22"/>
          <w:szCs w:val="22"/>
        </w:rPr>
        <w:t>the expected</w:t>
      </w:r>
      <w:r w:rsidR="00B50F06" w:rsidRPr="00E4401E">
        <w:rPr>
          <w:sz w:val="22"/>
          <w:szCs w:val="22"/>
        </w:rPr>
        <w:t xml:space="preserve"> significant interaction effect between HRV and SSS, </w:t>
      </w:r>
      <w:r w:rsidR="00B50F06" w:rsidRPr="00E4401E">
        <w:rPr>
          <w:sz w:val="22"/>
          <w:szCs w:val="22"/>
        </w:rPr>
        <w:sym w:font="Symbol" w:char="F062"/>
      </w:r>
      <w:r w:rsidR="00B50F06" w:rsidRPr="00E4401E">
        <w:rPr>
          <w:sz w:val="22"/>
          <w:szCs w:val="22"/>
        </w:rPr>
        <w:t xml:space="preserve"> = -0.6</w:t>
      </w:r>
      <w:r w:rsidR="005D573D" w:rsidRPr="00E4401E">
        <w:rPr>
          <w:sz w:val="22"/>
          <w:szCs w:val="22"/>
        </w:rPr>
        <w:t>1</w:t>
      </w:r>
      <w:r w:rsidR="00B50F06" w:rsidRPr="00E4401E">
        <w:rPr>
          <w:sz w:val="22"/>
          <w:szCs w:val="22"/>
        </w:rPr>
        <w:t xml:space="preserve">, </w:t>
      </w:r>
      <w:r w:rsidR="00B50F06" w:rsidRPr="00E4401E">
        <w:rPr>
          <w:i/>
          <w:iCs/>
          <w:sz w:val="22"/>
          <w:szCs w:val="22"/>
        </w:rPr>
        <w:t>t</w:t>
      </w:r>
      <w:r w:rsidR="00B50F06" w:rsidRPr="00E4401E">
        <w:rPr>
          <w:sz w:val="22"/>
          <w:szCs w:val="22"/>
        </w:rPr>
        <w:t>(158) = -</w:t>
      </w:r>
      <w:r w:rsidR="00446F9D" w:rsidRPr="00E4401E">
        <w:rPr>
          <w:sz w:val="22"/>
          <w:szCs w:val="22"/>
        </w:rPr>
        <w:t>2</w:t>
      </w:r>
      <w:r w:rsidR="00B50F06" w:rsidRPr="00E4401E">
        <w:rPr>
          <w:sz w:val="22"/>
          <w:szCs w:val="22"/>
        </w:rPr>
        <w:t>.</w:t>
      </w:r>
      <w:r w:rsidR="00446F9D" w:rsidRPr="00E4401E">
        <w:rPr>
          <w:sz w:val="22"/>
          <w:szCs w:val="22"/>
        </w:rPr>
        <w:t>78</w:t>
      </w:r>
      <w:r w:rsidR="00B50F06" w:rsidRPr="00E4401E">
        <w:rPr>
          <w:sz w:val="22"/>
          <w:szCs w:val="22"/>
        </w:rPr>
        <w:t xml:space="preserve">, </w:t>
      </w:r>
      <w:r w:rsidR="00B50F06" w:rsidRPr="00E4401E">
        <w:rPr>
          <w:i/>
          <w:iCs/>
          <w:sz w:val="22"/>
          <w:szCs w:val="22"/>
        </w:rPr>
        <w:t>p</w:t>
      </w:r>
      <w:r w:rsidR="00B50F06" w:rsidRPr="00E4401E">
        <w:rPr>
          <w:sz w:val="22"/>
          <w:szCs w:val="22"/>
        </w:rPr>
        <w:t xml:space="preserve"> = .00</w:t>
      </w:r>
      <w:r w:rsidR="00446F9D" w:rsidRPr="00E4401E">
        <w:rPr>
          <w:sz w:val="22"/>
          <w:szCs w:val="22"/>
        </w:rPr>
        <w:t>6</w:t>
      </w:r>
      <w:r w:rsidR="00B50F06" w:rsidRPr="00E4401E">
        <w:rPr>
          <w:sz w:val="22"/>
          <w:szCs w:val="22"/>
        </w:rPr>
        <w:t>, 95% CI [-1.0</w:t>
      </w:r>
      <w:r w:rsidR="00446F9D" w:rsidRPr="00E4401E">
        <w:rPr>
          <w:sz w:val="22"/>
          <w:szCs w:val="22"/>
        </w:rPr>
        <w:t>4</w:t>
      </w:r>
      <w:r w:rsidR="00B50F06" w:rsidRPr="00E4401E">
        <w:rPr>
          <w:sz w:val="22"/>
          <w:szCs w:val="22"/>
        </w:rPr>
        <w:t>, -.</w:t>
      </w:r>
      <w:r w:rsidR="00446F9D" w:rsidRPr="00E4401E">
        <w:rPr>
          <w:sz w:val="22"/>
          <w:szCs w:val="22"/>
        </w:rPr>
        <w:t>18</w:t>
      </w:r>
      <w:r w:rsidR="00B50F06" w:rsidRPr="00E4401E">
        <w:rPr>
          <w:sz w:val="22"/>
          <w:szCs w:val="22"/>
        </w:rPr>
        <w:t xml:space="preserve">], </w:t>
      </w:r>
      <w:r w:rsidR="00B50F06" w:rsidRPr="00E4401E">
        <w:rPr>
          <w:i/>
          <w:iCs/>
          <w:sz w:val="22"/>
          <w:szCs w:val="22"/>
        </w:rPr>
        <w:t>R</w:t>
      </w:r>
      <w:r w:rsidR="00B50F06" w:rsidRPr="00E4401E">
        <w:rPr>
          <w:sz w:val="22"/>
          <w:szCs w:val="22"/>
          <w:vertAlign w:val="superscript"/>
        </w:rPr>
        <w:t>2</w:t>
      </w:r>
      <w:r w:rsidR="00B50F06" w:rsidRPr="00E4401E">
        <w:rPr>
          <w:sz w:val="22"/>
          <w:szCs w:val="22"/>
          <w:vertAlign w:val="subscript"/>
        </w:rPr>
        <w:t xml:space="preserve">adjusted </w:t>
      </w:r>
      <w:r w:rsidR="00B50F06" w:rsidRPr="00E4401E">
        <w:rPr>
          <w:sz w:val="22"/>
          <w:szCs w:val="22"/>
        </w:rPr>
        <w:t>= .0</w:t>
      </w:r>
      <w:r w:rsidR="00A5316B" w:rsidRPr="00E4401E">
        <w:rPr>
          <w:sz w:val="22"/>
          <w:szCs w:val="22"/>
        </w:rPr>
        <w:t>99</w:t>
      </w:r>
      <w:r w:rsidR="00B50F06" w:rsidRPr="00E4401E">
        <w:rPr>
          <w:sz w:val="22"/>
          <w:szCs w:val="22"/>
        </w:rPr>
        <w:t>.</w:t>
      </w:r>
      <w:r w:rsidR="00E80BE2" w:rsidRPr="00E4401E">
        <w:rPr>
          <w:sz w:val="22"/>
          <w:szCs w:val="22"/>
        </w:rPr>
        <w:t xml:space="preserve"> Specifically</w:t>
      </w:r>
      <w:r w:rsidR="00B50F06" w:rsidRPr="00E4401E">
        <w:rPr>
          <w:sz w:val="22"/>
          <w:szCs w:val="22"/>
        </w:rPr>
        <w:t xml:space="preserve">, higher resting HRV </w:t>
      </w:r>
      <w:r w:rsidR="001755D5" w:rsidRPr="00E4401E">
        <w:rPr>
          <w:sz w:val="22"/>
          <w:szCs w:val="22"/>
        </w:rPr>
        <w:t>had a non-significant tendency to</w:t>
      </w:r>
      <w:r w:rsidR="00E720EB" w:rsidRPr="00E4401E">
        <w:rPr>
          <w:sz w:val="22"/>
          <w:szCs w:val="22"/>
        </w:rPr>
        <w:t xml:space="preserve"> </w:t>
      </w:r>
      <w:r w:rsidR="00B50F06" w:rsidRPr="00E4401E">
        <w:rPr>
          <w:sz w:val="22"/>
          <w:szCs w:val="22"/>
        </w:rPr>
        <w:t xml:space="preserve">predict lower pain perceived at higher SSS, </w:t>
      </w:r>
      <w:r w:rsidR="00B50F06" w:rsidRPr="00E4401E">
        <w:rPr>
          <w:sz w:val="22"/>
          <w:szCs w:val="22"/>
        </w:rPr>
        <w:sym w:font="Symbol" w:char="F062"/>
      </w:r>
      <w:r w:rsidR="00B50F06" w:rsidRPr="00E4401E">
        <w:rPr>
          <w:sz w:val="22"/>
          <w:szCs w:val="22"/>
        </w:rPr>
        <w:t xml:space="preserve"> = -0.</w:t>
      </w:r>
      <w:r w:rsidR="00776BE3" w:rsidRPr="00E4401E">
        <w:rPr>
          <w:sz w:val="22"/>
          <w:szCs w:val="22"/>
        </w:rPr>
        <w:t>82</w:t>
      </w:r>
      <w:r w:rsidR="00B50F06" w:rsidRPr="00E4401E">
        <w:rPr>
          <w:sz w:val="22"/>
          <w:szCs w:val="22"/>
        </w:rPr>
        <w:t xml:space="preserve">, </w:t>
      </w:r>
      <w:r w:rsidR="00B50F06" w:rsidRPr="00E4401E">
        <w:rPr>
          <w:i/>
          <w:iCs/>
          <w:sz w:val="22"/>
          <w:szCs w:val="22"/>
        </w:rPr>
        <w:t>t</w:t>
      </w:r>
      <w:r w:rsidR="00B50F06" w:rsidRPr="00E4401E">
        <w:rPr>
          <w:sz w:val="22"/>
          <w:szCs w:val="22"/>
        </w:rPr>
        <w:t>(158) = -</w:t>
      </w:r>
      <w:r w:rsidR="00776BE3" w:rsidRPr="00E4401E">
        <w:rPr>
          <w:sz w:val="22"/>
          <w:szCs w:val="22"/>
        </w:rPr>
        <w:t>1</w:t>
      </w:r>
      <w:r w:rsidR="00B50F06" w:rsidRPr="00E4401E">
        <w:rPr>
          <w:sz w:val="22"/>
          <w:szCs w:val="22"/>
        </w:rPr>
        <w:t>.</w:t>
      </w:r>
      <w:r w:rsidR="00776BE3" w:rsidRPr="00E4401E">
        <w:rPr>
          <w:sz w:val="22"/>
          <w:szCs w:val="22"/>
        </w:rPr>
        <w:t>81</w:t>
      </w:r>
      <w:r w:rsidR="00B50F06" w:rsidRPr="00E4401E">
        <w:rPr>
          <w:sz w:val="22"/>
          <w:szCs w:val="22"/>
        </w:rPr>
        <w:t xml:space="preserve">, </w:t>
      </w:r>
      <w:r w:rsidR="00B50F06" w:rsidRPr="00E4401E">
        <w:rPr>
          <w:i/>
          <w:iCs/>
          <w:sz w:val="22"/>
          <w:szCs w:val="22"/>
        </w:rPr>
        <w:t xml:space="preserve">p </w:t>
      </w:r>
      <w:r w:rsidR="00B50F06" w:rsidRPr="00E4401E">
        <w:rPr>
          <w:sz w:val="22"/>
          <w:szCs w:val="22"/>
        </w:rPr>
        <w:t>= .0</w:t>
      </w:r>
      <w:r w:rsidR="00776BE3" w:rsidRPr="00E4401E">
        <w:rPr>
          <w:sz w:val="22"/>
          <w:szCs w:val="22"/>
        </w:rPr>
        <w:t>72</w:t>
      </w:r>
      <w:r w:rsidR="00B50F06" w:rsidRPr="00E4401E">
        <w:rPr>
          <w:sz w:val="22"/>
          <w:szCs w:val="22"/>
        </w:rPr>
        <w:t>, 95% CI [-1.</w:t>
      </w:r>
      <w:r w:rsidR="00776BE3" w:rsidRPr="00E4401E">
        <w:rPr>
          <w:sz w:val="22"/>
          <w:szCs w:val="22"/>
        </w:rPr>
        <w:t>7</w:t>
      </w:r>
      <w:r w:rsidR="00B50F06" w:rsidRPr="00E4401E">
        <w:rPr>
          <w:sz w:val="22"/>
          <w:szCs w:val="22"/>
        </w:rPr>
        <w:t xml:space="preserve">2, </w:t>
      </w:r>
      <w:r w:rsidR="00E720EB" w:rsidRPr="00E4401E">
        <w:rPr>
          <w:sz w:val="22"/>
          <w:szCs w:val="22"/>
        </w:rPr>
        <w:t>.074</w:t>
      </w:r>
      <w:r w:rsidR="00B50F06" w:rsidRPr="00E4401E">
        <w:rPr>
          <w:sz w:val="22"/>
          <w:szCs w:val="22"/>
        </w:rPr>
        <w:t>]</w:t>
      </w:r>
      <w:r w:rsidR="0058734D" w:rsidRPr="00E4401E">
        <w:rPr>
          <w:sz w:val="22"/>
          <w:szCs w:val="22"/>
        </w:rPr>
        <w:t>—a weaker pattern than other parallel analyses</w:t>
      </w:r>
      <w:r w:rsidR="00B50F06" w:rsidRPr="00E4401E">
        <w:rPr>
          <w:sz w:val="22"/>
          <w:szCs w:val="22"/>
        </w:rPr>
        <w:t>.</w:t>
      </w:r>
      <w:r w:rsidR="00A11F03" w:rsidRPr="00E4401E">
        <w:rPr>
          <w:sz w:val="22"/>
          <w:szCs w:val="22"/>
        </w:rPr>
        <w:t xml:space="preserve"> </w:t>
      </w:r>
      <w:r w:rsidR="00114E1C" w:rsidRPr="00E4401E">
        <w:rPr>
          <w:sz w:val="22"/>
          <w:szCs w:val="22"/>
        </w:rPr>
        <w:t>In contrast,</w:t>
      </w:r>
      <w:r w:rsidR="00B50F06" w:rsidRPr="00E4401E">
        <w:rPr>
          <w:sz w:val="22"/>
          <w:szCs w:val="22"/>
        </w:rPr>
        <w:t xml:space="preserve"> at lower SSS, higher resting HRV predicted significantly higher pain perceived, </w:t>
      </w:r>
      <w:r w:rsidR="00B50F06" w:rsidRPr="00E4401E">
        <w:rPr>
          <w:sz w:val="22"/>
          <w:szCs w:val="22"/>
        </w:rPr>
        <w:sym w:font="Symbol" w:char="F062"/>
      </w:r>
      <w:r w:rsidR="00B50F06" w:rsidRPr="00E4401E">
        <w:rPr>
          <w:sz w:val="22"/>
          <w:szCs w:val="22"/>
        </w:rPr>
        <w:t xml:space="preserve"> = 1.0</w:t>
      </w:r>
      <w:r w:rsidR="00AD0E03" w:rsidRPr="00E4401E">
        <w:rPr>
          <w:sz w:val="22"/>
          <w:szCs w:val="22"/>
        </w:rPr>
        <w:t>0</w:t>
      </w:r>
      <w:r w:rsidR="00B50F06" w:rsidRPr="00E4401E">
        <w:rPr>
          <w:sz w:val="22"/>
          <w:szCs w:val="22"/>
        </w:rPr>
        <w:t xml:space="preserve">, </w:t>
      </w:r>
      <w:r w:rsidR="00B50F06" w:rsidRPr="00E4401E">
        <w:rPr>
          <w:i/>
          <w:iCs/>
          <w:sz w:val="22"/>
          <w:szCs w:val="22"/>
        </w:rPr>
        <w:t>t</w:t>
      </w:r>
      <w:r w:rsidR="00B50F06" w:rsidRPr="00E4401E">
        <w:rPr>
          <w:sz w:val="22"/>
          <w:szCs w:val="22"/>
        </w:rPr>
        <w:t>(158) = 2.</w:t>
      </w:r>
      <w:r w:rsidR="00AD0E03" w:rsidRPr="00E4401E">
        <w:rPr>
          <w:sz w:val="22"/>
          <w:szCs w:val="22"/>
        </w:rPr>
        <w:t>28</w:t>
      </w:r>
      <w:r w:rsidR="00B50F06" w:rsidRPr="00E4401E">
        <w:rPr>
          <w:sz w:val="22"/>
          <w:szCs w:val="22"/>
        </w:rPr>
        <w:t xml:space="preserve">, </w:t>
      </w:r>
      <w:r w:rsidR="00B50F06" w:rsidRPr="00E4401E">
        <w:rPr>
          <w:i/>
          <w:iCs/>
          <w:sz w:val="22"/>
          <w:szCs w:val="22"/>
        </w:rPr>
        <w:t xml:space="preserve">p </w:t>
      </w:r>
      <w:r w:rsidR="00B50F06" w:rsidRPr="00E4401E">
        <w:rPr>
          <w:sz w:val="22"/>
          <w:szCs w:val="22"/>
        </w:rPr>
        <w:t>= .0</w:t>
      </w:r>
      <w:r w:rsidR="00AD0E03" w:rsidRPr="00E4401E">
        <w:rPr>
          <w:sz w:val="22"/>
          <w:szCs w:val="22"/>
        </w:rPr>
        <w:t>24</w:t>
      </w:r>
      <w:r w:rsidR="00B50F06" w:rsidRPr="00E4401E">
        <w:rPr>
          <w:sz w:val="22"/>
          <w:szCs w:val="22"/>
        </w:rPr>
        <w:t>, 95% CI [.1</w:t>
      </w:r>
      <w:r w:rsidR="00AD0E03" w:rsidRPr="00E4401E">
        <w:rPr>
          <w:sz w:val="22"/>
          <w:szCs w:val="22"/>
        </w:rPr>
        <w:t>3</w:t>
      </w:r>
      <w:r w:rsidR="00B50F06" w:rsidRPr="00E4401E">
        <w:rPr>
          <w:sz w:val="22"/>
          <w:szCs w:val="22"/>
        </w:rPr>
        <w:t>, 1.8</w:t>
      </w:r>
      <w:r w:rsidR="00AD0E03" w:rsidRPr="00E4401E">
        <w:rPr>
          <w:sz w:val="22"/>
          <w:szCs w:val="22"/>
        </w:rPr>
        <w:t>6</w:t>
      </w:r>
      <w:r w:rsidR="00B50F06" w:rsidRPr="00E4401E">
        <w:rPr>
          <w:sz w:val="22"/>
          <w:szCs w:val="22"/>
        </w:rPr>
        <w:t xml:space="preserve">]. </w:t>
      </w:r>
      <w:r w:rsidR="009F0837" w:rsidRPr="00E4401E">
        <w:rPr>
          <w:sz w:val="22"/>
          <w:szCs w:val="22"/>
        </w:rPr>
        <w:t>Despite the weaker simple slope observed at higher SSS</w:t>
      </w:r>
      <w:r w:rsidR="00C552CE" w:rsidRPr="00E4401E">
        <w:rPr>
          <w:sz w:val="22"/>
          <w:szCs w:val="22"/>
        </w:rPr>
        <w:t xml:space="preserve"> in this model</w:t>
      </w:r>
      <w:r w:rsidR="001033C6" w:rsidRPr="00E4401E">
        <w:rPr>
          <w:sz w:val="22"/>
          <w:szCs w:val="22"/>
        </w:rPr>
        <w:t xml:space="preserve"> with 4 covariates</w:t>
      </w:r>
      <w:r w:rsidR="009F0837" w:rsidRPr="00E4401E">
        <w:rPr>
          <w:sz w:val="22"/>
          <w:szCs w:val="22"/>
        </w:rPr>
        <w:t>, the overall patterns are still consistent</w:t>
      </w:r>
      <w:r w:rsidR="00AD5BCC" w:rsidRPr="00E4401E">
        <w:rPr>
          <w:sz w:val="22"/>
          <w:szCs w:val="22"/>
        </w:rPr>
        <w:t>.</w:t>
      </w:r>
      <w:r w:rsidR="00905938" w:rsidRPr="00E4401E">
        <w:rPr>
          <w:sz w:val="22"/>
          <w:szCs w:val="22"/>
        </w:rPr>
        <w:t xml:space="preserve"> </w:t>
      </w:r>
      <w:r w:rsidR="00B50F06" w:rsidRPr="00E4401E">
        <w:rPr>
          <w:sz w:val="22"/>
          <w:szCs w:val="22"/>
        </w:rPr>
        <w:t>The full model parameters are presented in Table S</w:t>
      </w:r>
      <w:r w:rsidR="00436218" w:rsidRPr="00E4401E">
        <w:rPr>
          <w:sz w:val="22"/>
          <w:szCs w:val="22"/>
        </w:rPr>
        <w:t>3</w:t>
      </w:r>
      <w:r w:rsidR="00B50F06" w:rsidRPr="00E4401E">
        <w:rPr>
          <w:sz w:val="22"/>
          <w:szCs w:val="22"/>
        </w:rPr>
        <w:t>.</w:t>
      </w:r>
    </w:p>
    <w:p w14:paraId="2C529666" w14:textId="77777777" w:rsidR="00DB4FAE" w:rsidRPr="00E4401E" w:rsidRDefault="00DB4FAE" w:rsidP="00B50F06">
      <w:pPr>
        <w:spacing w:line="480" w:lineRule="auto"/>
        <w:ind w:firstLine="720"/>
        <w:rPr>
          <w:sz w:val="22"/>
          <w:szCs w:val="22"/>
        </w:rPr>
      </w:pPr>
    </w:p>
    <w:p w14:paraId="4CAB152C" w14:textId="77777777" w:rsidR="00DB4FAE" w:rsidRPr="00E4401E" w:rsidRDefault="00DB4FAE" w:rsidP="00B50F06">
      <w:pPr>
        <w:spacing w:line="480" w:lineRule="auto"/>
        <w:ind w:firstLine="720"/>
        <w:rPr>
          <w:sz w:val="22"/>
          <w:szCs w:val="22"/>
        </w:rPr>
      </w:pPr>
    </w:p>
    <w:p w14:paraId="7E8F4910" w14:textId="77777777" w:rsidR="00DB4FAE" w:rsidRPr="00E4401E" w:rsidRDefault="00DB4FAE" w:rsidP="00B50F06">
      <w:pPr>
        <w:spacing w:line="480" w:lineRule="auto"/>
        <w:ind w:firstLine="720"/>
        <w:rPr>
          <w:sz w:val="22"/>
          <w:szCs w:val="22"/>
        </w:rPr>
      </w:pPr>
    </w:p>
    <w:p w14:paraId="5887BAAE" w14:textId="77777777" w:rsidR="00DB4FAE" w:rsidRPr="00E4401E" w:rsidRDefault="00DB4FAE" w:rsidP="00B50F06">
      <w:pPr>
        <w:spacing w:line="480" w:lineRule="auto"/>
        <w:ind w:firstLine="720"/>
        <w:rPr>
          <w:sz w:val="22"/>
          <w:szCs w:val="22"/>
        </w:rPr>
      </w:pPr>
    </w:p>
    <w:p w14:paraId="3DDEF4E7" w14:textId="77777777" w:rsidR="00DB4FAE" w:rsidRPr="00E4401E" w:rsidRDefault="00DB4FAE" w:rsidP="00B50F06">
      <w:pPr>
        <w:spacing w:line="480" w:lineRule="auto"/>
        <w:ind w:firstLine="720"/>
        <w:rPr>
          <w:sz w:val="22"/>
          <w:szCs w:val="22"/>
        </w:rPr>
      </w:pPr>
    </w:p>
    <w:tbl>
      <w:tblPr>
        <w:tblW w:w="984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7"/>
        <w:gridCol w:w="2655"/>
        <w:gridCol w:w="871"/>
        <w:gridCol w:w="871"/>
        <w:gridCol w:w="873"/>
        <w:gridCol w:w="749"/>
        <w:gridCol w:w="124"/>
        <w:gridCol w:w="871"/>
        <w:gridCol w:w="285"/>
        <w:gridCol w:w="589"/>
        <w:gridCol w:w="125"/>
        <w:gridCol w:w="747"/>
        <w:gridCol w:w="857"/>
        <w:gridCol w:w="120"/>
      </w:tblGrid>
      <w:tr w:rsidR="00436218" w:rsidRPr="00E4401E" w14:paraId="59E54AC1" w14:textId="77777777" w:rsidTr="00F05AD2">
        <w:trPr>
          <w:gridAfter w:val="1"/>
          <w:wAfter w:w="120" w:type="dxa"/>
          <w:trHeight w:val="340"/>
        </w:trPr>
        <w:tc>
          <w:tcPr>
            <w:tcW w:w="972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1F0E" w14:textId="5E153855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lastRenderedPageBreak/>
              <w:t>Table S3. Model Summaries of Perceived Pain with SSS and Log-Transformed RMSSD as HRV as Predictors (</w:t>
            </w:r>
            <w:r w:rsidR="00120A46" w:rsidRPr="00E4401E">
              <w:rPr>
                <w:color w:val="000000"/>
                <w:sz w:val="22"/>
                <w:szCs w:val="22"/>
              </w:rPr>
              <w:t xml:space="preserve">with </w:t>
            </w:r>
            <w:r w:rsidRPr="00E4401E">
              <w:rPr>
                <w:color w:val="000000"/>
                <w:sz w:val="22"/>
                <w:szCs w:val="22"/>
              </w:rPr>
              <w:t>Age, Sex, and Objective SES as Covariates).</w:t>
            </w:r>
          </w:p>
        </w:tc>
      </w:tr>
      <w:tr w:rsidR="00436218" w:rsidRPr="00E4401E" w14:paraId="5F3DE0F8" w14:textId="77777777" w:rsidTr="00F05AD2">
        <w:trPr>
          <w:gridAfter w:val="1"/>
          <w:wAfter w:w="120" w:type="dxa"/>
          <w:trHeight w:val="283"/>
        </w:trPr>
        <w:tc>
          <w:tcPr>
            <w:tcW w:w="2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B2E4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BA6E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5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4F37D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2</w:t>
            </w:r>
          </w:p>
        </w:tc>
      </w:tr>
      <w:tr w:rsidR="00436218" w:rsidRPr="00E4401E" w14:paraId="37B32335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6CC6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CA3D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459F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DF33" w14:textId="77777777" w:rsidR="00436218" w:rsidRPr="00E4401E" w:rsidRDefault="00436218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60FF" w14:textId="77777777" w:rsidR="00436218" w:rsidRPr="00E4401E" w:rsidRDefault="00436218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FCB0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D4E9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DAEB" w14:textId="77777777" w:rsidR="00436218" w:rsidRPr="00E4401E" w:rsidRDefault="00436218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2EFA" w14:textId="77777777" w:rsidR="00436218" w:rsidRPr="00E4401E" w:rsidRDefault="00436218" w:rsidP="00F05AD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36218" w:rsidRPr="00E4401E" w14:paraId="4E826945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1CA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4E9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24F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0501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A298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9A01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918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FAAB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29A5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436218" w:rsidRPr="00E4401E" w14:paraId="696D787B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D18" w14:textId="77777777" w:rsidR="00436218" w:rsidRPr="00E4401E" w:rsidRDefault="00436218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6A8A" w14:textId="7B68B4B4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3</w:t>
            </w:r>
            <w:r w:rsidR="00C53D52" w:rsidRPr="00E4401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FDB0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FC57" w14:textId="327B38B4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8</w:t>
            </w:r>
            <w:r w:rsidR="003977A9" w:rsidRPr="00E440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6050" w14:textId="7B7EDAA5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</w:t>
            </w:r>
            <w:r w:rsidR="003977A9" w:rsidRPr="00E4401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9435" w14:textId="7CCBD405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4</w:t>
            </w:r>
            <w:r w:rsidR="00D23807" w:rsidRPr="00E440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A977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82FF1" w14:textId="7981A968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2</w:t>
            </w:r>
            <w:r w:rsidR="000E2060" w:rsidRPr="00E440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181A" w14:textId="6762A89A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2</w:t>
            </w:r>
            <w:r w:rsidR="000E2060" w:rsidRPr="00E4401E">
              <w:rPr>
                <w:color w:val="000000"/>
                <w:sz w:val="22"/>
                <w:szCs w:val="22"/>
              </w:rPr>
              <w:t>3</w:t>
            </w:r>
          </w:p>
        </w:tc>
      </w:tr>
      <w:tr w:rsidR="00436218" w:rsidRPr="00E4401E" w14:paraId="7B9D6327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FB20" w14:textId="77777777" w:rsidR="00436218" w:rsidRPr="00E4401E" w:rsidRDefault="00436218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B871" w14:textId="5133C420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4</w:t>
            </w:r>
            <w:r w:rsidR="003977A9" w:rsidRPr="00E440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9B45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8634" w14:textId="4DBF0DA2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</w:t>
            </w:r>
            <w:r w:rsidR="00154C8E" w:rsidRPr="00E4401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2E16" w14:textId="47513234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1</w:t>
            </w:r>
            <w:r w:rsidR="00154C8E" w:rsidRPr="00E4401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00D9" w14:textId="2C6A3211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</w:t>
            </w:r>
            <w:r w:rsidR="000E2060" w:rsidRPr="00E4401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4C3D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9DF8" w14:textId="481E3449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1.1</w:t>
            </w:r>
            <w:r w:rsidR="000E2060" w:rsidRPr="00E4401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1CD2" w14:textId="3587BD85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2</w:t>
            </w:r>
            <w:r w:rsidR="000E2060" w:rsidRPr="00E4401E">
              <w:rPr>
                <w:color w:val="000000"/>
                <w:sz w:val="22"/>
                <w:szCs w:val="22"/>
              </w:rPr>
              <w:t>4</w:t>
            </w:r>
          </w:p>
        </w:tc>
      </w:tr>
      <w:tr w:rsidR="00436218" w:rsidRPr="00E4401E" w14:paraId="76A1AE68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B837" w14:textId="77777777" w:rsidR="00436218" w:rsidRPr="00E4401E" w:rsidRDefault="00436218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094B" w14:textId="095E7B03" w:rsidR="00436218" w:rsidRPr="00E4401E" w:rsidRDefault="00154C8E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</w:t>
            </w:r>
            <w:r w:rsidR="00436218" w:rsidRPr="00E4401E">
              <w:rPr>
                <w:color w:val="000000"/>
                <w:sz w:val="22"/>
                <w:szCs w:val="22"/>
              </w:rPr>
              <w:t>0.</w:t>
            </w:r>
            <w:r w:rsidRPr="00E4401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70FE" w14:textId="43710E83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</w:t>
            </w:r>
            <w:r w:rsidR="00154C8E" w:rsidRPr="00E440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8595" w14:textId="55753560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1.8</w:t>
            </w:r>
            <w:r w:rsidR="0007520A" w:rsidRPr="00E440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7FA4" w14:textId="2EA61E6B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7</w:t>
            </w:r>
            <w:r w:rsidR="0007520A" w:rsidRPr="00E440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A099" w14:textId="25DE3CC6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0.1</w:t>
            </w:r>
            <w:r w:rsidR="00345D7B" w:rsidRPr="00E4401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0E9B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486C" w14:textId="70BC370E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1.2</w:t>
            </w:r>
            <w:r w:rsidR="00C01953" w:rsidRPr="00E4401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114F" w14:textId="2BC0CE42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2</w:t>
            </w:r>
            <w:r w:rsidR="00C01953" w:rsidRPr="00E4401E">
              <w:rPr>
                <w:color w:val="000000"/>
                <w:sz w:val="22"/>
                <w:szCs w:val="22"/>
              </w:rPr>
              <w:t>1</w:t>
            </w:r>
          </w:p>
        </w:tc>
      </w:tr>
      <w:tr w:rsidR="00436218" w:rsidRPr="00E4401E" w14:paraId="21745B86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BA27" w14:textId="77777777" w:rsidR="00436218" w:rsidRPr="00E4401E" w:rsidRDefault="00436218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arents edu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3314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A2FA1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F128" w14:textId="5FE3580B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2.3</w:t>
            </w:r>
            <w:r w:rsidR="0007520A" w:rsidRPr="00E4401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51D0" w14:textId="63E20EF3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2</w:t>
            </w:r>
            <w:r w:rsidR="0007520A" w:rsidRPr="00E4401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80EF" w14:textId="7F574968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C01953" w:rsidRPr="00E4401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5200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A988" w14:textId="570E7DD0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2.</w:t>
            </w:r>
            <w:r w:rsidR="00C01953" w:rsidRPr="00E4401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B6F3" w14:textId="53F40668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2</w:t>
            </w:r>
            <w:r w:rsidR="00C01953" w:rsidRPr="00E4401E">
              <w:rPr>
                <w:color w:val="000000"/>
                <w:sz w:val="22"/>
                <w:szCs w:val="22"/>
              </w:rPr>
              <w:t>0</w:t>
            </w:r>
          </w:p>
        </w:tc>
      </w:tr>
      <w:tr w:rsidR="00436218" w:rsidRPr="00E4401E" w14:paraId="48AB6A9A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5F4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560C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90459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72B9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D303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EF96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0AA3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CB16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C37D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436218" w:rsidRPr="00E4401E" w14:paraId="44F26647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67C4" w14:textId="77777777" w:rsidR="00436218" w:rsidRPr="00E4401E" w:rsidRDefault="00436218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B187" w14:textId="31DEA945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</w:t>
            </w:r>
            <w:r w:rsidR="00B5107A" w:rsidRPr="00E4401E">
              <w:rPr>
                <w:color w:val="000000"/>
                <w:sz w:val="22"/>
                <w:szCs w:val="22"/>
              </w:rPr>
              <w:t>0</w:t>
            </w:r>
            <w:r w:rsidRPr="00E4401E">
              <w:rPr>
                <w:color w:val="000000"/>
                <w:sz w:val="22"/>
                <w:szCs w:val="22"/>
              </w:rPr>
              <w:t>1</w:t>
            </w:r>
            <w:r w:rsidR="00B5107A" w:rsidRPr="00E440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7477" w14:textId="054DF73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B5107A" w:rsidRPr="00E4401E">
              <w:rPr>
                <w:color w:val="000000"/>
                <w:sz w:val="22"/>
                <w:szCs w:val="22"/>
              </w:rPr>
              <w:t>1</w:t>
            </w:r>
            <w:r w:rsidRPr="00E440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CCC8" w14:textId="63ED5A5D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B5107A" w:rsidRPr="00E4401E">
              <w:rPr>
                <w:color w:val="000000"/>
                <w:sz w:val="22"/>
                <w:szCs w:val="22"/>
              </w:rPr>
              <w:t>0</w:t>
            </w:r>
            <w:r w:rsidR="00C35039" w:rsidRPr="00E4401E">
              <w:rPr>
                <w:color w:val="000000"/>
                <w:sz w:val="22"/>
                <w:szCs w:val="22"/>
              </w:rPr>
              <w:t>9</w:t>
            </w:r>
            <w:r w:rsidR="00B5107A" w:rsidRPr="00E440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B614" w14:textId="01E2FFBD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</w:t>
            </w:r>
            <w:r w:rsidR="00B5107A" w:rsidRPr="00E4401E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D132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30EC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ABB1" w14:textId="2D7E460C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2</w:t>
            </w:r>
            <w:r w:rsidR="00F151AA" w:rsidRPr="00E440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9CF5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83</w:t>
            </w:r>
          </w:p>
        </w:tc>
      </w:tr>
      <w:tr w:rsidR="00C35039" w:rsidRPr="00E4401E" w14:paraId="508E4311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4A0" w14:textId="77777777" w:rsidR="00C35039" w:rsidRPr="00E4401E" w:rsidRDefault="00C35039" w:rsidP="00C35039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Resting HR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8802" w14:textId="2E2471FC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6BF3" w14:textId="715C139F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1E18" w14:textId="144DE8E7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703D" w14:textId="0DB195C8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8ED4" w14:textId="0CC27EAA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0</w:t>
            </w:r>
            <w:r w:rsidR="00BE6E30" w:rsidRPr="00E4401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3D78" w14:textId="49269088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BE6E30" w:rsidRPr="00E4401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185D" w14:textId="50307321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BE6E30" w:rsidRPr="00E4401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4D52" w14:textId="4FCC779B" w:rsidR="00C35039" w:rsidRPr="00E4401E" w:rsidRDefault="00C35039" w:rsidP="00C35039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</w:t>
            </w:r>
            <w:r w:rsidR="008928F5" w:rsidRPr="00E4401E">
              <w:rPr>
                <w:color w:val="000000"/>
                <w:sz w:val="22"/>
                <w:szCs w:val="22"/>
              </w:rPr>
              <w:t>80</w:t>
            </w:r>
          </w:p>
        </w:tc>
      </w:tr>
      <w:tr w:rsidR="00436218" w:rsidRPr="00E4401E" w14:paraId="01CB5207" w14:textId="77777777" w:rsidTr="00F05AD2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BBD0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1631" w14:textId="77777777" w:rsidR="00436218" w:rsidRPr="00E4401E" w:rsidRDefault="00436218" w:rsidP="00F05A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4AEA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C940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78B7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BD80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BA1B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7925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6A65" w14:textId="77777777" w:rsidR="00436218" w:rsidRPr="00E4401E" w:rsidRDefault="00436218" w:rsidP="00F05AD2">
            <w:pPr>
              <w:jc w:val="center"/>
              <w:rPr>
                <w:sz w:val="22"/>
                <w:szCs w:val="22"/>
              </w:rPr>
            </w:pPr>
          </w:p>
        </w:tc>
      </w:tr>
      <w:tr w:rsidR="00436218" w:rsidRPr="00E4401E" w14:paraId="303DF9BC" w14:textId="77777777" w:rsidTr="00F05AD2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85E5" w14:textId="77777777" w:rsidR="00436218" w:rsidRPr="00E4401E" w:rsidRDefault="00436218" w:rsidP="00F05AD2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 x Resting HRV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B9A9B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6F2D1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E12D7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5B6EB" w14:textId="7777777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7361B" w14:textId="09C67F84" w:rsidR="00436218" w:rsidRPr="00E4401E" w:rsidRDefault="00436218" w:rsidP="00F05A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401E">
              <w:rPr>
                <w:b/>
                <w:bCs/>
                <w:color w:val="000000"/>
                <w:sz w:val="22"/>
                <w:szCs w:val="22"/>
              </w:rPr>
              <w:t>-0.</w:t>
            </w:r>
            <w:r w:rsidR="008928F5" w:rsidRPr="00E4401E">
              <w:rPr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37065" w14:textId="2760A772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0.</w:t>
            </w:r>
            <w:r w:rsidR="008928F5" w:rsidRPr="00E4401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B8A36" w14:textId="6B3157D3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-2.</w:t>
            </w:r>
            <w:r w:rsidR="008928F5" w:rsidRPr="00E4401E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22A4F" w14:textId="1967DCF7" w:rsidR="00436218" w:rsidRPr="00E4401E" w:rsidRDefault="00436218" w:rsidP="00F05AD2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.00</w:t>
            </w:r>
            <w:r w:rsidR="008928F5" w:rsidRPr="00E4401E">
              <w:rPr>
                <w:color w:val="000000"/>
                <w:sz w:val="22"/>
                <w:szCs w:val="22"/>
              </w:rPr>
              <w:t>6</w:t>
            </w:r>
          </w:p>
        </w:tc>
      </w:tr>
      <w:tr w:rsidR="002E5982" w:rsidRPr="00E4401E" w14:paraId="0AD3002F" w14:textId="77777777" w:rsidTr="00324F3F">
        <w:trPr>
          <w:gridAfter w:val="1"/>
          <w:wAfter w:w="120" w:type="dxa"/>
          <w:trHeight w:val="283"/>
        </w:trPr>
        <w:tc>
          <w:tcPr>
            <w:tcW w:w="7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DC9" w14:textId="11D22A93" w:rsidR="002E5982" w:rsidRPr="00E4401E" w:rsidRDefault="002E5982" w:rsidP="00F05AD2">
            <w:pPr>
              <w:rPr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Note. Estimates in bold are statisticall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E4401E">
              <w:rPr>
                <w:color w:val="000000"/>
                <w:sz w:val="22"/>
                <w:szCs w:val="22"/>
              </w:rPr>
              <w:t>significant.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6B3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4115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D97" w14:textId="77777777" w:rsidR="002E5982" w:rsidRPr="00E4401E" w:rsidRDefault="002E5982" w:rsidP="00F05AD2">
            <w:pPr>
              <w:rPr>
                <w:sz w:val="22"/>
                <w:szCs w:val="22"/>
              </w:rPr>
            </w:pPr>
          </w:p>
        </w:tc>
      </w:tr>
    </w:tbl>
    <w:p w14:paraId="7DFDEE24" w14:textId="77777777" w:rsidR="00436218" w:rsidRPr="00E4401E" w:rsidRDefault="00436218" w:rsidP="00B50F06">
      <w:pPr>
        <w:spacing w:line="480" w:lineRule="auto"/>
        <w:ind w:firstLine="720"/>
        <w:rPr>
          <w:sz w:val="22"/>
          <w:szCs w:val="22"/>
        </w:rPr>
      </w:pPr>
    </w:p>
    <w:p w14:paraId="364ED718" w14:textId="2D660D72" w:rsidR="00881D39" w:rsidRDefault="0076686D" w:rsidP="00881D39">
      <w:pPr>
        <w:spacing w:line="480" w:lineRule="auto"/>
        <w:ind w:firstLine="720"/>
        <w:rPr>
          <w:sz w:val="22"/>
          <w:szCs w:val="22"/>
        </w:rPr>
      </w:pPr>
      <w:r w:rsidRPr="00E4401E">
        <w:rPr>
          <w:b/>
          <w:bCs/>
          <w:sz w:val="22"/>
          <w:szCs w:val="22"/>
        </w:rPr>
        <w:t>Analysis for perceived pain reports with objective socioeconomic status (SES).</w:t>
      </w:r>
      <w:r w:rsidRPr="00E4401E">
        <w:rPr>
          <w:sz w:val="22"/>
          <w:szCs w:val="22"/>
        </w:rPr>
        <w:t xml:space="preserve"> </w:t>
      </w:r>
      <w:r w:rsidR="00A41EFA" w:rsidRPr="00E4401E">
        <w:rPr>
          <w:sz w:val="22"/>
          <w:szCs w:val="22"/>
        </w:rPr>
        <w:t>For parallel analyses with household income as SES instead of SSS, t</w:t>
      </w:r>
      <w:r w:rsidR="00881D39" w:rsidRPr="00E4401E">
        <w:rPr>
          <w:sz w:val="22"/>
          <w:szCs w:val="22"/>
        </w:rPr>
        <w:t xml:space="preserve">here were no significant main effects or interaction effects of SSS and </w:t>
      </w:r>
      <w:r w:rsidR="004F5B1A" w:rsidRPr="00E4401E">
        <w:rPr>
          <w:sz w:val="22"/>
          <w:szCs w:val="22"/>
        </w:rPr>
        <w:t>resting</w:t>
      </w:r>
      <w:r w:rsidR="00881D39" w:rsidRPr="00E4401E">
        <w:rPr>
          <w:sz w:val="22"/>
          <w:szCs w:val="22"/>
        </w:rPr>
        <w:t xml:space="preserve"> HRV (</w:t>
      </w:r>
      <w:r w:rsidR="00F61C46" w:rsidRPr="00E4401E">
        <w:rPr>
          <w:sz w:val="22"/>
          <w:szCs w:val="22"/>
        </w:rPr>
        <w:t>both raw and log-transformed</w:t>
      </w:r>
      <w:r w:rsidR="00881D39" w:rsidRPr="00E4401E">
        <w:rPr>
          <w:sz w:val="22"/>
          <w:szCs w:val="22"/>
        </w:rPr>
        <w:t xml:space="preserve">) on immersion time, across all models (all </w:t>
      </w:r>
      <w:proofErr w:type="spellStart"/>
      <w:r w:rsidR="00881D39" w:rsidRPr="00E4401E">
        <w:rPr>
          <w:i/>
          <w:iCs/>
          <w:sz w:val="22"/>
          <w:szCs w:val="22"/>
        </w:rPr>
        <w:t>p</w:t>
      </w:r>
      <w:r w:rsidR="00881D39" w:rsidRPr="00E4401E">
        <w:rPr>
          <w:sz w:val="22"/>
          <w:szCs w:val="22"/>
        </w:rPr>
        <w:t>s</w:t>
      </w:r>
      <w:proofErr w:type="spellEnd"/>
      <w:r w:rsidR="00881D39" w:rsidRPr="00E4401E">
        <w:rPr>
          <w:sz w:val="22"/>
          <w:szCs w:val="22"/>
        </w:rPr>
        <w:t xml:space="preserve"> &gt; .</w:t>
      </w:r>
      <w:r w:rsidR="000A6709" w:rsidRPr="00E4401E">
        <w:rPr>
          <w:sz w:val="22"/>
          <w:szCs w:val="22"/>
        </w:rPr>
        <w:t>31</w:t>
      </w:r>
      <w:r w:rsidR="00881D39" w:rsidRPr="00E4401E">
        <w:rPr>
          <w:sz w:val="22"/>
          <w:szCs w:val="22"/>
        </w:rPr>
        <w:t xml:space="preserve">). </w:t>
      </w:r>
      <w:r w:rsidR="00A41EFA" w:rsidRPr="00E4401E">
        <w:rPr>
          <w:sz w:val="22"/>
          <w:szCs w:val="22"/>
        </w:rPr>
        <w:t>For parallel analyses with parents’ educational level</w:t>
      </w:r>
      <w:r w:rsidR="004F5B1A" w:rsidRPr="00E4401E">
        <w:rPr>
          <w:sz w:val="22"/>
          <w:szCs w:val="22"/>
        </w:rPr>
        <w:t xml:space="preserve"> as SES instead of SSS, there were also</w:t>
      </w:r>
      <w:r w:rsidR="00F61C46" w:rsidRPr="00E4401E">
        <w:rPr>
          <w:sz w:val="22"/>
          <w:szCs w:val="22"/>
        </w:rPr>
        <w:t xml:space="preserve"> were no significant main effects or interaction effects of SSS and resting HRV (both raw and log-transformed) on immersion time, across all models (all </w:t>
      </w:r>
      <w:proofErr w:type="spellStart"/>
      <w:r w:rsidR="00F61C46" w:rsidRPr="00E4401E">
        <w:rPr>
          <w:i/>
          <w:iCs/>
          <w:sz w:val="22"/>
          <w:szCs w:val="22"/>
        </w:rPr>
        <w:t>p</w:t>
      </w:r>
      <w:r w:rsidR="00F61C46" w:rsidRPr="00E4401E">
        <w:rPr>
          <w:sz w:val="22"/>
          <w:szCs w:val="22"/>
        </w:rPr>
        <w:t>s</w:t>
      </w:r>
      <w:proofErr w:type="spellEnd"/>
      <w:r w:rsidR="00F61C46" w:rsidRPr="00E4401E">
        <w:rPr>
          <w:sz w:val="22"/>
          <w:szCs w:val="22"/>
        </w:rPr>
        <w:t xml:space="preserve"> &gt; .</w:t>
      </w:r>
      <w:r w:rsidR="00391A08" w:rsidRPr="00E4401E">
        <w:rPr>
          <w:sz w:val="22"/>
          <w:szCs w:val="22"/>
        </w:rPr>
        <w:t>10</w:t>
      </w:r>
      <w:r w:rsidR="00F61C46" w:rsidRPr="00E4401E">
        <w:rPr>
          <w:sz w:val="22"/>
          <w:szCs w:val="22"/>
        </w:rPr>
        <w:t>)</w:t>
      </w:r>
      <w:r w:rsidR="00DB4FAE" w:rsidRPr="00E4401E">
        <w:rPr>
          <w:sz w:val="22"/>
          <w:szCs w:val="22"/>
        </w:rPr>
        <w:t>.</w:t>
      </w:r>
    </w:p>
    <w:p w14:paraId="31CAFE9D" w14:textId="6E7D4A2B" w:rsidR="001C4023" w:rsidRDefault="0001691A" w:rsidP="00F1032F">
      <w:pPr>
        <w:spacing w:line="480" w:lineRule="auto"/>
        <w:ind w:firstLine="720"/>
        <w:rPr>
          <w:sz w:val="22"/>
          <w:szCs w:val="22"/>
        </w:rPr>
      </w:pPr>
      <w:r w:rsidRPr="00A600E7">
        <w:rPr>
          <w:b/>
          <w:bCs/>
          <w:sz w:val="22"/>
          <w:szCs w:val="22"/>
        </w:rPr>
        <w:t xml:space="preserve">Exploratory analysis for </w:t>
      </w:r>
      <w:r w:rsidR="00A600E7" w:rsidRPr="00A600E7">
        <w:rPr>
          <w:b/>
          <w:bCs/>
          <w:sz w:val="22"/>
          <w:szCs w:val="22"/>
        </w:rPr>
        <w:t>self-reported post-test anxiety.</w:t>
      </w:r>
      <w:r w:rsidR="00A600E7">
        <w:rPr>
          <w:sz w:val="22"/>
          <w:szCs w:val="22"/>
        </w:rPr>
        <w:t xml:space="preserve"> </w:t>
      </w:r>
      <w:r w:rsidR="00E4401E" w:rsidRPr="00E4401E">
        <w:rPr>
          <w:sz w:val="22"/>
          <w:szCs w:val="22"/>
        </w:rPr>
        <w:t xml:space="preserve">We explored </w:t>
      </w:r>
      <w:r w:rsidR="00E364CC">
        <w:rPr>
          <w:sz w:val="22"/>
          <w:szCs w:val="22"/>
        </w:rPr>
        <w:t xml:space="preserve">if SSS and resting HRV also interacted to </w:t>
      </w:r>
      <w:r w:rsidR="00F24AC7">
        <w:rPr>
          <w:sz w:val="22"/>
          <w:szCs w:val="22"/>
        </w:rPr>
        <w:t>predict</w:t>
      </w:r>
      <w:r w:rsidR="00E4401E" w:rsidRPr="00E4401E">
        <w:rPr>
          <w:sz w:val="22"/>
          <w:szCs w:val="22"/>
        </w:rPr>
        <w:t xml:space="preserve"> </w:t>
      </w:r>
      <w:r w:rsidR="00A62491">
        <w:rPr>
          <w:sz w:val="22"/>
          <w:szCs w:val="22"/>
        </w:rPr>
        <w:t xml:space="preserve">self-reports of </w:t>
      </w:r>
      <w:r w:rsidR="00E4401E" w:rsidRPr="00E4401E">
        <w:rPr>
          <w:sz w:val="22"/>
          <w:szCs w:val="22"/>
        </w:rPr>
        <w:t>anxiety</w:t>
      </w:r>
      <w:r w:rsidR="00A62491">
        <w:rPr>
          <w:sz w:val="22"/>
          <w:szCs w:val="22"/>
        </w:rPr>
        <w:t xml:space="preserve"> after performing the cold pressor test</w:t>
      </w:r>
      <w:r w:rsidR="00F1032F">
        <w:rPr>
          <w:sz w:val="22"/>
          <w:szCs w:val="22"/>
        </w:rPr>
        <w:t xml:space="preserve"> </w:t>
      </w:r>
      <w:r w:rsidR="00E4401E" w:rsidRPr="00E4401E">
        <w:rPr>
          <w:sz w:val="22"/>
          <w:szCs w:val="22"/>
        </w:rPr>
        <w:t>but did not find</w:t>
      </w:r>
      <w:r w:rsidR="008857CE">
        <w:rPr>
          <w:sz w:val="22"/>
          <w:szCs w:val="22"/>
        </w:rPr>
        <w:t xml:space="preserve"> significant</w:t>
      </w:r>
      <w:r w:rsidR="00E4401E" w:rsidRPr="00E4401E">
        <w:rPr>
          <w:sz w:val="22"/>
          <w:szCs w:val="22"/>
        </w:rPr>
        <w:t xml:space="preserve"> parallel patterns. One issue that limits meaningful inference from th</w:t>
      </w:r>
      <w:r w:rsidR="00247CB8">
        <w:rPr>
          <w:sz w:val="22"/>
          <w:szCs w:val="22"/>
        </w:rPr>
        <w:t>is</w:t>
      </w:r>
      <w:r w:rsidR="00E4401E" w:rsidRPr="00E4401E">
        <w:rPr>
          <w:sz w:val="22"/>
          <w:szCs w:val="22"/>
        </w:rPr>
        <w:t xml:space="preserve"> anxiety measure is that</w:t>
      </w:r>
      <w:r w:rsidR="00247CB8">
        <w:rPr>
          <w:sz w:val="22"/>
          <w:szCs w:val="22"/>
        </w:rPr>
        <w:t xml:space="preserve"> it </w:t>
      </w:r>
      <w:r w:rsidR="00A66B2F">
        <w:rPr>
          <w:sz w:val="22"/>
          <w:szCs w:val="22"/>
        </w:rPr>
        <w:t>was</w:t>
      </w:r>
      <w:r w:rsidR="00E4401E" w:rsidRPr="00E4401E">
        <w:rPr>
          <w:sz w:val="22"/>
          <w:szCs w:val="22"/>
        </w:rPr>
        <w:t xml:space="preserve"> assessed</w:t>
      </w:r>
      <w:r w:rsidR="00A66B2F">
        <w:rPr>
          <w:sz w:val="22"/>
          <w:szCs w:val="22"/>
        </w:rPr>
        <w:t xml:space="preserve"> only</w:t>
      </w:r>
      <w:r w:rsidR="00E4401E" w:rsidRPr="00E4401E">
        <w:rPr>
          <w:sz w:val="22"/>
          <w:szCs w:val="22"/>
        </w:rPr>
        <w:t xml:space="preserve"> after the cold pressor test </w:t>
      </w:r>
      <w:r w:rsidR="00F24AC7">
        <w:rPr>
          <w:sz w:val="22"/>
          <w:szCs w:val="22"/>
        </w:rPr>
        <w:t>but</w:t>
      </w:r>
      <w:r w:rsidR="00E4401E" w:rsidRPr="00E4401E">
        <w:rPr>
          <w:sz w:val="22"/>
          <w:szCs w:val="22"/>
        </w:rPr>
        <w:t xml:space="preserve"> not</w:t>
      </w:r>
      <w:r w:rsidR="00FF1D68">
        <w:rPr>
          <w:sz w:val="22"/>
          <w:szCs w:val="22"/>
        </w:rPr>
        <w:t xml:space="preserve"> at baseline</w:t>
      </w:r>
      <w:r w:rsidR="00E4401E" w:rsidRPr="00E4401E">
        <w:rPr>
          <w:sz w:val="22"/>
          <w:szCs w:val="22"/>
        </w:rPr>
        <w:t xml:space="preserve">. Without a baseline measure, it is unclear if post-test anxiety levels capture increases or decreases in anxiety, as a result of the test. Therefore, </w:t>
      </w:r>
      <w:r w:rsidR="00D761B7">
        <w:rPr>
          <w:sz w:val="22"/>
          <w:szCs w:val="22"/>
        </w:rPr>
        <w:t>th</w:t>
      </w:r>
      <w:r w:rsidR="00DA0278">
        <w:rPr>
          <w:sz w:val="22"/>
          <w:szCs w:val="22"/>
        </w:rPr>
        <w:t>e role of anxiety and this analysis</w:t>
      </w:r>
      <w:r w:rsidR="00D761B7">
        <w:rPr>
          <w:sz w:val="22"/>
          <w:szCs w:val="22"/>
        </w:rPr>
        <w:t xml:space="preserve"> w</w:t>
      </w:r>
      <w:r w:rsidR="00725C2F">
        <w:rPr>
          <w:sz w:val="22"/>
          <w:szCs w:val="22"/>
        </w:rPr>
        <w:t>ere</w:t>
      </w:r>
      <w:r w:rsidR="00D761B7">
        <w:rPr>
          <w:sz w:val="22"/>
          <w:szCs w:val="22"/>
        </w:rPr>
        <w:t xml:space="preserve"> not </w:t>
      </w:r>
      <w:r w:rsidR="00DA0278">
        <w:rPr>
          <w:sz w:val="22"/>
          <w:szCs w:val="22"/>
        </w:rPr>
        <w:t>discussed</w:t>
      </w:r>
      <w:r w:rsidR="00FC70CE">
        <w:rPr>
          <w:sz w:val="22"/>
          <w:szCs w:val="22"/>
        </w:rPr>
        <w:t xml:space="preserve"> </w:t>
      </w:r>
      <w:r w:rsidR="00DA0278">
        <w:rPr>
          <w:sz w:val="22"/>
          <w:szCs w:val="22"/>
        </w:rPr>
        <w:t xml:space="preserve">in </w:t>
      </w:r>
      <w:r w:rsidR="00FC70CE">
        <w:rPr>
          <w:sz w:val="22"/>
          <w:szCs w:val="22"/>
        </w:rPr>
        <w:t xml:space="preserve">the main paper. Nonetheless, we </w:t>
      </w:r>
      <w:r w:rsidR="00B97998">
        <w:rPr>
          <w:sz w:val="22"/>
          <w:szCs w:val="22"/>
        </w:rPr>
        <w:t>present the</w:t>
      </w:r>
      <w:r w:rsidR="00D51113">
        <w:rPr>
          <w:sz w:val="22"/>
          <w:szCs w:val="22"/>
        </w:rPr>
        <w:t xml:space="preserve"> full model parameters </w:t>
      </w:r>
      <w:r w:rsidR="00B97998">
        <w:rPr>
          <w:sz w:val="22"/>
          <w:szCs w:val="22"/>
        </w:rPr>
        <w:t>from this analysis</w:t>
      </w:r>
      <w:r w:rsidR="00D51113">
        <w:rPr>
          <w:sz w:val="22"/>
          <w:szCs w:val="22"/>
        </w:rPr>
        <w:t xml:space="preserve"> in Table S4</w:t>
      </w:r>
      <w:r w:rsidR="00F85A7F">
        <w:rPr>
          <w:sz w:val="22"/>
          <w:szCs w:val="22"/>
        </w:rPr>
        <w:t>, for the interested reader</w:t>
      </w:r>
      <w:r w:rsidR="00D51113">
        <w:rPr>
          <w:sz w:val="22"/>
          <w:szCs w:val="22"/>
        </w:rPr>
        <w:t>.</w:t>
      </w:r>
    </w:p>
    <w:p w14:paraId="2A865245" w14:textId="77777777" w:rsidR="001C4023" w:rsidRDefault="001C4023" w:rsidP="001C4023">
      <w:pPr>
        <w:spacing w:line="480" w:lineRule="auto"/>
        <w:ind w:firstLine="720"/>
        <w:rPr>
          <w:sz w:val="22"/>
          <w:szCs w:val="22"/>
        </w:rPr>
      </w:pPr>
    </w:p>
    <w:p w14:paraId="1C1BF1BA" w14:textId="77777777" w:rsidR="001C4023" w:rsidRDefault="001C4023" w:rsidP="001C4023">
      <w:pPr>
        <w:spacing w:line="480" w:lineRule="auto"/>
        <w:ind w:firstLine="720"/>
        <w:rPr>
          <w:sz w:val="22"/>
          <w:szCs w:val="22"/>
        </w:rPr>
      </w:pPr>
    </w:p>
    <w:p w14:paraId="046F1083" w14:textId="77777777" w:rsidR="001C4023" w:rsidRDefault="001C4023" w:rsidP="001C4023">
      <w:pPr>
        <w:spacing w:line="480" w:lineRule="auto"/>
        <w:ind w:firstLine="720"/>
        <w:rPr>
          <w:sz w:val="22"/>
          <w:szCs w:val="22"/>
        </w:rPr>
      </w:pPr>
    </w:p>
    <w:tbl>
      <w:tblPr>
        <w:tblW w:w="9844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7"/>
        <w:gridCol w:w="2655"/>
        <w:gridCol w:w="871"/>
        <w:gridCol w:w="871"/>
        <w:gridCol w:w="873"/>
        <w:gridCol w:w="749"/>
        <w:gridCol w:w="124"/>
        <w:gridCol w:w="871"/>
        <w:gridCol w:w="874"/>
        <w:gridCol w:w="872"/>
        <w:gridCol w:w="857"/>
        <w:gridCol w:w="120"/>
      </w:tblGrid>
      <w:tr w:rsidR="00026C8B" w:rsidRPr="00E4401E" w14:paraId="22B035A3" w14:textId="77777777" w:rsidTr="00871E87">
        <w:trPr>
          <w:gridAfter w:val="1"/>
          <w:wAfter w:w="120" w:type="dxa"/>
          <w:trHeight w:val="340"/>
        </w:trPr>
        <w:tc>
          <w:tcPr>
            <w:tcW w:w="97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AB09" w14:textId="51D2C669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lastRenderedPageBreak/>
              <w:t>Table S</w:t>
            </w:r>
            <w:r>
              <w:rPr>
                <w:color w:val="000000"/>
                <w:sz w:val="22"/>
                <w:szCs w:val="22"/>
              </w:rPr>
              <w:t>4</w:t>
            </w:r>
            <w:r w:rsidRPr="00E4401E">
              <w:rPr>
                <w:color w:val="000000"/>
                <w:sz w:val="22"/>
                <w:szCs w:val="22"/>
              </w:rPr>
              <w:t>. Model Summaries of P</w:t>
            </w:r>
            <w:r w:rsidR="00A600E7">
              <w:rPr>
                <w:color w:val="000000"/>
                <w:sz w:val="22"/>
                <w:szCs w:val="22"/>
              </w:rPr>
              <w:t>ost-CPT anxiety</w:t>
            </w:r>
            <w:r w:rsidRPr="00E4401E">
              <w:rPr>
                <w:color w:val="000000"/>
                <w:sz w:val="22"/>
                <w:szCs w:val="22"/>
              </w:rPr>
              <w:t xml:space="preserve"> with SSS and Log-Transformed RMSSD as HRV as Predictors (with Age, Sex, and Objective SES as Covariates).</w:t>
            </w:r>
          </w:p>
        </w:tc>
      </w:tr>
      <w:tr w:rsidR="00026C8B" w:rsidRPr="00E4401E" w14:paraId="3C81E7C6" w14:textId="77777777" w:rsidTr="00871E87">
        <w:trPr>
          <w:gridAfter w:val="1"/>
          <w:wAfter w:w="120" w:type="dxa"/>
          <w:trHeight w:val="283"/>
        </w:trPr>
        <w:tc>
          <w:tcPr>
            <w:tcW w:w="2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7EFD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9968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5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2164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odel 2</w:t>
            </w:r>
          </w:p>
        </w:tc>
      </w:tr>
      <w:tr w:rsidR="00026C8B" w:rsidRPr="00E4401E" w14:paraId="2405552A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6BA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D892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1B34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5C46" w14:textId="77777777" w:rsidR="00026C8B" w:rsidRPr="00E4401E" w:rsidRDefault="00026C8B" w:rsidP="00871E8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E715" w14:textId="77777777" w:rsidR="00026C8B" w:rsidRPr="00E4401E" w:rsidRDefault="00026C8B" w:rsidP="00871E8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01EC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86C9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B4DF" w14:textId="77777777" w:rsidR="00026C8B" w:rsidRPr="00E4401E" w:rsidRDefault="00026C8B" w:rsidP="00871E8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9F69" w14:textId="77777777" w:rsidR="00026C8B" w:rsidRPr="00E4401E" w:rsidRDefault="00026C8B" w:rsidP="00871E8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E4401E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26C8B" w:rsidRPr="00E4401E" w14:paraId="60B142E2" w14:textId="77777777" w:rsidTr="00871E87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F3D0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E4F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DE2F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709E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213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30FB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CB00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338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AB79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</w:tr>
      <w:tr w:rsidR="00026C8B" w:rsidRPr="00E4401E" w14:paraId="463AAEF3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098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7E8C" w14:textId="3E3FAAFE" w:rsidR="00026C8B" w:rsidRPr="00E4401E" w:rsidRDefault="00B00C9F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</w:t>
            </w:r>
            <w:r w:rsidR="0072339A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BE11" w14:textId="0B47E711" w:rsidR="00026C8B" w:rsidRPr="00E4401E" w:rsidRDefault="0072339A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59BC" w14:textId="180B9398" w:rsidR="00026C8B" w:rsidRPr="00E4401E" w:rsidRDefault="0072339A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46AE" w14:textId="264893BF" w:rsidR="00026C8B" w:rsidRPr="00E4401E" w:rsidRDefault="003C3EA2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62B2" w14:textId="117F1C41" w:rsidR="00026C8B" w:rsidRPr="00E4401E" w:rsidRDefault="00AE188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0634" w14:textId="23EC4031" w:rsidR="00026C8B" w:rsidRPr="00E4401E" w:rsidRDefault="0021003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D3EE" w14:textId="4EC60481" w:rsidR="00026C8B" w:rsidRPr="00E4401E" w:rsidRDefault="0021003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1F89" w14:textId="49590E43" w:rsidR="00026C8B" w:rsidRPr="00E4401E" w:rsidRDefault="0021003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8</w:t>
            </w:r>
          </w:p>
        </w:tc>
      </w:tr>
      <w:tr w:rsidR="00026C8B" w:rsidRPr="00E4401E" w14:paraId="5B1AAA24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492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EC25" w14:textId="0781194A" w:rsidR="00026C8B" w:rsidRPr="00E4401E" w:rsidRDefault="003C3EA2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0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F885" w14:textId="1B32056A" w:rsidR="00026C8B" w:rsidRPr="00E4401E" w:rsidRDefault="003C3EA2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DF2F" w14:textId="4D2B2467" w:rsidR="00026C8B" w:rsidRPr="00E4401E" w:rsidRDefault="003C3EA2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D1E1" w14:textId="69343414" w:rsidR="00026C8B" w:rsidRPr="00E4401E" w:rsidRDefault="003C3EA2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B3B4" w14:textId="1F0FC827" w:rsidR="00026C8B" w:rsidRPr="00E4401E" w:rsidRDefault="0021003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C9BE" w14:textId="44EB025C" w:rsidR="00026C8B" w:rsidRPr="00E4401E" w:rsidRDefault="0021003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778F" w14:textId="7313C395" w:rsidR="00026C8B" w:rsidRPr="00E4401E" w:rsidRDefault="004522A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7440" w14:textId="3148874B" w:rsidR="00026C8B" w:rsidRPr="00E4401E" w:rsidRDefault="004522A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74</w:t>
            </w:r>
          </w:p>
        </w:tc>
      </w:tr>
      <w:tr w:rsidR="00026C8B" w:rsidRPr="00E4401E" w14:paraId="7413F8FE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20B0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D236" w14:textId="0836B5A9" w:rsidR="00026C8B" w:rsidRPr="00E4401E" w:rsidRDefault="00B063B1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  <w:r w:rsidR="00697F4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2606" w14:textId="02276F95" w:rsidR="00026C8B" w:rsidRPr="00E4401E" w:rsidRDefault="00B063B1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AE2A" w14:textId="6F929238" w:rsidR="00026C8B" w:rsidRPr="00E4401E" w:rsidRDefault="00697F4B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5002" w14:textId="0DF64341" w:rsidR="00026C8B" w:rsidRPr="00E4401E" w:rsidRDefault="00962DA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32E6" w14:textId="6A8DC179" w:rsidR="00026C8B" w:rsidRPr="00E4401E" w:rsidRDefault="004522A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50B0" w14:textId="3A5D1862" w:rsidR="00026C8B" w:rsidRPr="00E4401E" w:rsidRDefault="004522A4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2D15" w14:textId="492087C8" w:rsidR="00026C8B" w:rsidRPr="00E4401E" w:rsidRDefault="006245EC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3A80" w14:textId="75D53E71" w:rsidR="00026C8B" w:rsidRPr="00E4401E" w:rsidRDefault="006245EC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80</w:t>
            </w:r>
          </w:p>
        </w:tc>
      </w:tr>
      <w:tr w:rsidR="00026C8B" w:rsidRPr="00E4401E" w14:paraId="39735399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26D4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Parents educa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64E9" w14:textId="22F02502" w:rsidR="00026C8B" w:rsidRPr="00E4401E" w:rsidRDefault="00962DA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2CF0" w14:textId="3CE0D70E" w:rsidR="00026C8B" w:rsidRPr="00E4401E" w:rsidRDefault="00962DA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DB6B" w14:textId="4C146E2B" w:rsidR="00026C8B" w:rsidRPr="00E4401E" w:rsidRDefault="007B736E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3E62" w14:textId="6BFE8792" w:rsidR="00026C8B" w:rsidRPr="00E4401E" w:rsidRDefault="007B736E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050B20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1D61" w14:textId="0A47FEC5" w:rsidR="00026C8B" w:rsidRPr="00E4401E" w:rsidRDefault="006245EC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DF2AB" w14:textId="6782812F" w:rsidR="00026C8B" w:rsidRPr="00E4401E" w:rsidRDefault="00A7400C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81A2" w14:textId="2CAEAD0D" w:rsidR="00026C8B" w:rsidRPr="00E4401E" w:rsidRDefault="00A7400C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F2E7" w14:textId="19F7DAFE" w:rsidR="00026C8B" w:rsidRPr="00E4401E" w:rsidRDefault="00A7400C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45</w:t>
            </w:r>
          </w:p>
        </w:tc>
      </w:tr>
      <w:tr w:rsidR="00026C8B" w:rsidRPr="00E4401E" w14:paraId="361D9367" w14:textId="77777777" w:rsidTr="00871E87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998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5ADB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7E11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2B6A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682A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C0E3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B60F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1F02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8D75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</w:tr>
      <w:tr w:rsidR="00026C8B" w:rsidRPr="00E4401E" w14:paraId="1239AF48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E5A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A48F" w14:textId="3C133D66" w:rsidR="00026C8B" w:rsidRPr="00E4401E" w:rsidRDefault="007B736E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CED3" w14:textId="0BCE7629" w:rsidR="00026C8B" w:rsidRPr="00E4401E" w:rsidRDefault="007B736E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5C6D" w14:textId="2627BF8D" w:rsidR="00026C8B" w:rsidRPr="00E4401E" w:rsidRDefault="007B736E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B164" w14:textId="5085ABF1" w:rsidR="00026C8B" w:rsidRPr="00E4401E" w:rsidRDefault="00050B20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2377" w14:textId="6EAD0FE4" w:rsidR="00026C8B" w:rsidRPr="00E4401E" w:rsidRDefault="00EC661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79C7" w14:textId="38A36860" w:rsidR="00026C8B" w:rsidRPr="00E4401E" w:rsidRDefault="00EC661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9034" w14:textId="5C077546" w:rsidR="00026C8B" w:rsidRPr="00E4401E" w:rsidRDefault="00EC661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C441" w14:textId="215015CD" w:rsidR="00026C8B" w:rsidRPr="00E4401E" w:rsidRDefault="00EC661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026C8B" w:rsidRPr="00E4401E" w14:paraId="57EC1F1B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2370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Resting HR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680F" w14:textId="6522C78A" w:rsidR="00026C8B" w:rsidRPr="00E4401E" w:rsidRDefault="00050B20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08A1" w14:textId="4BFBFC70" w:rsidR="00026C8B" w:rsidRPr="00E4401E" w:rsidRDefault="00050B20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C1A9" w14:textId="22C7D7B8" w:rsidR="00026C8B" w:rsidRPr="00E4401E" w:rsidRDefault="00AE188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3A94" w14:textId="17B316AA" w:rsidR="00026C8B" w:rsidRPr="00E4401E" w:rsidRDefault="00AE188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EC7F" w14:textId="494C7AEF" w:rsidR="00026C8B" w:rsidRPr="00E4401E" w:rsidRDefault="00EC6619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AED6" w14:textId="6ECD6044" w:rsidR="00026C8B" w:rsidRPr="00E4401E" w:rsidRDefault="008461D5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1465" w14:textId="75204B80" w:rsidR="00026C8B" w:rsidRPr="00E4401E" w:rsidRDefault="008461D5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398F" w14:textId="22884EC9" w:rsidR="00026C8B" w:rsidRPr="00E4401E" w:rsidRDefault="008461D5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026C8B" w:rsidRPr="00E4401E" w14:paraId="0D31D460" w14:textId="77777777" w:rsidTr="00871E87">
        <w:trPr>
          <w:gridBefore w:val="1"/>
          <w:wBefore w:w="107" w:type="dxa"/>
          <w:trHeight w:val="268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27D3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9B66" w14:textId="77777777" w:rsidR="00026C8B" w:rsidRPr="00E4401E" w:rsidRDefault="00026C8B" w:rsidP="00871E8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786A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449D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072A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9EB6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99EC1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4EDE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851F" w14:textId="77777777" w:rsidR="00026C8B" w:rsidRPr="00E4401E" w:rsidRDefault="00026C8B" w:rsidP="00871E87">
            <w:pPr>
              <w:jc w:val="center"/>
              <w:rPr>
                <w:sz w:val="22"/>
                <w:szCs w:val="22"/>
              </w:rPr>
            </w:pPr>
          </w:p>
        </w:tc>
      </w:tr>
      <w:tr w:rsidR="00026C8B" w:rsidRPr="00E4401E" w14:paraId="7519FC37" w14:textId="77777777" w:rsidTr="00871E87">
        <w:trPr>
          <w:gridAfter w:val="1"/>
          <w:wAfter w:w="120" w:type="dxa"/>
          <w:trHeight w:val="268"/>
        </w:trPr>
        <w:tc>
          <w:tcPr>
            <w:tcW w:w="2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1FBF" w14:textId="77777777" w:rsidR="00026C8B" w:rsidRPr="00E4401E" w:rsidRDefault="00026C8B" w:rsidP="00871E87">
            <w:pPr>
              <w:ind w:firstLineChars="300" w:firstLine="660"/>
              <w:rPr>
                <w:color w:val="000000"/>
                <w:sz w:val="22"/>
                <w:szCs w:val="22"/>
              </w:rPr>
            </w:pPr>
            <w:r w:rsidRPr="00E4401E">
              <w:rPr>
                <w:color w:val="000000"/>
                <w:sz w:val="22"/>
                <w:szCs w:val="22"/>
              </w:rPr>
              <w:t>SSS x Resting HRV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7B70E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677AA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99DF4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D9ABE" w14:textId="77777777" w:rsidR="00026C8B" w:rsidRPr="00E4401E" w:rsidRDefault="00026C8B" w:rsidP="00871E8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643AA" w14:textId="783010BC" w:rsidR="00026C8B" w:rsidRPr="00280905" w:rsidRDefault="008461D5" w:rsidP="00871E87">
            <w:pPr>
              <w:jc w:val="center"/>
              <w:rPr>
                <w:color w:val="000000"/>
                <w:sz w:val="22"/>
                <w:szCs w:val="22"/>
              </w:rPr>
            </w:pPr>
            <w:r w:rsidRPr="00280905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EA607" w14:textId="6F5B3313" w:rsidR="00026C8B" w:rsidRPr="00E4401E" w:rsidRDefault="00280905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42925" w14:textId="58F91F60" w:rsidR="00026C8B" w:rsidRPr="00E4401E" w:rsidRDefault="00280905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B38AD" w14:textId="718BB096" w:rsidR="00026C8B" w:rsidRPr="00E4401E" w:rsidRDefault="00280905" w:rsidP="00871E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54</w:t>
            </w:r>
          </w:p>
        </w:tc>
      </w:tr>
    </w:tbl>
    <w:p w14:paraId="4111FF55" w14:textId="39ECB876" w:rsidR="00E4401E" w:rsidRDefault="00E4401E" w:rsidP="00881D39">
      <w:pPr>
        <w:spacing w:line="480" w:lineRule="auto"/>
        <w:ind w:firstLine="720"/>
        <w:rPr>
          <w:sz w:val="22"/>
          <w:szCs w:val="22"/>
        </w:rPr>
      </w:pPr>
    </w:p>
    <w:p w14:paraId="2E4365F2" w14:textId="77777777" w:rsidR="002E5982" w:rsidRPr="00E4401E" w:rsidRDefault="002E5982" w:rsidP="00881D39">
      <w:pPr>
        <w:spacing w:line="480" w:lineRule="auto"/>
        <w:ind w:firstLine="720"/>
        <w:rPr>
          <w:sz w:val="22"/>
          <w:szCs w:val="22"/>
        </w:rPr>
      </w:pPr>
    </w:p>
    <w:p w14:paraId="00AD9378" w14:textId="099E8C10" w:rsidR="0076686D" w:rsidRPr="00E4401E" w:rsidRDefault="0076686D" w:rsidP="0076686D">
      <w:pPr>
        <w:spacing w:line="480" w:lineRule="auto"/>
        <w:ind w:firstLine="720"/>
        <w:rPr>
          <w:sz w:val="22"/>
          <w:szCs w:val="22"/>
        </w:rPr>
      </w:pPr>
    </w:p>
    <w:p w14:paraId="045E0307" w14:textId="1AB3590D" w:rsidR="00092736" w:rsidRPr="00E4401E" w:rsidRDefault="00092736" w:rsidP="00092736">
      <w:pPr>
        <w:spacing w:line="480" w:lineRule="auto"/>
        <w:ind w:firstLine="720"/>
        <w:rPr>
          <w:sz w:val="22"/>
          <w:szCs w:val="22"/>
        </w:rPr>
      </w:pPr>
    </w:p>
    <w:sectPr w:rsidR="00092736" w:rsidRPr="00E4401E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585DD" w14:textId="77777777" w:rsidR="00285DB7" w:rsidRDefault="00285DB7" w:rsidP="00FA7887">
      <w:r>
        <w:separator/>
      </w:r>
    </w:p>
  </w:endnote>
  <w:endnote w:type="continuationSeparator" w:id="0">
    <w:p w14:paraId="396E12B9" w14:textId="77777777" w:rsidR="00285DB7" w:rsidRDefault="00285DB7" w:rsidP="00FA7887">
      <w:r>
        <w:continuationSeparator/>
      </w:r>
    </w:p>
  </w:endnote>
  <w:endnote w:type="continuationNotice" w:id="1">
    <w:p w14:paraId="21D2EC70" w14:textId="77777777" w:rsidR="00AD1214" w:rsidRDefault="00AD12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D185B" w14:textId="77777777" w:rsidR="00285DB7" w:rsidRDefault="00285DB7" w:rsidP="00FA7887">
      <w:r>
        <w:separator/>
      </w:r>
    </w:p>
  </w:footnote>
  <w:footnote w:type="continuationSeparator" w:id="0">
    <w:p w14:paraId="71DA7394" w14:textId="77777777" w:rsidR="00285DB7" w:rsidRDefault="00285DB7" w:rsidP="00FA7887">
      <w:r>
        <w:continuationSeparator/>
      </w:r>
    </w:p>
  </w:footnote>
  <w:footnote w:type="continuationNotice" w:id="1">
    <w:p w14:paraId="0A3AE3C6" w14:textId="77777777" w:rsidR="00AD1214" w:rsidRDefault="00AD12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93473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5539AA" w14:textId="4133575D" w:rsidR="00BD4E4B" w:rsidRDefault="00BD4E4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4B7B26" w14:textId="77777777" w:rsidR="00BD4E4B" w:rsidRDefault="00BD4E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887"/>
    <w:rsid w:val="00004DB7"/>
    <w:rsid w:val="00005C5B"/>
    <w:rsid w:val="0001691A"/>
    <w:rsid w:val="00017CFD"/>
    <w:rsid w:val="00021210"/>
    <w:rsid w:val="00026C8B"/>
    <w:rsid w:val="00036441"/>
    <w:rsid w:val="00037215"/>
    <w:rsid w:val="000479A5"/>
    <w:rsid w:val="00050B20"/>
    <w:rsid w:val="0005153F"/>
    <w:rsid w:val="0007520A"/>
    <w:rsid w:val="00090655"/>
    <w:rsid w:val="00092736"/>
    <w:rsid w:val="000A3E92"/>
    <w:rsid w:val="000A6709"/>
    <w:rsid w:val="000C0D98"/>
    <w:rsid w:val="000E2060"/>
    <w:rsid w:val="000E5B68"/>
    <w:rsid w:val="00101BC0"/>
    <w:rsid w:val="001033C6"/>
    <w:rsid w:val="00114E1C"/>
    <w:rsid w:val="00120A46"/>
    <w:rsid w:val="001319EE"/>
    <w:rsid w:val="00154C8E"/>
    <w:rsid w:val="0015643C"/>
    <w:rsid w:val="001723A0"/>
    <w:rsid w:val="001755D5"/>
    <w:rsid w:val="00176EDA"/>
    <w:rsid w:val="001B0C7D"/>
    <w:rsid w:val="001B304A"/>
    <w:rsid w:val="001C4023"/>
    <w:rsid w:val="002007B3"/>
    <w:rsid w:val="00207CE7"/>
    <w:rsid w:val="00210034"/>
    <w:rsid w:val="00247CB8"/>
    <w:rsid w:val="00265B0C"/>
    <w:rsid w:val="00280905"/>
    <w:rsid w:val="00284285"/>
    <w:rsid w:val="00285DB7"/>
    <w:rsid w:val="002C3D21"/>
    <w:rsid w:val="002D4D95"/>
    <w:rsid w:val="002E3075"/>
    <w:rsid w:val="002E5982"/>
    <w:rsid w:val="0031095D"/>
    <w:rsid w:val="00312D14"/>
    <w:rsid w:val="00345D7B"/>
    <w:rsid w:val="00375265"/>
    <w:rsid w:val="00391A08"/>
    <w:rsid w:val="003977A9"/>
    <w:rsid w:val="003B4948"/>
    <w:rsid w:val="003C33A6"/>
    <w:rsid w:val="003C3EA2"/>
    <w:rsid w:val="003D415B"/>
    <w:rsid w:val="003E2827"/>
    <w:rsid w:val="00430423"/>
    <w:rsid w:val="00432773"/>
    <w:rsid w:val="00436218"/>
    <w:rsid w:val="00446F9D"/>
    <w:rsid w:val="004522A4"/>
    <w:rsid w:val="004745A3"/>
    <w:rsid w:val="00476A05"/>
    <w:rsid w:val="004812CC"/>
    <w:rsid w:val="00487ECD"/>
    <w:rsid w:val="004B10DA"/>
    <w:rsid w:val="004B7D3F"/>
    <w:rsid w:val="004D4FB5"/>
    <w:rsid w:val="004F5B1A"/>
    <w:rsid w:val="0057646C"/>
    <w:rsid w:val="0058734D"/>
    <w:rsid w:val="005A2436"/>
    <w:rsid w:val="005C4D49"/>
    <w:rsid w:val="005D573D"/>
    <w:rsid w:val="005E4ECC"/>
    <w:rsid w:val="0062380B"/>
    <w:rsid w:val="006245EC"/>
    <w:rsid w:val="00633B2F"/>
    <w:rsid w:val="00697F4B"/>
    <w:rsid w:val="006B0419"/>
    <w:rsid w:val="006B76B8"/>
    <w:rsid w:val="006D62F7"/>
    <w:rsid w:val="006F195F"/>
    <w:rsid w:val="006F6E30"/>
    <w:rsid w:val="006F7574"/>
    <w:rsid w:val="0072339A"/>
    <w:rsid w:val="00725C2F"/>
    <w:rsid w:val="00730FBE"/>
    <w:rsid w:val="0075399A"/>
    <w:rsid w:val="0076686D"/>
    <w:rsid w:val="0077335A"/>
    <w:rsid w:val="00773708"/>
    <w:rsid w:val="00776BE3"/>
    <w:rsid w:val="007B2F66"/>
    <w:rsid w:val="007B61C4"/>
    <w:rsid w:val="007B736E"/>
    <w:rsid w:val="007E66D2"/>
    <w:rsid w:val="008020E6"/>
    <w:rsid w:val="0081772E"/>
    <w:rsid w:val="00826DC0"/>
    <w:rsid w:val="008329F2"/>
    <w:rsid w:val="008428C6"/>
    <w:rsid w:val="008461D5"/>
    <w:rsid w:val="00851046"/>
    <w:rsid w:val="00853E68"/>
    <w:rsid w:val="00856444"/>
    <w:rsid w:val="00871981"/>
    <w:rsid w:val="008729FA"/>
    <w:rsid w:val="00881D39"/>
    <w:rsid w:val="008857CE"/>
    <w:rsid w:val="008928F5"/>
    <w:rsid w:val="008953D7"/>
    <w:rsid w:val="008A4AA0"/>
    <w:rsid w:val="008B5588"/>
    <w:rsid w:val="008C73F0"/>
    <w:rsid w:val="00902422"/>
    <w:rsid w:val="00905938"/>
    <w:rsid w:val="00906865"/>
    <w:rsid w:val="009401C9"/>
    <w:rsid w:val="00944C55"/>
    <w:rsid w:val="0095065C"/>
    <w:rsid w:val="00962DA9"/>
    <w:rsid w:val="00975F41"/>
    <w:rsid w:val="00986323"/>
    <w:rsid w:val="009932DE"/>
    <w:rsid w:val="00994F89"/>
    <w:rsid w:val="009B5FA4"/>
    <w:rsid w:val="009C3C65"/>
    <w:rsid w:val="009F0138"/>
    <w:rsid w:val="009F0837"/>
    <w:rsid w:val="00A11F03"/>
    <w:rsid w:val="00A32D35"/>
    <w:rsid w:val="00A375B5"/>
    <w:rsid w:val="00A41EFA"/>
    <w:rsid w:val="00A5316B"/>
    <w:rsid w:val="00A600E7"/>
    <w:rsid w:val="00A62491"/>
    <w:rsid w:val="00A630BA"/>
    <w:rsid w:val="00A66B2F"/>
    <w:rsid w:val="00A70D35"/>
    <w:rsid w:val="00A7400C"/>
    <w:rsid w:val="00A77C8E"/>
    <w:rsid w:val="00AA215B"/>
    <w:rsid w:val="00AD0954"/>
    <w:rsid w:val="00AD0E03"/>
    <w:rsid w:val="00AD1214"/>
    <w:rsid w:val="00AD5BCC"/>
    <w:rsid w:val="00AD7C8F"/>
    <w:rsid w:val="00AE1889"/>
    <w:rsid w:val="00AE271C"/>
    <w:rsid w:val="00AE51C6"/>
    <w:rsid w:val="00AF2811"/>
    <w:rsid w:val="00B00C9F"/>
    <w:rsid w:val="00B05EDD"/>
    <w:rsid w:val="00B063B1"/>
    <w:rsid w:val="00B449D9"/>
    <w:rsid w:val="00B46C94"/>
    <w:rsid w:val="00B50F06"/>
    <w:rsid w:val="00B5107A"/>
    <w:rsid w:val="00B61F5B"/>
    <w:rsid w:val="00B82892"/>
    <w:rsid w:val="00B96B88"/>
    <w:rsid w:val="00B97998"/>
    <w:rsid w:val="00BA40C9"/>
    <w:rsid w:val="00BB6B43"/>
    <w:rsid w:val="00BB7B17"/>
    <w:rsid w:val="00BD1B1E"/>
    <w:rsid w:val="00BD4E4B"/>
    <w:rsid w:val="00BD64FD"/>
    <w:rsid w:val="00BE6E30"/>
    <w:rsid w:val="00C01953"/>
    <w:rsid w:val="00C06552"/>
    <w:rsid w:val="00C35039"/>
    <w:rsid w:val="00C35AE8"/>
    <w:rsid w:val="00C53D52"/>
    <w:rsid w:val="00C552CE"/>
    <w:rsid w:val="00C81B2E"/>
    <w:rsid w:val="00C907D3"/>
    <w:rsid w:val="00C97A60"/>
    <w:rsid w:val="00CB4681"/>
    <w:rsid w:val="00CD415A"/>
    <w:rsid w:val="00CF04F5"/>
    <w:rsid w:val="00CF4DEC"/>
    <w:rsid w:val="00D23807"/>
    <w:rsid w:val="00D441D4"/>
    <w:rsid w:val="00D46888"/>
    <w:rsid w:val="00D469F1"/>
    <w:rsid w:val="00D51113"/>
    <w:rsid w:val="00D761B7"/>
    <w:rsid w:val="00D83C56"/>
    <w:rsid w:val="00D8511E"/>
    <w:rsid w:val="00D86CE5"/>
    <w:rsid w:val="00D90D3F"/>
    <w:rsid w:val="00DA0278"/>
    <w:rsid w:val="00DA1C69"/>
    <w:rsid w:val="00DB4FAE"/>
    <w:rsid w:val="00DC47F4"/>
    <w:rsid w:val="00DC4E12"/>
    <w:rsid w:val="00DD54E7"/>
    <w:rsid w:val="00DE0151"/>
    <w:rsid w:val="00E144CE"/>
    <w:rsid w:val="00E2504F"/>
    <w:rsid w:val="00E335B8"/>
    <w:rsid w:val="00E364CC"/>
    <w:rsid w:val="00E4401E"/>
    <w:rsid w:val="00E61531"/>
    <w:rsid w:val="00E63309"/>
    <w:rsid w:val="00E720EB"/>
    <w:rsid w:val="00E80BE2"/>
    <w:rsid w:val="00E856DA"/>
    <w:rsid w:val="00E94C6C"/>
    <w:rsid w:val="00EC6619"/>
    <w:rsid w:val="00EC75B4"/>
    <w:rsid w:val="00EE32D0"/>
    <w:rsid w:val="00EF195C"/>
    <w:rsid w:val="00EF3475"/>
    <w:rsid w:val="00EF6C15"/>
    <w:rsid w:val="00F02042"/>
    <w:rsid w:val="00F1032F"/>
    <w:rsid w:val="00F151AA"/>
    <w:rsid w:val="00F15200"/>
    <w:rsid w:val="00F24AC7"/>
    <w:rsid w:val="00F61C46"/>
    <w:rsid w:val="00F73A81"/>
    <w:rsid w:val="00F85A7F"/>
    <w:rsid w:val="00F874F2"/>
    <w:rsid w:val="00FA7887"/>
    <w:rsid w:val="00FA7DF0"/>
    <w:rsid w:val="00FC70CE"/>
    <w:rsid w:val="00FF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C98DCE"/>
  <w15:chartTrackingRefBased/>
  <w15:docId w15:val="{B8FD7C9E-E2B6-48BA-B80A-23D58707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8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G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8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887"/>
    <w:rPr>
      <w:rFonts w:ascii="Times New Roman" w:eastAsia="Times New Roman" w:hAnsi="Times New Roman" w:cs="Times New Roman"/>
      <w:kern w:val="0"/>
      <w:sz w:val="24"/>
      <w:szCs w:val="24"/>
      <w:lang w:val="en-SG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78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887"/>
    <w:rPr>
      <w:rFonts w:ascii="Times New Roman" w:eastAsia="Times New Roman" w:hAnsi="Times New Roman" w:cs="Times New Roman"/>
      <w:kern w:val="0"/>
      <w:sz w:val="24"/>
      <w:szCs w:val="24"/>
      <w:lang w:val="en-SG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C035C-F94E-40CD-B96F-F615F796B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6</Pages>
  <Words>1384</Words>
  <Characters>7892</Characters>
  <Application>Microsoft Office Word</Application>
  <DocSecurity>0</DocSecurity>
  <Lines>65</Lines>
  <Paragraphs>18</Paragraphs>
  <ScaleCrop>false</ScaleCrop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h TAN</dc:creator>
  <cp:keywords/>
  <dc:description/>
  <cp:lastModifiedBy>Jacinth TAN</cp:lastModifiedBy>
  <cp:revision>224</cp:revision>
  <dcterms:created xsi:type="dcterms:W3CDTF">2023-09-27T20:55:00Z</dcterms:created>
  <dcterms:modified xsi:type="dcterms:W3CDTF">2023-12-1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1d41b-6b8e-4636-984f-012bff14ba18_Enabled">
    <vt:lpwstr>true</vt:lpwstr>
  </property>
  <property fmtid="{D5CDD505-2E9C-101B-9397-08002B2CF9AE}" pid="3" name="MSIP_Label_6951d41b-6b8e-4636-984f-012bff14ba18_SetDate">
    <vt:lpwstr>2023-09-27T20:56:45Z</vt:lpwstr>
  </property>
  <property fmtid="{D5CDD505-2E9C-101B-9397-08002B2CF9AE}" pid="4" name="MSIP_Label_6951d41b-6b8e-4636-984f-012bff14ba18_Method">
    <vt:lpwstr>Standard</vt:lpwstr>
  </property>
  <property fmtid="{D5CDD505-2E9C-101B-9397-08002B2CF9AE}" pid="5" name="MSIP_Label_6951d41b-6b8e-4636-984f-012bff14ba18_Name">
    <vt:lpwstr>6951d41b-6b8e-4636-984f-012bff14ba18</vt:lpwstr>
  </property>
  <property fmtid="{D5CDD505-2E9C-101B-9397-08002B2CF9AE}" pid="6" name="MSIP_Label_6951d41b-6b8e-4636-984f-012bff14ba18_SiteId">
    <vt:lpwstr>c98a79ca-5a9a-4791-a243-f06afd67464d</vt:lpwstr>
  </property>
  <property fmtid="{D5CDD505-2E9C-101B-9397-08002B2CF9AE}" pid="7" name="MSIP_Label_6951d41b-6b8e-4636-984f-012bff14ba18_ActionId">
    <vt:lpwstr>fded3cfc-c63a-4d16-9feb-b4755da0b31b</vt:lpwstr>
  </property>
  <property fmtid="{D5CDD505-2E9C-101B-9397-08002B2CF9AE}" pid="8" name="MSIP_Label_6951d41b-6b8e-4636-984f-012bff14ba18_ContentBits">
    <vt:lpwstr>1</vt:lpwstr>
  </property>
</Properties>
</file>